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BB37D6" w14:textId="64D072E9" w:rsidR="009E6D29" w:rsidRPr="006247BE" w:rsidRDefault="006247BE" w:rsidP="009E6D29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6247BE">
        <w:rPr>
          <w:rFonts w:ascii="Arial" w:hAnsi="Arial" w:cs="Arial"/>
          <w:sz w:val="24"/>
          <w:szCs w:val="24"/>
          <w:lang w:val="en-US"/>
        </w:rPr>
        <w:t xml:space="preserve">Additional file </w:t>
      </w:r>
      <w:r w:rsidR="009E6D29" w:rsidRPr="006247BE">
        <w:rPr>
          <w:rFonts w:ascii="Arial" w:hAnsi="Arial" w:cs="Arial"/>
          <w:sz w:val="24"/>
          <w:szCs w:val="24"/>
          <w:lang w:val="en-US"/>
        </w:rPr>
        <w:t xml:space="preserve">for </w:t>
      </w:r>
      <w:r w:rsidR="009E6D29" w:rsidRPr="006247BE">
        <w:rPr>
          <w:rFonts w:ascii="Arial" w:hAnsi="Arial" w:cs="Arial"/>
          <w:bCs/>
          <w:sz w:val="24"/>
          <w:szCs w:val="24"/>
          <w:lang w:val="en-GB"/>
        </w:rPr>
        <w:t>“</w:t>
      </w:r>
      <w:r w:rsidR="00D74CCF" w:rsidRPr="006247BE">
        <w:rPr>
          <w:rFonts w:ascii="Arial" w:hAnsi="Arial" w:cs="Arial"/>
          <w:bCs/>
          <w:sz w:val="24"/>
          <w:szCs w:val="24"/>
          <w:lang w:val="en-GB"/>
        </w:rPr>
        <w:t>Epidemiology of the first-ever cardiovascular event in people with type 1 diabetes: a retrospective cohort population-based study in Catalonia</w:t>
      </w:r>
      <w:r w:rsidR="009E6D29" w:rsidRPr="006247BE">
        <w:rPr>
          <w:rFonts w:ascii="Arial" w:hAnsi="Arial" w:cs="Arial"/>
          <w:bCs/>
          <w:sz w:val="24"/>
          <w:szCs w:val="24"/>
          <w:lang w:val="en-GB"/>
        </w:rPr>
        <w:t>”</w:t>
      </w:r>
    </w:p>
    <w:p w14:paraId="0787722C" w14:textId="77777777" w:rsidR="006A13ED" w:rsidRPr="006247BE" w:rsidRDefault="006A13ED" w:rsidP="006A13ED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6247BE">
        <w:rPr>
          <w:rFonts w:ascii="Arial" w:hAnsi="Arial" w:cs="Arial"/>
          <w:bCs/>
          <w:sz w:val="24"/>
          <w:szCs w:val="24"/>
          <w:lang w:val="en-GB"/>
        </w:rPr>
        <w:t>Short title: Cardiovascular events in type 1 diabetes</w:t>
      </w:r>
    </w:p>
    <w:p w14:paraId="7233C232" w14:textId="77777777" w:rsidR="006A13ED" w:rsidRPr="006247BE" w:rsidRDefault="006A13ED" w:rsidP="006A13ED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46ADEB8E" w14:textId="77777777" w:rsidR="006A13ED" w:rsidRPr="006247BE" w:rsidRDefault="006A13ED" w:rsidP="006A13ED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6247BE">
        <w:rPr>
          <w:rFonts w:ascii="Arial" w:hAnsi="Arial" w:cs="Arial"/>
          <w:b/>
          <w:bCs/>
          <w:sz w:val="24"/>
          <w:szCs w:val="24"/>
          <w:lang w:val="en-GB"/>
        </w:rPr>
        <w:t>Authors</w:t>
      </w:r>
      <w:r w:rsidRPr="006247BE">
        <w:rPr>
          <w:rFonts w:ascii="Arial" w:hAnsi="Arial" w:cs="Arial"/>
          <w:bCs/>
          <w:sz w:val="24"/>
          <w:szCs w:val="24"/>
          <w:lang w:val="en-GB"/>
        </w:rPr>
        <w:t>: Gabriel Giménez-Pérez MD, PhD</w:t>
      </w:r>
      <w:r w:rsidRPr="006247BE">
        <w:rPr>
          <w:rFonts w:ascii="Arial" w:hAnsi="Arial" w:cs="Arial"/>
          <w:bCs/>
          <w:sz w:val="24"/>
          <w:szCs w:val="24"/>
          <w:vertAlign w:val="superscript"/>
          <w:lang w:val="en-GB"/>
        </w:rPr>
        <w:t>1,2</w:t>
      </w:r>
      <w:r w:rsidRPr="006247BE">
        <w:rPr>
          <w:rFonts w:ascii="Arial" w:hAnsi="Arial" w:cs="Arial"/>
          <w:bCs/>
          <w:sz w:val="24"/>
          <w:szCs w:val="24"/>
          <w:lang w:val="en-GB"/>
        </w:rPr>
        <w:t xml:space="preserve">, Clara </w:t>
      </w:r>
      <w:proofErr w:type="spellStart"/>
      <w:r w:rsidRPr="006247BE">
        <w:rPr>
          <w:rFonts w:ascii="Arial" w:hAnsi="Arial" w:cs="Arial"/>
          <w:bCs/>
          <w:sz w:val="24"/>
          <w:szCs w:val="24"/>
          <w:lang w:val="en-GB"/>
        </w:rPr>
        <w:t>Viñals</w:t>
      </w:r>
      <w:proofErr w:type="spellEnd"/>
      <w:r w:rsidRPr="006247BE">
        <w:rPr>
          <w:rFonts w:ascii="Arial" w:hAnsi="Arial" w:cs="Arial"/>
          <w:bCs/>
          <w:sz w:val="24"/>
          <w:szCs w:val="24"/>
          <w:lang w:val="en-GB"/>
        </w:rPr>
        <w:t xml:space="preserve"> MD, PhD</w:t>
      </w:r>
      <w:r w:rsidRPr="006247BE">
        <w:rPr>
          <w:rFonts w:ascii="Arial" w:hAnsi="Arial" w:cs="Arial"/>
          <w:bCs/>
          <w:sz w:val="24"/>
          <w:szCs w:val="24"/>
          <w:vertAlign w:val="superscript"/>
          <w:lang w:val="en-GB"/>
        </w:rPr>
        <w:t>3</w:t>
      </w:r>
      <w:r w:rsidRPr="006247BE">
        <w:rPr>
          <w:rFonts w:ascii="Arial" w:hAnsi="Arial" w:cs="Arial"/>
          <w:bCs/>
          <w:sz w:val="24"/>
          <w:szCs w:val="24"/>
          <w:lang w:val="en-GB"/>
        </w:rPr>
        <w:t xml:space="preserve">, </w:t>
      </w:r>
      <w:proofErr w:type="spellStart"/>
      <w:r w:rsidRPr="006247BE">
        <w:rPr>
          <w:rFonts w:ascii="Arial" w:hAnsi="Arial" w:cs="Arial"/>
          <w:bCs/>
          <w:sz w:val="24"/>
          <w:szCs w:val="24"/>
          <w:lang w:val="en-GB"/>
        </w:rPr>
        <w:t>Manel</w:t>
      </w:r>
      <w:proofErr w:type="spellEnd"/>
      <w:r w:rsidRPr="006247BE">
        <w:rPr>
          <w:rFonts w:ascii="Arial" w:hAnsi="Arial" w:cs="Arial"/>
          <w:bCs/>
          <w:sz w:val="24"/>
          <w:szCs w:val="24"/>
          <w:lang w:val="en-GB"/>
        </w:rPr>
        <w:t xml:space="preserve"> Mata-Cases MD, PhD</w:t>
      </w:r>
      <w:r w:rsidRPr="006247BE">
        <w:rPr>
          <w:rFonts w:ascii="Arial" w:hAnsi="Arial" w:cs="Arial"/>
          <w:bCs/>
          <w:sz w:val="24"/>
          <w:szCs w:val="24"/>
          <w:vertAlign w:val="superscript"/>
          <w:lang w:val="en-GB"/>
        </w:rPr>
        <w:t>4,5,6</w:t>
      </w:r>
      <w:r w:rsidRPr="006247BE">
        <w:rPr>
          <w:rFonts w:ascii="Arial" w:hAnsi="Arial" w:cs="Arial"/>
          <w:bCs/>
          <w:sz w:val="24"/>
          <w:szCs w:val="24"/>
          <w:lang w:val="en-GB"/>
        </w:rPr>
        <w:t xml:space="preserve">, Bogdan </w:t>
      </w:r>
      <w:proofErr w:type="spellStart"/>
      <w:r w:rsidRPr="006247BE">
        <w:rPr>
          <w:rFonts w:ascii="Arial" w:hAnsi="Arial" w:cs="Arial"/>
          <w:bCs/>
          <w:sz w:val="24"/>
          <w:szCs w:val="24"/>
          <w:lang w:val="en-GB"/>
        </w:rPr>
        <w:t>Vlacho</w:t>
      </w:r>
      <w:proofErr w:type="spellEnd"/>
      <w:r w:rsidRPr="006247BE">
        <w:rPr>
          <w:rFonts w:ascii="Arial" w:hAnsi="Arial" w:cs="Arial"/>
          <w:bCs/>
          <w:sz w:val="24"/>
          <w:szCs w:val="24"/>
          <w:lang w:val="en-GB"/>
        </w:rPr>
        <w:t xml:space="preserve"> PhD</w:t>
      </w:r>
      <w:r w:rsidRPr="006247BE">
        <w:rPr>
          <w:rFonts w:ascii="Arial" w:hAnsi="Arial" w:cs="Arial"/>
          <w:bCs/>
          <w:sz w:val="24"/>
          <w:szCs w:val="24"/>
          <w:vertAlign w:val="superscript"/>
          <w:lang w:val="en-GB"/>
        </w:rPr>
        <w:t>4,5</w:t>
      </w:r>
      <w:r w:rsidRPr="006247BE">
        <w:rPr>
          <w:rFonts w:ascii="Arial" w:hAnsi="Arial" w:cs="Arial"/>
          <w:bCs/>
          <w:sz w:val="24"/>
          <w:szCs w:val="24"/>
          <w:lang w:val="en-GB"/>
        </w:rPr>
        <w:t>, Jordi Real PhD</w:t>
      </w:r>
      <w:r w:rsidRPr="006247BE">
        <w:rPr>
          <w:rFonts w:ascii="Arial" w:hAnsi="Arial" w:cs="Arial"/>
          <w:bCs/>
          <w:sz w:val="24"/>
          <w:szCs w:val="24"/>
          <w:vertAlign w:val="superscript"/>
          <w:lang w:val="en-GB"/>
        </w:rPr>
        <w:t>4,5</w:t>
      </w:r>
      <w:r w:rsidRPr="006247BE">
        <w:rPr>
          <w:rFonts w:ascii="Arial" w:hAnsi="Arial" w:cs="Arial"/>
          <w:bCs/>
          <w:sz w:val="24"/>
          <w:szCs w:val="24"/>
          <w:lang w:val="en-GB"/>
        </w:rPr>
        <w:t xml:space="preserve">, </w:t>
      </w:r>
      <w:proofErr w:type="spellStart"/>
      <w:r w:rsidRPr="006247BE">
        <w:rPr>
          <w:rFonts w:ascii="Arial" w:hAnsi="Arial" w:cs="Arial"/>
          <w:bCs/>
          <w:sz w:val="24"/>
          <w:szCs w:val="24"/>
          <w:lang w:val="en-GB"/>
        </w:rPr>
        <w:t>Josep</w:t>
      </w:r>
      <w:proofErr w:type="spellEnd"/>
      <w:r w:rsidRPr="006247BE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proofErr w:type="spellStart"/>
      <w:r w:rsidRPr="006247BE">
        <w:rPr>
          <w:rFonts w:ascii="Arial" w:hAnsi="Arial" w:cs="Arial"/>
          <w:bCs/>
          <w:sz w:val="24"/>
          <w:szCs w:val="24"/>
          <w:lang w:val="en-GB"/>
        </w:rPr>
        <w:t>Franch</w:t>
      </w:r>
      <w:proofErr w:type="spellEnd"/>
      <w:r w:rsidRPr="006247BE">
        <w:rPr>
          <w:rFonts w:ascii="Arial" w:hAnsi="Arial" w:cs="Arial"/>
          <w:bCs/>
          <w:sz w:val="24"/>
          <w:szCs w:val="24"/>
          <w:lang w:val="en-GB"/>
        </w:rPr>
        <w:t>-Nadal MD, PhD</w:t>
      </w:r>
      <w:r w:rsidRPr="006247BE">
        <w:rPr>
          <w:rFonts w:ascii="Arial" w:hAnsi="Arial" w:cs="Arial"/>
          <w:bCs/>
          <w:sz w:val="24"/>
          <w:szCs w:val="24"/>
          <w:vertAlign w:val="superscript"/>
          <w:lang w:val="en-GB"/>
        </w:rPr>
        <w:t>4,5,7</w:t>
      </w:r>
      <w:r w:rsidRPr="006247BE">
        <w:rPr>
          <w:rFonts w:ascii="Arial" w:hAnsi="Arial" w:cs="Arial"/>
          <w:bCs/>
          <w:sz w:val="24"/>
          <w:szCs w:val="24"/>
          <w:lang w:val="en-GB"/>
        </w:rPr>
        <w:t>, , Emilio Ortega MD, PhD</w:t>
      </w:r>
      <w:r w:rsidRPr="006247BE">
        <w:rPr>
          <w:rFonts w:ascii="Arial" w:hAnsi="Arial" w:cs="Arial"/>
          <w:bCs/>
          <w:sz w:val="24"/>
          <w:szCs w:val="24"/>
          <w:vertAlign w:val="superscript"/>
          <w:lang w:val="en-GB"/>
        </w:rPr>
        <w:t>3,4,8</w:t>
      </w:r>
      <w:r w:rsidRPr="006247BE">
        <w:rPr>
          <w:rFonts w:ascii="Arial" w:hAnsi="Arial" w:cs="Arial"/>
          <w:bCs/>
          <w:sz w:val="24"/>
          <w:szCs w:val="24"/>
          <w:lang w:val="en-GB"/>
        </w:rPr>
        <w:t xml:space="preserve">, </w:t>
      </w:r>
      <w:proofErr w:type="spellStart"/>
      <w:r w:rsidRPr="006247BE">
        <w:rPr>
          <w:rFonts w:ascii="Arial" w:hAnsi="Arial" w:cs="Arial"/>
          <w:bCs/>
          <w:sz w:val="24"/>
          <w:szCs w:val="24"/>
          <w:lang w:val="en-GB"/>
        </w:rPr>
        <w:t>Dídac</w:t>
      </w:r>
      <w:proofErr w:type="spellEnd"/>
      <w:r w:rsidRPr="006247BE">
        <w:rPr>
          <w:rFonts w:ascii="Arial" w:hAnsi="Arial" w:cs="Arial"/>
          <w:bCs/>
          <w:sz w:val="24"/>
          <w:szCs w:val="24"/>
          <w:lang w:val="en-GB"/>
        </w:rPr>
        <w:t xml:space="preserve"> Mauricio MD, PhD</w:t>
      </w:r>
      <w:r w:rsidRPr="006247BE">
        <w:rPr>
          <w:rFonts w:ascii="Arial" w:hAnsi="Arial" w:cs="Arial"/>
          <w:bCs/>
          <w:sz w:val="24"/>
          <w:szCs w:val="24"/>
          <w:vertAlign w:val="superscript"/>
          <w:lang w:val="en-GB"/>
        </w:rPr>
        <w:t>4,5,9,10</w:t>
      </w:r>
    </w:p>
    <w:p w14:paraId="193275F0" w14:textId="77777777" w:rsidR="006A13ED" w:rsidRPr="006247BE" w:rsidRDefault="006A13ED" w:rsidP="006A13ED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14:paraId="3FE33960" w14:textId="77777777" w:rsidR="006A13ED" w:rsidRPr="006247BE" w:rsidRDefault="006A13ED" w:rsidP="006A13ED">
      <w:pPr>
        <w:spacing w:after="0" w:line="36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GB"/>
        </w:rPr>
      </w:pPr>
      <w:r w:rsidRPr="006247BE"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  <w:t>Affiliations</w:t>
      </w:r>
      <w:r w:rsidRPr="006247BE">
        <w:rPr>
          <w:rFonts w:ascii="Arial" w:hAnsi="Arial" w:cs="Arial"/>
          <w:sz w:val="24"/>
          <w:szCs w:val="24"/>
          <w:shd w:val="clear" w:color="auto" w:fill="FFFFFF"/>
          <w:lang w:val="en-GB"/>
        </w:rPr>
        <w:t>:</w:t>
      </w:r>
    </w:p>
    <w:p w14:paraId="0B1CF2C4" w14:textId="77777777" w:rsidR="006A13ED" w:rsidRPr="006247BE" w:rsidRDefault="006A13ED" w:rsidP="006A13ED">
      <w:pPr>
        <w:spacing w:after="0" w:line="360" w:lineRule="auto"/>
        <w:jc w:val="both"/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</w:pPr>
      <w:r w:rsidRPr="006247BE">
        <w:rPr>
          <w:rFonts w:ascii="Arial" w:hAnsi="Arial" w:cs="Arial"/>
          <w:color w:val="002451"/>
          <w:sz w:val="24"/>
          <w:szCs w:val="24"/>
          <w:shd w:val="clear" w:color="auto" w:fill="FFFFFF"/>
          <w:vertAlign w:val="superscript"/>
          <w:lang w:val="en-GB"/>
        </w:rPr>
        <w:t>1</w:t>
      </w:r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 xml:space="preserve">Section of Endocrinology, Department of Medicine, Hospital General de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>Granollers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 xml:space="preserve">,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>Granollers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>, Spain.</w:t>
      </w:r>
    </w:p>
    <w:p w14:paraId="709A0957" w14:textId="77777777" w:rsidR="006A13ED" w:rsidRPr="006247BE" w:rsidRDefault="006A13ED" w:rsidP="006A13ED">
      <w:pPr>
        <w:spacing w:after="0" w:line="360" w:lineRule="auto"/>
        <w:jc w:val="both"/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</w:pPr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  <w:vertAlign w:val="superscript"/>
          <w:lang w:val="en-GB"/>
        </w:rPr>
        <w:t>2</w:t>
      </w:r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 xml:space="preserve">School of Medicine and Health Sciences,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>Universitat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>Internacional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 xml:space="preserve"> de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>Catalunya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 xml:space="preserve">,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>Sant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>Cugat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 xml:space="preserve"> del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>Vallès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>, Spain.</w:t>
      </w:r>
    </w:p>
    <w:p w14:paraId="60653B06" w14:textId="77777777" w:rsidR="006A13ED" w:rsidRPr="006247BE" w:rsidRDefault="006A13ED" w:rsidP="006A13ED">
      <w:pPr>
        <w:spacing w:after="0" w:line="360" w:lineRule="auto"/>
        <w:jc w:val="both"/>
        <w:rPr>
          <w:rFonts w:ascii="Arial" w:hAnsi="Arial" w:cs="Arial"/>
          <w:color w:val="212121"/>
          <w:sz w:val="24"/>
          <w:szCs w:val="24"/>
          <w:shd w:val="clear" w:color="auto" w:fill="FFFFFF"/>
        </w:rPr>
      </w:pPr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  <w:vertAlign w:val="superscript"/>
          <w:lang w:val="en-GB"/>
        </w:rPr>
        <w:t>3</w:t>
      </w:r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 xml:space="preserve">Department of Endocrinology &amp; Nutrition, Hospital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>Clínic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 xml:space="preserve"> de Barcelona. </w:t>
      </w:r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Barcelona,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>Spain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>.</w:t>
      </w:r>
    </w:p>
    <w:p w14:paraId="26964F17" w14:textId="77777777" w:rsidR="006A13ED" w:rsidRPr="006247BE" w:rsidRDefault="006A13ED" w:rsidP="006A13ED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color w:val="212121"/>
          <w:sz w:val="24"/>
          <w:szCs w:val="24"/>
          <w:lang w:eastAsia="es-ES"/>
        </w:rPr>
      </w:pPr>
      <w:r w:rsidRPr="006247BE">
        <w:rPr>
          <w:rFonts w:ascii="Arial" w:eastAsia="Times New Roman" w:hAnsi="Arial" w:cs="Arial"/>
          <w:color w:val="212121"/>
          <w:sz w:val="24"/>
          <w:szCs w:val="24"/>
          <w:vertAlign w:val="superscript"/>
          <w:lang w:eastAsia="es-ES"/>
        </w:rPr>
        <w:t>4</w:t>
      </w:r>
      <w:r w:rsidRPr="006247BE">
        <w:rPr>
          <w:rFonts w:ascii="Arial" w:eastAsia="Times New Roman" w:hAnsi="Arial" w:cs="Arial"/>
          <w:color w:val="212121"/>
          <w:sz w:val="24"/>
          <w:szCs w:val="24"/>
          <w:lang w:eastAsia="es-ES"/>
        </w:rPr>
        <w:t xml:space="preserve">DAP-Cat </w:t>
      </w:r>
      <w:proofErr w:type="spellStart"/>
      <w:r w:rsidRPr="006247BE">
        <w:rPr>
          <w:rFonts w:ascii="Arial" w:eastAsia="Times New Roman" w:hAnsi="Arial" w:cs="Arial"/>
          <w:color w:val="212121"/>
          <w:sz w:val="24"/>
          <w:szCs w:val="24"/>
          <w:lang w:eastAsia="es-ES"/>
        </w:rPr>
        <w:t>Group</w:t>
      </w:r>
      <w:proofErr w:type="spellEnd"/>
      <w:r w:rsidRPr="006247BE">
        <w:rPr>
          <w:rFonts w:ascii="Arial" w:eastAsia="Times New Roman" w:hAnsi="Arial" w:cs="Arial"/>
          <w:color w:val="212121"/>
          <w:sz w:val="24"/>
          <w:szCs w:val="24"/>
          <w:lang w:eastAsia="es-ES"/>
        </w:rPr>
        <w:t xml:space="preserve">. </w:t>
      </w:r>
      <w:proofErr w:type="spellStart"/>
      <w:r w:rsidRPr="006247BE">
        <w:rPr>
          <w:rFonts w:ascii="Arial" w:eastAsia="Times New Roman" w:hAnsi="Arial" w:cs="Arial"/>
          <w:color w:val="212121"/>
          <w:sz w:val="24"/>
          <w:szCs w:val="24"/>
          <w:lang w:eastAsia="es-ES"/>
        </w:rPr>
        <w:t>Unitat</w:t>
      </w:r>
      <w:proofErr w:type="spellEnd"/>
      <w:r w:rsidRPr="006247BE">
        <w:rPr>
          <w:rFonts w:ascii="Arial" w:eastAsia="Times New Roman" w:hAnsi="Arial" w:cs="Arial"/>
          <w:color w:val="212121"/>
          <w:sz w:val="24"/>
          <w:szCs w:val="24"/>
          <w:lang w:eastAsia="es-ES"/>
        </w:rPr>
        <w:t xml:space="preserve"> de </w:t>
      </w:r>
      <w:proofErr w:type="spellStart"/>
      <w:r w:rsidRPr="006247BE">
        <w:rPr>
          <w:rFonts w:ascii="Arial" w:eastAsia="Times New Roman" w:hAnsi="Arial" w:cs="Arial"/>
          <w:color w:val="212121"/>
          <w:sz w:val="24"/>
          <w:szCs w:val="24"/>
          <w:lang w:eastAsia="es-ES"/>
        </w:rPr>
        <w:t>Suport</w:t>
      </w:r>
      <w:proofErr w:type="spellEnd"/>
      <w:r w:rsidRPr="006247BE">
        <w:rPr>
          <w:rFonts w:ascii="Arial" w:eastAsia="Times New Roman" w:hAnsi="Arial" w:cs="Arial"/>
          <w:color w:val="212121"/>
          <w:sz w:val="24"/>
          <w:szCs w:val="24"/>
          <w:lang w:eastAsia="es-ES"/>
        </w:rPr>
        <w:t xml:space="preserve"> a La Recerca Barcelona </w:t>
      </w:r>
      <w:proofErr w:type="spellStart"/>
      <w:r w:rsidRPr="006247BE">
        <w:rPr>
          <w:rFonts w:ascii="Arial" w:eastAsia="Times New Roman" w:hAnsi="Arial" w:cs="Arial"/>
          <w:color w:val="212121"/>
          <w:sz w:val="24"/>
          <w:szCs w:val="24"/>
          <w:lang w:eastAsia="es-ES"/>
        </w:rPr>
        <w:t>Ciutat</w:t>
      </w:r>
      <w:proofErr w:type="spellEnd"/>
      <w:r w:rsidRPr="006247BE">
        <w:rPr>
          <w:rFonts w:ascii="Arial" w:eastAsia="Times New Roman" w:hAnsi="Arial" w:cs="Arial"/>
          <w:color w:val="212121"/>
          <w:sz w:val="24"/>
          <w:szCs w:val="24"/>
          <w:lang w:eastAsia="es-ES"/>
        </w:rPr>
        <w:t xml:space="preserve">, </w:t>
      </w:r>
      <w:proofErr w:type="spellStart"/>
      <w:r w:rsidRPr="006247BE">
        <w:rPr>
          <w:rFonts w:ascii="Arial" w:eastAsia="Times New Roman" w:hAnsi="Arial" w:cs="Arial"/>
          <w:color w:val="212121"/>
          <w:sz w:val="24"/>
          <w:szCs w:val="24"/>
          <w:lang w:eastAsia="es-ES"/>
        </w:rPr>
        <w:t>Institut</w:t>
      </w:r>
      <w:proofErr w:type="spellEnd"/>
      <w:r w:rsidRPr="006247BE">
        <w:rPr>
          <w:rFonts w:ascii="Arial" w:eastAsia="Times New Roman" w:hAnsi="Arial" w:cs="Arial"/>
          <w:color w:val="212121"/>
          <w:sz w:val="24"/>
          <w:szCs w:val="24"/>
          <w:lang w:eastAsia="es-ES"/>
        </w:rPr>
        <w:t xml:space="preserve"> </w:t>
      </w:r>
      <w:proofErr w:type="spellStart"/>
      <w:r w:rsidRPr="006247BE">
        <w:rPr>
          <w:rFonts w:ascii="Arial" w:eastAsia="Times New Roman" w:hAnsi="Arial" w:cs="Arial"/>
          <w:color w:val="212121"/>
          <w:sz w:val="24"/>
          <w:szCs w:val="24"/>
          <w:lang w:eastAsia="es-ES"/>
        </w:rPr>
        <w:t>Universitari</w:t>
      </w:r>
      <w:proofErr w:type="spellEnd"/>
      <w:r w:rsidRPr="006247BE">
        <w:rPr>
          <w:rFonts w:ascii="Arial" w:eastAsia="Times New Roman" w:hAnsi="Arial" w:cs="Arial"/>
          <w:color w:val="212121"/>
          <w:sz w:val="24"/>
          <w:szCs w:val="24"/>
          <w:lang w:eastAsia="es-ES"/>
        </w:rPr>
        <w:t xml:space="preserve"> </w:t>
      </w:r>
      <w:proofErr w:type="spellStart"/>
      <w:r w:rsidRPr="006247BE">
        <w:rPr>
          <w:rFonts w:ascii="Arial" w:eastAsia="Times New Roman" w:hAnsi="Arial" w:cs="Arial"/>
          <w:color w:val="212121"/>
          <w:sz w:val="24"/>
          <w:szCs w:val="24"/>
          <w:lang w:eastAsia="es-ES"/>
        </w:rPr>
        <w:t>d'Investigació</w:t>
      </w:r>
      <w:proofErr w:type="spellEnd"/>
      <w:r w:rsidRPr="006247BE">
        <w:rPr>
          <w:rFonts w:ascii="Arial" w:eastAsia="Times New Roman" w:hAnsi="Arial" w:cs="Arial"/>
          <w:color w:val="212121"/>
          <w:sz w:val="24"/>
          <w:szCs w:val="24"/>
          <w:lang w:eastAsia="es-ES"/>
        </w:rPr>
        <w:t xml:space="preserve"> en </w:t>
      </w:r>
      <w:proofErr w:type="spellStart"/>
      <w:r w:rsidRPr="006247BE">
        <w:rPr>
          <w:rFonts w:ascii="Arial" w:eastAsia="Times New Roman" w:hAnsi="Arial" w:cs="Arial"/>
          <w:color w:val="212121"/>
          <w:sz w:val="24"/>
          <w:szCs w:val="24"/>
          <w:lang w:eastAsia="es-ES"/>
        </w:rPr>
        <w:t>Atenció</w:t>
      </w:r>
      <w:proofErr w:type="spellEnd"/>
      <w:r w:rsidRPr="006247BE">
        <w:rPr>
          <w:rFonts w:ascii="Arial" w:eastAsia="Times New Roman" w:hAnsi="Arial" w:cs="Arial"/>
          <w:color w:val="212121"/>
          <w:sz w:val="24"/>
          <w:szCs w:val="24"/>
          <w:lang w:eastAsia="es-ES"/>
        </w:rPr>
        <w:t xml:space="preserve"> </w:t>
      </w:r>
      <w:proofErr w:type="spellStart"/>
      <w:r w:rsidRPr="006247BE">
        <w:rPr>
          <w:rFonts w:ascii="Arial" w:eastAsia="Times New Roman" w:hAnsi="Arial" w:cs="Arial"/>
          <w:color w:val="212121"/>
          <w:sz w:val="24"/>
          <w:szCs w:val="24"/>
          <w:lang w:eastAsia="es-ES"/>
        </w:rPr>
        <w:t>Primària</w:t>
      </w:r>
      <w:proofErr w:type="spellEnd"/>
      <w:r w:rsidRPr="006247BE">
        <w:rPr>
          <w:rFonts w:ascii="Arial" w:eastAsia="Times New Roman" w:hAnsi="Arial" w:cs="Arial"/>
          <w:color w:val="212121"/>
          <w:sz w:val="24"/>
          <w:szCs w:val="24"/>
          <w:lang w:eastAsia="es-ES"/>
        </w:rPr>
        <w:t xml:space="preserve"> Jordi Gol. Barcelona, </w:t>
      </w:r>
      <w:proofErr w:type="spellStart"/>
      <w:r w:rsidRPr="006247BE">
        <w:rPr>
          <w:rFonts w:ascii="Arial" w:eastAsia="Times New Roman" w:hAnsi="Arial" w:cs="Arial"/>
          <w:color w:val="212121"/>
          <w:sz w:val="24"/>
          <w:szCs w:val="24"/>
          <w:lang w:eastAsia="es-ES"/>
        </w:rPr>
        <w:t>Spain</w:t>
      </w:r>
      <w:proofErr w:type="spellEnd"/>
      <w:r w:rsidRPr="006247BE">
        <w:rPr>
          <w:rFonts w:ascii="Arial" w:eastAsia="Times New Roman" w:hAnsi="Arial" w:cs="Arial"/>
          <w:color w:val="212121"/>
          <w:sz w:val="24"/>
          <w:szCs w:val="24"/>
          <w:lang w:eastAsia="es-ES"/>
        </w:rPr>
        <w:t>.</w:t>
      </w:r>
    </w:p>
    <w:p w14:paraId="6F64ED22" w14:textId="77777777" w:rsidR="006A13ED" w:rsidRPr="006247BE" w:rsidRDefault="006A13ED" w:rsidP="006A13ED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color w:val="212121"/>
          <w:sz w:val="24"/>
          <w:szCs w:val="24"/>
          <w:lang w:eastAsia="es-ES"/>
        </w:rPr>
      </w:pPr>
      <w:r w:rsidRPr="006247BE">
        <w:rPr>
          <w:rFonts w:ascii="Arial" w:eastAsia="Times New Roman" w:hAnsi="Arial" w:cs="Arial"/>
          <w:color w:val="5B616B"/>
          <w:sz w:val="24"/>
          <w:szCs w:val="24"/>
          <w:vertAlign w:val="superscript"/>
          <w:lang w:eastAsia="es-ES"/>
        </w:rPr>
        <w:t>5</w:t>
      </w:r>
      <w:r w:rsidRPr="006247BE">
        <w:rPr>
          <w:rFonts w:ascii="Arial" w:eastAsia="Times New Roman" w:hAnsi="Arial" w:cs="Arial"/>
          <w:color w:val="212121"/>
          <w:sz w:val="24"/>
          <w:szCs w:val="24"/>
          <w:lang w:eastAsia="es-ES"/>
        </w:rPr>
        <w:t xml:space="preserve">CIBER of Diabetes and </w:t>
      </w:r>
      <w:proofErr w:type="spellStart"/>
      <w:r w:rsidRPr="006247BE">
        <w:rPr>
          <w:rFonts w:ascii="Arial" w:eastAsia="Times New Roman" w:hAnsi="Arial" w:cs="Arial"/>
          <w:color w:val="212121"/>
          <w:sz w:val="24"/>
          <w:szCs w:val="24"/>
          <w:lang w:eastAsia="es-ES"/>
        </w:rPr>
        <w:t>Associated</w:t>
      </w:r>
      <w:proofErr w:type="spellEnd"/>
      <w:r w:rsidRPr="006247BE">
        <w:rPr>
          <w:rFonts w:ascii="Arial" w:eastAsia="Times New Roman" w:hAnsi="Arial" w:cs="Arial"/>
          <w:color w:val="212121"/>
          <w:sz w:val="24"/>
          <w:szCs w:val="24"/>
          <w:lang w:eastAsia="es-ES"/>
        </w:rPr>
        <w:t xml:space="preserve"> </w:t>
      </w:r>
      <w:proofErr w:type="spellStart"/>
      <w:r w:rsidRPr="006247BE">
        <w:rPr>
          <w:rFonts w:ascii="Arial" w:eastAsia="Times New Roman" w:hAnsi="Arial" w:cs="Arial"/>
          <w:color w:val="212121"/>
          <w:sz w:val="24"/>
          <w:szCs w:val="24"/>
          <w:lang w:eastAsia="es-ES"/>
        </w:rPr>
        <w:t>Metabolic</w:t>
      </w:r>
      <w:proofErr w:type="spellEnd"/>
      <w:r w:rsidRPr="006247BE">
        <w:rPr>
          <w:rFonts w:ascii="Arial" w:eastAsia="Times New Roman" w:hAnsi="Arial" w:cs="Arial"/>
          <w:color w:val="212121"/>
          <w:sz w:val="24"/>
          <w:szCs w:val="24"/>
          <w:lang w:eastAsia="es-ES"/>
        </w:rPr>
        <w:t xml:space="preserve"> </w:t>
      </w:r>
      <w:proofErr w:type="spellStart"/>
      <w:r w:rsidRPr="006247BE">
        <w:rPr>
          <w:rFonts w:ascii="Arial" w:eastAsia="Times New Roman" w:hAnsi="Arial" w:cs="Arial"/>
          <w:color w:val="212121"/>
          <w:sz w:val="24"/>
          <w:szCs w:val="24"/>
          <w:lang w:eastAsia="es-ES"/>
        </w:rPr>
        <w:t>Diseases</w:t>
      </w:r>
      <w:proofErr w:type="spellEnd"/>
      <w:r w:rsidRPr="006247BE">
        <w:rPr>
          <w:rFonts w:ascii="Arial" w:eastAsia="Times New Roman" w:hAnsi="Arial" w:cs="Arial"/>
          <w:color w:val="212121"/>
          <w:sz w:val="24"/>
          <w:szCs w:val="24"/>
          <w:lang w:eastAsia="es-ES"/>
        </w:rPr>
        <w:t xml:space="preserve"> (CIBERDEM), Instituto de Salud Carlos III (ISCIII), Barcelona, </w:t>
      </w:r>
      <w:proofErr w:type="spellStart"/>
      <w:r w:rsidRPr="006247BE">
        <w:rPr>
          <w:rFonts w:ascii="Arial" w:eastAsia="Times New Roman" w:hAnsi="Arial" w:cs="Arial"/>
          <w:color w:val="212121"/>
          <w:sz w:val="24"/>
          <w:szCs w:val="24"/>
          <w:lang w:eastAsia="es-ES"/>
        </w:rPr>
        <w:t>Spain</w:t>
      </w:r>
      <w:proofErr w:type="spellEnd"/>
      <w:r w:rsidRPr="006247BE">
        <w:rPr>
          <w:rFonts w:ascii="Arial" w:eastAsia="Times New Roman" w:hAnsi="Arial" w:cs="Arial"/>
          <w:color w:val="212121"/>
          <w:sz w:val="24"/>
          <w:szCs w:val="24"/>
          <w:lang w:eastAsia="es-ES"/>
        </w:rPr>
        <w:t>.</w:t>
      </w:r>
    </w:p>
    <w:p w14:paraId="0DEA3202" w14:textId="77777777" w:rsidR="006A13ED" w:rsidRPr="006247BE" w:rsidRDefault="006A13ED" w:rsidP="006A13ED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color w:val="212121"/>
          <w:sz w:val="24"/>
          <w:szCs w:val="24"/>
          <w:lang w:eastAsia="es-ES"/>
        </w:rPr>
      </w:pPr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  <w:vertAlign w:val="superscript"/>
        </w:rPr>
        <w:t>6</w:t>
      </w:r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Primary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>Health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>Care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Center La Mina,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>Gerència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>d'Àmbit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>d'Atenció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>Primària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Barcelona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>Ciutat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,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>Institut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>Català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de La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>Salut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,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>Sant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Adrià de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>Besòs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,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>Spain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>.</w:t>
      </w:r>
    </w:p>
    <w:p w14:paraId="6C8D258E" w14:textId="77777777" w:rsidR="006A13ED" w:rsidRPr="006247BE" w:rsidRDefault="006A13ED" w:rsidP="006A13ED">
      <w:pPr>
        <w:shd w:val="clear" w:color="auto" w:fill="FFFFFF"/>
        <w:spacing w:after="0" w:line="360" w:lineRule="auto"/>
        <w:jc w:val="both"/>
        <w:rPr>
          <w:rFonts w:ascii="Arial" w:hAnsi="Arial" w:cs="Arial"/>
          <w:color w:val="212121"/>
          <w:sz w:val="24"/>
          <w:szCs w:val="24"/>
          <w:shd w:val="clear" w:color="auto" w:fill="FFFFFF"/>
        </w:rPr>
      </w:pPr>
      <w:r w:rsidRPr="006247BE">
        <w:rPr>
          <w:rFonts w:ascii="Arial" w:eastAsia="Times New Roman" w:hAnsi="Arial" w:cs="Arial"/>
          <w:color w:val="212121"/>
          <w:sz w:val="24"/>
          <w:szCs w:val="24"/>
          <w:vertAlign w:val="superscript"/>
          <w:lang w:eastAsia="es-ES"/>
        </w:rPr>
        <w:t>7</w:t>
      </w:r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Primary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>Health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>Care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Center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>Raval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Sud,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>Gerència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>d'Àmbit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>d'Atenció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>Primària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Barcelona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>Ciutat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,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>Institut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>Català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de La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>Salut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, Barcelona, </w:t>
      </w:r>
      <w:proofErr w:type="spellStart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>Spain</w:t>
      </w:r>
      <w:proofErr w:type="spellEnd"/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</w:rPr>
        <w:t>.</w:t>
      </w:r>
    </w:p>
    <w:p w14:paraId="7DE6A694" w14:textId="77777777" w:rsidR="006A13ED" w:rsidRPr="006247BE" w:rsidRDefault="006A13ED" w:rsidP="006A13ED">
      <w:pPr>
        <w:shd w:val="clear" w:color="auto" w:fill="FFFFFF"/>
        <w:spacing w:after="0" w:line="360" w:lineRule="auto"/>
        <w:jc w:val="both"/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</w:pPr>
      <w:r w:rsidRPr="006247BE">
        <w:rPr>
          <w:rFonts w:ascii="Arial" w:eastAsia="Times New Roman" w:hAnsi="Arial" w:cs="Arial"/>
          <w:color w:val="212121"/>
          <w:sz w:val="24"/>
          <w:szCs w:val="24"/>
          <w:vertAlign w:val="superscript"/>
          <w:lang w:val="en-GB" w:eastAsia="es-ES"/>
        </w:rPr>
        <w:t>8</w:t>
      </w:r>
      <w:r w:rsidRPr="006247BE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>CIBER of Physiopathology of Obesity and Nutrition, ISCIII, Madrid, Spain.</w:t>
      </w:r>
    </w:p>
    <w:p w14:paraId="14916E7C" w14:textId="77777777" w:rsidR="006A13ED" w:rsidRPr="006247BE" w:rsidRDefault="006A13ED" w:rsidP="006A13ED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color w:val="212121"/>
          <w:sz w:val="24"/>
          <w:szCs w:val="24"/>
          <w:lang w:val="en-GB" w:eastAsia="es-ES"/>
        </w:rPr>
      </w:pPr>
      <w:r w:rsidRPr="006247BE">
        <w:rPr>
          <w:rFonts w:ascii="Arial" w:eastAsia="Times New Roman" w:hAnsi="Arial" w:cs="Arial"/>
          <w:color w:val="212121"/>
          <w:sz w:val="24"/>
          <w:szCs w:val="24"/>
          <w:vertAlign w:val="superscript"/>
          <w:lang w:val="en-GB" w:eastAsia="es-ES"/>
        </w:rPr>
        <w:t>9</w:t>
      </w:r>
      <w:r w:rsidRPr="006247BE">
        <w:rPr>
          <w:rFonts w:ascii="Arial" w:eastAsia="Times New Roman" w:hAnsi="Arial" w:cs="Arial"/>
          <w:color w:val="212121"/>
          <w:sz w:val="24"/>
          <w:szCs w:val="24"/>
          <w:lang w:val="en-GB" w:eastAsia="es-ES"/>
        </w:rPr>
        <w:t xml:space="preserve">Department of Endocrinology &amp; Nutrition, Hospital de la Santa </w:t>
      </w:r>
      <w:proofErr w:type="spellStart"/>
      <w:r w:rsidRPr="006247BE">
        <w:rPr>
          <w:rFonts w:ascii="Arial" w:eastAsia="Times New Roman" w:hAnsi="Arial" w:cs="Arial"/>
          <w:color w:val="212121"/>
          <w:sz w:val="24"/>
          <w:szCs w:val="24"/>
          <w:lang w:val="en-GB" w:eastAsia="es-ES"/>
        </w:rPr>
        <w:t>Creu</w:t>
      </w:r>
      <w:proofErr w:type="spellEnd"/>
      <w:r w:rsidRPr="006247BE">
        <w:rPr>
          <w:rFonts w:ascii="Arial" w:eastAsia="Times New Roman" w:hAnsi="Arial" w:cs="Arial"/>
          <w:color w:val="212121"/>
          <w:sz w:val="24"/>
          <w:szCs w:val="24"/>
          <w:lang w:val="en-GB" w:eastAsia="es-ES"/>
        </w:rPr>
        <w:t xml:space="preserve"> </w:t>
      </w:r>
      <w:proofErr w:type="spellStart"/>
      <w:r w:rsidRPr="006247BE">
        <w:rPr>
          <w:rFonts w:ascii="Arial" w:eastAsia="Times New Roman" w:hAnsi="Arial" w:cs="Arial"/>
          <w:color w:val="212121"/>
          <w:sz w:val="24"/>
          <w:szCs w:val="24"/>
          <w:lang w:val="en-GB" w:eastAsia="es-ES"/>
        </w:rPr>
        <w:t>i</w:t>
      </w:r>
      <w:proofErr w:type="spellEnd"/>
      <w:r w:rsidRPr="006247BE">
        <w:rPr>
          <w:rFonts w:ascii="Arial" w:eastAsia="Times New Roman" w:hAnsi="Arial" w:cs="Arial"/>
          <w:color w:val="212121"/>
          <w:sz w:val="24"/>
          <w:szCs w:val="24"/>
          <w:lang w:val="en-GB" w:eastAsia="es-ES"/>
        </w:rPr>
        <w:t xml:space="preserve"> </w:t>
      </w:r>
      <w:proofErr w:type="spellStart"/>
      <w:r w:rsidRPr="006247BE">
        <w:rPr>
          <w:rFonts w:ascii="Arial" w:eastAsia="Times New Roman" w:hAnsi="Arial" w:cs="Arial"/>
          <w:color w:val="212121"/>
          <w:sz w:val="24"/>
          <w:szCs w:val="24"/>
          <w:lang w:val="en-GB" w:eastAsia="es-ES"/>
        </w:rPr>
        <w:t>Sant</w:t>
      </w:r>
      <w:proofErr w:type="spellEnd"/>
      <w:r w:rsidRPr="006247BE">
        <w:rPr>
          <w:rFonts w:ascii="Arial" w:eastAsia="Times New Roman" w:hAnsi="Arial" w:cs="Arial"/>
          <w:color w:val="212121"/>
          <w:sz w:val="24"/>
          <w:szCs w:val="24"/>
          <w:lang w:val="en-GB" w:eastAsia="es-ES"/>
        </w:rPr>
        <w:t xml:space="preserve"> Pau, Barcelona, Spain. </w:t>
      </w:r>
    </w:p>
    <w:p w14:paraId="2A48421F" w14:textId="77777777" w:rsidR="006A13ED" w:rsidRPr="006247BE" w:rsidRDefault="006A13ED" w:rsidP="006A13ED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color w:val="212121"/>
          <w:sz w:val="24"/>
          <w:szCs w:val="24"/>
          <w:lang w:val="en-GB" w:eastAsia="es-ES"/>
        </w:rPr>
      </w:pPr>
      <w:r w:rsidRPr="006247BE">
        <w:rPr>
          <w:rFonts w:ascii="Arial" w:eastAsia="Times New Roman" w:hAnsi="Arial" w:cs="Arial"/>
          <w:color w:val="5B616B"/>
          <w:sz w:val="24"/>
          <w:szCs w:val="24"/>
          <w:vertAlign w:val="superscript"/>
          <w:lang w:val="en-GB" w:eastAsia="es-ES"/>
        </w:rPr>
        <w:t>10</w:t>
      </w:r>
      <w:r w:rsidRPr="006247BE">
        <w:rPr>
          <w:rFonts w:ascii="Arial" w:eastAsia="Times New Roman" w:hAnsi="Arial" w:cs="Arial"/>
          <w:color w:val="212121"/>
          <w:sz w:val="24"/>
          <w:szCs w:val="24"/>
          <w:lang w:val="en-GB" w:eastAsia="es-ES"/>
        </w:rPr>
        <w:t>Department of Medicine, University of Vic - Central University of Catalonia, Vic, Spain.</w:t>
      </w:r>
    </w:p>
    <w:p w14:paraId="56BB37D7" w14:textId="3FECE91B" w:rsidR="006A13ED" w:rsidRPr="006247BE" w:rsidRDefault="006A13ED">
      <w:pPr>
        <w:rPr>
          <w:rFonts w:ascii="Arial" w:hAnsi="Arial" w:cs="Arial"/>
          <w:b/>
          <w:sz w:val="24"/>
          <w:szCs w:val="24"/>
          <w:lang w:val="en-GB"/>
        </w:rPr>
      </w:pPr>
      <w:r w:rsidRPr="006247BE">
        <w:rPr>
          <w:rFonts w:ascii="Arial" w:hAnsi="Arial" w:cs="Arial"/>
          <w:b/>
          <w:sz w:val="24"/>
          <w:szCs w:val="24"/>
          <w:lang w:val="en-GB"/>
        </w:rPr>
        <w:br w:type="page"/>
      </w:r>
    </w:p>
    <w:p w14:paraId="7EB79150" w14:textId="77777777" w:rsidR="009E6D29" w:rsidRPr="006247BE" w:rsidRDefault="009E6D29" w:rsidP="009E6D29">
      <w:pPr>
        <w:shd w:val="clear" w:color="auto" w:fill="FFFFFF"/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14:paraId="56BB37D8" w14:textId="77777777" w:rsidR="009E6D29" w:rsidRPr="006247BE" w:rsidRDefault="009E6D29" w:rsidP="009E6D29">
      <w:pPr>
        <w:shd w:val="clear" w:color="auto" w:fill="FFFFFF"/>
        <w:spacing w:after="0" w:line="480" w:lineRule="auto"/>
        <w:jc w:val="both"/>
        <w:rPr>
          <w:rFonts w:ascii="Arial" w:hAnsi="Arial" w:cs="Arial"/>
          <w:lang w:val="en-US"/>
        </w:rPr>
      </w:pPr>
      <w:r w:rsidRPr="006247BE">
        <w:rPr>
          <w:rFonts w:ascii="Arial" w:hAnsi="Arial" w:cs="Arial"/>
          <w:b/>
          <w:lang w:val="en-US"/>
        </w:rPr>
        <w:t xml:space="preserve">Supplementary Table 1. </w:t>
      </w:r>
      <w:r w:rsidRPr="006247BE">
        <w:rPr>
          <w:rFonts w:ascii="Arial" w:hAnsi="Arial" w:cs="Arial"/>
          <w:lang w:val="en-US"/>
        </w:rPr>
        <w:t>ICD-10 codes of cardiovascular disease</w:t>
      </w:r>
    </w:p>
    <w:p w14:paraId="56BB37D9" w14:textId="77777777" w:rsidR="009E6D29" w:rsidRPr="006247BE" w:rsidRDefault="009E6D29" w:rsidP="009E6D29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333333"/>
          <w:lang w:val="en-US" w:eastAsia="es-ES"/>
        </w:rPr>
      </w:pPr>
      <w:r w:rsidRPr="006247BE">
        <w:rPr>
          <w:rFonts w:ascii="Arial" w:hAnsi="Arial" w:cs="Arial"/>
          <w:b/>
          <w:lang w:val="en-US"/>
        </w:rPr>
        <w:t xml:space="preserve">Supplementary Table 2. </w:t>
      </w:r>
      <w:r w:rsidRPr="006247BE">
        <w:rPr>
          <w:rFonts w:ascii="Arial" w:eastAsia="Times New Roman" w:hAnsi="Arial" w:cs="Arial"/>
          <w:color w:val="333333"/>
          <w:lang w:val="en-US" w:eastAsia="es-ES"/>
        </w:rPr>
        <w:t>Clinical characteristics of patients according to age groups</w:t>
      </w:r>
    </w:p>
    <w:p w14:paraId="56BB37DA" w14:textId="77777777" w:rsidR="009E6D29" w:rsidRPr="006247BE" w:rsidRDefault="009E6D29" w:rsidP="009E6D29">
      <w:pPr>
        <w:spacing w:after="0" w:line="480" w:lineRule="auto"/>
        <w:rPr>
          <w:rFonts w:ascii="Arial" w:hAnsi="Arial" w:cs="Arial"/>
          <w:lang w:val="en-CA"/>
        </w:rPr>
      </w:pPr>
      <w:r w:rsidRPr="006247BE">
        <w:rPr>
          <w:rFonts w:ascii="Arial" w:hAnsi="Arial" w:cs="Arial"/>
          <w:b/>
          <w:lang w:val="en-CA"/>
        </w:rPr>
        <w:t xml:space="preserve">Supplementary Table 3. </w:t>
      </w:r>
      <w:r w:rsidRPr="006247BE">
        <w:rPr>
          <w:rFonts w:ascii="Arial" w:hAnsi="Arial" w:cs="Arial"/>
          <w:lang w:val="en-CA"/>
        </w:rPr>
        <w:t>Baseline characteristics according to the cardiovascular event status at follow-up</w:t>
      </w:r>
      <w:bookmarkStart w:id="0" w:name="_GoBack"/>
      <w:bookmarkEnd w:id="0"/>
    </w:p>
    <w:p w14:paraId="56BB37DB" w14:textId="77777777" w:rsidR="009E6D29" w:rsidRPr="006247BE" w:rsidRDefault="009E6D29" w:rsidP="009E6D29">
      <w:pPr>
        <w:shd w:val="clear" w:color="auto" w:fill="FFFFFF"/>
        <w:spacing w:after="0" w:line="480" w:lineRule="auto"/>
        <w:jc w:val="both"/>
        <w:rPr>
          <w:rFonts w:ascii="Arial" w:hAnsi="Arial" w:cs="Arial"/>
          <w:lang w:val="en-CA"/>
        </w:rPr>
      </w:pPr>
      <w:r w:rsidRPr="006247BE">
        <w:rPr>
          <w:rFonts w:ascii="Arial" w:hAnsi="Arial" w:cs="Arial"/>
          <w:b/>
          <w:lang w:val="en-US"/>
        </w:rPr>
        <w:t xml:space="preserve">Supplementary Table 4. </w:t>
      </w:r>
      <w:r w:rsidRPr="006247BE">
        <w:rPr>
          <w:rFonts w:ascii="Arial" w:hAnsi="Arial" w:cs="Arial"/>
          <w:lang w:val="en-CA"/>
        </w:rPr>
        <w:t>Baseline characteristics by age category according to the cardiovascular event status at follow-up</w:t>
      </w:r>
    </w:p>
    <w:p w14:paraId="56BB37DC" w14:textId="7BA2A947" w:rsidR="004638C9" w:rsidRPr="006247BE" w:rsidRDefault="004638C9" w:rsidP="004638C9">
      <w:pPr>
        <w:shd w:val="clear" w:color="auto" w:fill="FFFFFF"/>
        <w:spacing w:after="0" w:line="480" w:lineRule="auto"/>
        <w:jc w:val="both"/>
        <w:rPr>
          <w:rFonts w:ascii="Arial" w:hAnsi="Arial" w:cs="Arial"/>
          <w:lang w:val="en-CA"/>
        </w:rPr>
      </w:pPr>
      <w:r w:rsidRPr="006247BE">
        <w:rPr>
          <w:rFonts w:ascii="Arial" w:hAnsi="Arial" w:cs="Arial"/>
          <w:b/>
          <w:lang w:val="en-CA"/>
        </w:rPr>
        <w:t>Supplementary Table 5.</w:t>
      </w:r>
      <w:r w:rsidRPr="006247BE">
        <w:rPr>
          <w:rFonts w:ascii="Arial" w:hAnsi="Arial" w:cs="Arial"/>
          <w:lang w:val="en-CA"/>
        </w:rPr>
        <w:t xml:space="preserve"> Age and sex distribution of participants who died versus those who did not die at the end of </w:t>
      </w:r>
      <w:r w:rsidR="00D1339F" w:rsidRPr="006247BE">
        <w:rPr>
          <w:rFonts w:ascii="Arial" w:hAnsi="Arial" w:cs="Arial"/>
          <w:lang w:val="en-CA"/>
        </w:rPr>
        <w:t>follow-up.</w:t>
      </w:r>
    </w:p>
    <w:p w14:paraId="56BB37DD" w14:textId="0385A553" w:rsidR="004638C9" w:rsidRPr="006247BE" w:rsidRDefault="004638C9" w:rsidP="004638C9">
      <w:pPr>
        <w:shd w:val="clear" w:color="auto" w:fill="FFFFFF"/>
        <w:spacing w:after="0" w:line="480" w:lineRule="auto"/>
        <w:jc w:val="both"/>
        <w:rPr>
          <w:rFonts w:ascii="Arial" w:hAnsi="Arial" w:cs="Arial"/>
          <w:b/>
          <w:lang w:val="en-CA"/>
        </w:rPr>
      </w:pPr>
      <w:r w:rsidRPr="006247BE">
        <w:rPr>
          <w:rFonts w:ascii="Arial" w:hAnsi="Arial" w:cs="Arial"/>
          <w:b/>
          <w:lang w:val="en-US"/>
        </w:rPr>
        <w:t xml:space="preserve">Supplementary Table 6. </w:t>
      </w:r>
      <w:r w:rsidRPr="006247BE">
        <w:rPr>
          <w:rFonts w:ascii="Arial" w:hAnsi="Arial" w:cs="Arial"/>
          <w:lang w:val="en-CA"/>
        </w:rPr>
        <w:t xml:space="preserve">Age </w:t>
      </w:r>
      <w:r w:rsidR="00D1339F" w:rsidRPr="006247BE">
        <w:rPr>
          <w:rFonts w:ascii="Arial" w:hAnsi="Arial" w:cs="Arial"/>
          <w:lang w:val="en-CA"/>
        </w:rPr>
        <w:t xml:space="preserve">and sex </w:t>
      </w:r>
      <w:r w:rsidRPr="006247BE">
        <w:rPr>
          <w:rFonts w:ascii="Arial" w:hAnsi="Arial" w:cs="Arial"/>
          <w:lang w:val="en-CA"/>
        </w:rPr>
        <w:t xml:space="preserve">distribution of deceased participants according to the absence/presence of </w:t>
      </w:r>
      <w:r w:rsidR="00D25BD9" w:rsidRPr="006247BE">
        <w:rPr>
          <w:rFonts w:ascii="Arial" w:hAnsi="Arial" w:cs="Arial"/>
          <w:lang w:val="en-CA"/>
        </w:rPr>
        <w:t xml:space="preserve">a first cardiovascular event </w:t>
      </w:r>
      <w:r w:rsidR="00A0047A" w:rsidRPr="006247BE">
        <w:rPr>
          <w:rFonts w:ascii="Arial" w:hAnsi="Arial" w:cs="Arial"/>
          <w:lang w:val="en-CA"/>
        </w:rPr>
        <w:t>during the study period</w:t>
      </w:r>
    </w:p>
    <w:p w14:paraId="56BB37DE" w14:textId="77777777" w:rsidR="004638C9" w:rsidRPr="006247BE" w:rsidRDefault="004638C9" w:rsidP="009E6D29">
      <w:pPr>
        <w:shd w:val="clear" w:color="auto" w:fill="FFFFFF"/>
        <w:spacing w:after="0" w:line="480" w:lineRule="auto"/>
        <w:jc w:val="both"/>
        <w:rPr>
          <w:rFonts w:ascii="Arial" w:hAnsi="Arial" w:cs="Arial"/>
          <w:sz w:val="24"/>
          <w:szCs w:val="24"/>
          <w:lang w:val="en-CA"/>
        </w:rPr>
      </w:pPr>
    </w:p>
    <w:p w14:paraId="56BB37DF" w14:textId="77777777" w:rsidR="009E6D29" w:rsidRPr="006247BE" w:rsidRDefault="009E6D29" w:rsidP="009E6D29">
      <w:pPr>
        <w:rPr>
          <w:lang w:val="en-US"/>
        </w:rPr>
      </w:pPr>
    </w:p>
    <w:p w14:paraId="56BB37E0" w14:textId="77777777" w:rsidR="009E6D29" w:rsidRPr="006247BE" w:rsidRDefault="009E6D29" w:rsidP="009E6D29">
      <w:pPr>
        <w:shd w:val="clear" w:color="auto" w:fill="FFFFFF"/>
        <w:spacing w:before="100" w:beforeAutospacing="1" w:after="100" w:afterAutospacing="1" w:line="240" w:lineRule="auto"/>
        <w:jc w:val="both"/>
        <w:rPr>
          <w:rFonts w:cstheme="minorHAnsi"/>
          <w:b/>
          <w:lang w:val="en-US"/>
        </w:rPr>
      </w:pPr>
    </w:p>
    <w:p w14:paraId="56BB37E1" w14:textId="77777777" w:rsidR="009E6D29" w:rsidRPr="006247BE" w:rsidRDefault="009E6D29" w:rsidP="009E6D29">
      <w:pPr>
        <w:shd w:val="clear" w:color="auto" w:fill="FFFFFF"/>
        <w:spacing w:before="100" w:beforeAutospacing="1" w:after="100" w:afterAutospacing="1" w:line="240" w:lineRule="auto"/>
        <w:jc w:val="both"/>
        <w:rPr>
          <w:rFonts w:cstheme="minorHAnsi"/>
          <w:lang w:val="en-US"/>
        </w:rPr>
      </w:pPr>
    </w:p>
    <w:p w14:paraId="56BB37E2" w14:textId="77777777" w:rsidR="009E6D29" w:rsidRPr="006247BE" w:rsidRDefault="009E6D29" w:rsidP="009E6D29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56BB37E3" w14:textId="77777777" w:rsidR="009E6D29" w:rsidRPr="006247BE" w:rsidRDefault="009E6D29">
      <w:pPr>
        <w:rPr>
          <w:rFonts w:cstheme="minorHAnsi"/>
          <w:b/>
          <w:lang w:val="en-US"/>
        </w:rPr>
      </w:pPr>
      <w:r w:rsidRPr="006247BE">
        <w:rPr>
          <w:rFonts w:cstheme="minorHAnsi"/>
          <w:b/>
          <w:lang w:val="en-US"/>
        </w:rPr>
        <w:br w:type="page"/>
      </w:r>
    </w:p>
    <w:p w14:paraId="56BB37E4" w14:textId="77777777" w:rsidR="009E6D29" w:rsidRPr="006247BE" w:rsidRDefault="009E6D29">
      <w:pPr>
        <w:rPr>
          <w:rFonts w:cstheme="minorHAnsi"/>
          <w:b/>
          <w:lang w:val="en-US"/>
        </w:rPr>
      </w:pPr>
    </w:p>
    <w:p w14:paraId="56BB37E5" w14:textId="77777777" w:rsidR="007F35D3" w:rsidRPr="006247BE" w:rsidRDefault="007F35D3" w:rsidP="007F35D3">
      <w:pPr>
        <w:shd w:val="clear" w:color="auto" w:fill="FFFFFF"/>
        <w:spacing w:before="100" w:beforeAutospacing="1" w:after="100" w:afterAutospacing="1" w:line="240" w:lineRule="auto"/>
        <w:jc w:val="both"/>
        <w:rPr>
          <w:rFonts w:cstheme="minorHAnsi"/>
          <w:b/>
          <w:lang w:val="en-US"/>
        </w:rPr>
      </w:pPr>
      <w:r w:rsidRPr="006247BE">
        <w:rPr>
          <w:rFonts w:cstheme="minorHAnsi"/>
          <w:b/>
          <w:lang w:val="en-US"/>
        </w:rPr>
        <w:t>Supplementary Table 1</w:t>
      </w:r>
    </w:p>
    <w:p w14:paraId="56BB37E6" w14:textId="77777777" w:rsidR="007F35D3" w:rsidRPr="006247BE" w:rsidRDefault="007F35D3" w:rsidP="007F35D3">
      <w:pPr>
        <w:shd w:val="clear" w:color="auto" w:fill="FFFFFF"/>
        <w:spacing w:before="100" w:beforeAutospacing="1" w:after="100" w:afterAutospacing="1" w:line="240" w:lineRule="auto"/>
        <w:jc w:val="both"/>
        <w:rPr>
          <w:rFonts w:cstheme="minorHAnsi"/>
          <w:lang w:val="en-US"/>
        </w:rPr>
      </w:pPr>
      <w:r w:rsidRPr="006247BE">
        <w:rPr>
          <w:rFonts w:cstheme="minorHAnsi"/>
          <w:lang w:val="en-US"/>
        </w:rPr>
        <w:t>ICD-10 codes of cardiovascular diseas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0"/>
        <w:gridCol w:w="5404"/>
        <w:gridCol w:w="1730"/>
      </w:tblGrid>
      <w:tr w:rsidR="007F35D3" w:rsidRPr="006247BE" w14:paraId="56BB37EA" w14:textId="77777777" w:rsidTr="00DB1A7F">
        <w:tc>
          <w:tcPr>
            <w:tcW w:w="1360" w:type="dxa"/>
          </w:tcPr>
          <w:p w14:paraId="56BB37E7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CD-10 code</w:t>
            </w:r>
          </w:p>
        </w:tc>
        <w:tc>
          <w:tcPr>
            <w:tcW w:w="5404" w:type="dxa"/>
          </w:tcPr>
          <w:p w14:paraId="56BB37E8" w14:textId="77777777" w:rsidR="007F35D3" w:rsidRPr="006247BE" w:rsidRDefault="007F35D3" w:rsidP="007F35D3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Description</w:t>
            </w:r>
          </w:p>
        </w:tc>
        <w:tc>
          <w:tcPr>
            <w:tcW w:w="1730" w:type="dxa"/>
          </w:tcPr>
          <w:p w14:paraId="56BB37E9" w14:textId="77777777" w:rsidR="007F35D3" w:rsidRPr="006247BE" w:rsidRDefault="007F35D3" w:rsidP="007F35D3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Type of cardiovascular event</w:t>
            </w:r>
          </w:p>
        </w:tc>
      </w:tr>
      <w:tr w:rsidR="007F35D3" w:rsidRPr="006247BE" w14:paraId="56BB37EE" w14:textId="77777777" w:rsidTr="00DB1A7F">
        <w:tc>
          <w:tcPr>
            <w:tcW w:w="1360" w:type="dxa"/>
          </w:tcPr>
          <w:p w14:paraId="56BB37EB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0.*</w:t>
            </w:r>
          </w:p>
        </w:tc>
        <w:tc>
          <w:tcPr>
            <w:tcW w:w="5404" w:type="dxa"/>
          </w:tcPr>
          <w:p w14:paraId="56BB37EC" w14:textId="77777777" w:rsidR="007F35D3" w:rsidRPr="006247BE" w:rsidRDefault="007F35D3" w:rsidP="007F35D3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r w:rsidRPr="006247BE">
              <w:rPr>
                <w:lang w:val="en-US"/>
              </w:rPr>
              <w:t>Angina pectoris</w:t>
            </w:r>
          </w:p>
        </w:tc>
        <w:tc>
          <w:tcPr>
            <w:tcW w:w="1730" w:type="dxa"/>
          </w:tcPr>
          <w:p w14:paraId="56BB37ED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Coronary</w:t>
            </w:r>
          </w:p>
        </w:tc>
      </w:tr>
      <w:tr w:rsidR="007F35D3" w:rsidRPr="006247BE" w14:paraId="56BB37F2" w14:textId="77777777" w:rsidTr="00DB1A7F">
        <w:tc>
          <w:tcPr>
            <w:tcW w:w="1360" w:type="dxa"/>
          </w:tcPr>
          <w:p w14:paraId="56BB37EF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0.0</w:t>
            </w:r>
          </w:p>
        </w:tc>
        <w:tc>
          <w:tcPr>
            <w:tcW w:w="5404" w:type="dxa"/>
          </w:tcPr>
          <w:p w14:paraId="56BB37F0" w14:textId="77777777" w:rsidR="007F35D3" w:rsidRPr="006247BE" w:rsidRDefault="007F35D3" w:rsidP="007F35D3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bCs/>
                <w:color w:val="000000"/>
                <w:shd w:val="clear" w:color="auto" w:fill="FFFFFF"/>
                <w:lang w:val="en-US"/>
              </w:rPr>
              <w:t>Unstable angina</w:t>
            </w:r>
          </w:p>
        </w:tc>
        <w:tc>
          <w:tcPr>
            <w:tcW w:w="1730" w:type="dxa"/>
          </w:tcPr>
          <w:p w14:paraId="56BB37F1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Coronary</w:t>
            </w:r>
          </w:p>
        </w:tc>
      </w:tr>
      <w:tr w:rsidR="007F35D3" w:rsidRPr="006247BE" w14:paraId="56BB37F6" w14:textId="77777777" w:rsidTr="00DB1A7F">
        <w:tc>
          <w:tcPr>
            <w:tcW w:w="1360" w:type="dxa"/>
          </w:tcPr>
          <w:p w14:paraId="56BB37F3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0.1</w:t>
            </w:r>
          </w:p>
        </w:tc>
        <w:tc>
          <w:tcPr>
            <w:tcW w:w="5404" w:type="dxa"/>
          </w:tcPr>
          <w:p w14:paraId="56BB37F4" w14:textId="77777777" w:rsidR="007F35D3" w:rsidRPr="006247BE" w:rsidRDefault="007F35D3" w:rsidP="007F35D3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bCs/>
                <w:color w:val="000000"/>
                <w:shd w:val="clear" w:color="auto" w:fill="FFFFFF"/>
                <w:lang w:val="en-US"/>
              </w:rPr>
              <w:t>Angina pectoris with documented spasm</w:t>
            </w:r>
          </w:p>
        </w:tc>
        <w:tc>
          <w:tcPr>
            <w:tcW w:w="1730" w:type="dxa"/>
          </w:tcPr>
          <w:p w14:paraId="56BB37F5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Coronary</w:t>
            </w:r>
          </w:p>
        </w:tc>
      </w:tr>
      <w:tr w:rsidR="007F35D3" w:rsidRPr="006247BE" w14:paraId="56BB37FA" w14:textId="77777777" w:rsidTr="00DB1A7F">
        <w:tc>
          <w:tcPr>
            <w:tcW w:w="1360" w:type="dxa"/>
          </w:tcPr>
          <w:p w14:paraId="56BB37F7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0.8</w:t>
            </w:r>
          </w:p>
        </w:tc>
        <w:tc>
          <w:tcPr>
            <w:tcW w:w="5404" w:type="dxa"/>
          </w:tcPr>
          <w:p w14:paraId="56BB37F8" w14:textId="77777777" w:rsidR="007F35D3" w:rsidRPr="006247BE" w:rsidRDefault="007F35D3" w:rsidP="007F35D3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bCs/>
                <w:color w:val="000000"/>
                <w:shd w:val="clear" w:color="auto" w:fill="FFFFFF"/>
                <w:lang w:val="en-US"/>
              </w:rPr>
              <w:t xml:space="preserve">Other forms of angina </w:t>
            </w:r>
            <w:proofErr w:type="spellStart"/>
            <w:r w:rsidRPr="006247BE">
              <w:rPr>
                <w:rFonts w:cstheme="minorHAnsi"/>
                <w:bCs/>
                <w:color w:val="000000"/>
                <w:shd w:val="clear" w:color="auto" w:fill="FFFFFF"/>
                <w:lang w:val="en-US"/>
              </w:rPr>
              <w:t>pectoriS</w:t>
            </w:r>
            <w:proofErr w:type="spellEnd"/>
          </w:p>
        </w:tc>
        <w:tc>
          <w:tcPr>
            <w:tcW w:w="1730" w:type="dxa"/>
          </w:tcPr>
          <w:p w14:paraId="56BB37F9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</w:rPr>
            </w:pPr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7FE" w14:textId="77777777" w:rsidTr="00DB1A7F">
        <w:tc>
          <w:tcPr>
            <w:tcW w:w="1360" w:type="dxa"/>
          </w:tcPr>
          <w:p w14:paraId="56BB37FB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0.9</w:t>
            </w:r>
          </w:p>
        </w:tc>
        <w:tc>
          <w:tcPr>
            <w:tcW w:w="5404" w:type="dxa"/>
          </w:tcPr>
          <w:p w14:paraId="56BB37FC" w14:textId="77777777" w:rsidR="007F35D3" w:rsidRPr="006247BE" w:rsidRDefault="007F35D3" w:rsidP="007F35D3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bCs/>
                <w:color w:val="000000"/>
                <w:shd w:val="clear" w:color="auto" w:fill="FFFFFF"/>
              </w:rPr>
              <w:t xml:space="preserve">Angina </w:t>
            </w:r>
            <w:proofErr w:type="spellStart"/>
            <w:r w:rsidRPr="006247BE">
              <w:rPr>
                <w:rFonts w:cstheme="minorHAnsi"/>
                <w:bCs/>
                <w:color w:val="000000"/>
                <w:shd w:val="clear" w:color="auto" w:fill="FFFFFF"/>
              </w:rPr>
              <w:t>pectoris</w:t>
            </w:r>
            <w:proofErr w:type="spellEnd"/>
            <w:r w:rsidRPr="006247BE">
              <w:rPr>
                <w:rFonts w:cstheme="minorHAnsi"/>
                <w:bCs/>
                <w:color w:val="000000"/>
                <w:shd w:val="clear" w:color="auto" w:fill="FFFFFF"/>
              </w:rPr>
              <w:t xml:space="preserve">, </w:t>
            </w:r>
            <w:proofErr w:type="spellStart"/>
            <w:r w:rsidRPr="006247BE">
              <w:rPr>
                <w:rFonts w:cstheme="minorHAnsi"/>
                <w:bCs/>
                <w:color w:val="000000"/>
                <w:shd w:val="clear" w:color="auto" w:fill="FFFFFF"/>
              </w:rPr>
              <w:t>unspecified</w:t>
            </w:r>
            <w:proofErr w:type="spellEnd"/>
          </w:p>
        </w:tc>
        <w:tc>
          <w:tcPr>
            <w:tcW w:w="1730" w:type="dxa"/>
          </w:tcPr>
          <w:p w14:paraId="56BB37FD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</w:rPr>
            </w:pPr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02" w14:textId="77777777" w:rsidTr="00DB1A7F">
        <w:tc>
          <w:tcPr>
            <w:tcW w:w="1360" w:type="dxa"/>
          </w:tcPr>
          <w:p w14:paraId="56BB37FF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1*</w:t>
            </w:r>
          </w:p>
        </w:tc>
        <w:tc>
          <w:tcPr>
            <w:tcW w:w="5404" w:type="dxa"/>
          </w:tcPr>
          <w:p w14:paraId="56BB3800" w14:textId="77777777" w:rsidR="007F35D3" w:rsidRPr="006247BE" w:rsidRDefault="007F35D3" w:rsidP="007F35D3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proofErr w:type="spellStart"/>
            <w:r w:rsidRPr="006247BE">
              <w:t>Acute</w:t>
            </w:r>
            <w:proofErr w:type="spellEnd"/>
            <w:r w:rsidRPr="006247BE">
              <w:t xml:space="preserve"> </w:t>
            </w:r>
            <w:proofErr w:type="spellStart"/>
            <w:r w:rsidRPr="006247BE">
              <w:t>myocardial</w:t>
            </w:r>
            <w:proofErr w:type="spellEnd"/>
            <w:r w:rsidRPr="006247BE">
              <w:t xml:space="preserve"> </w:t>
            </w:r>
            <w:proofErr w:type="spellStart"/>
            <w:r w:rsidRPr="006247BE">
              <w:t>infarction</w:t>
            </w:r>
            <w:proofErr w:type="spellEnd"/>
            <w:r w:rsidRPr="006247BE">
              <w:t> </w:t>
            </w:r>
          </w:p>
        </w:tc>
        <w:tc>
          <w:tcPr>
            <w:tcW w:w="1730" w:type="dxa"/>
          </w:tcPr>
          <w:p w14:paraId="56BB3801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</w:rPr>
            </w:pPr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06" w14:textId="77777777" w:rsidTr="00DB1A7F">
        <w:tc>
          <w:tcPr>
            <w:tcW w:w="1360" w:type="dxa"/>
          </w:tcPr>
          <w:p w14:paraId="56BB3803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1.0</w:t>
            </w:r>
          </w:p>
        </w:tc>
        <w:tc>
          <w:tcPr>
            <w:tcW w:w="5404" w:type="dxa"/>
          </w:tcPr>
          <w:p w14:paraId="56BB3804" w14:textId="77777777" w:rsidR="007F35D3" w:rsidRPr="006247BE" w:rsidRDefault="007F35D3" w:rsidP="007F35D3">
            <w:pPr>
              <w:spacing w:before="100" w:beforeAutospacing="1" w:after="100" w:afterAutospacing="1"/>
              <w:rPr>
                <w:lang w:val="en-US"/>
              </w:rPr>
            </w:pPr>
            <w:r w:rsidRPr="006247BE">
              <w:rPr>
                <w:lang w:val="en-US"/>
              </w:rPr>
              <w:t>Acute transmural myocardial infarction of anterior wall </w:t>
            </w:r>
          </w:p>
        </w:tc>
        <w:tc>
          <w:tcPr>
            <w:tcW w:w="1730" w:type="dxa"/>
          </w:tcPr>
          <w:p w14:paraId="56BB3805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</w:rPr>
            </w:pPr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0A" w14:textId="77777777" w:rsidTr="00DB1A7F">
        <w:tc>
          <w:tcPr>
            <w:tcW w:w="1360" w:type="dxa"/>
          </w:tcPr>
          <w:p w14:paraId="56BB3807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1.1</w:t>
            </w:r>
          </w:p>
        </w:tc>
        <w:tc>
          <w:tcPr>
            <w:tcW w:w="5404" w:type="dxa"/>
          </w:tcPr>
          <w:p w14:paraId="56BB3808" w14:textId="77777777" w:rsidR="007F35D3" w:rsidRPr="006247BE" w:rsidRDefault="007F35D3" w:rsidP="007F35D3">
            <w:pPr>
              <w:spacing w:before="100" w:beforeAutospacing="1" w:after="100" w:afterAutospacing="1"/>
              <w:rPr>
                <w:lang w:val="en-US"/>
              </w:rPr>
            </w:pPr>
            <w:r w:rsidRPr="006247BE">
              <w:rPr>
                <w:lang w:val="en-US"/>
              </w:rPr>
              <w:t>Acute transmural myocardial infarction of inferior wall</w:t>
            </w:r>
          </w:p>
        </w:tc>
        <w:tc>
          <w:tcPr>
            <w:tcW w:w="1730" w:type="dxa"/>
          </w:tcPr>
          <w:p w14:paraId="56BB3809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</w:rPr>
            </w:pPr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0E" w14:textId="77777777" w:rsidTr="00DB1A7F">
        <w:tc>
          <w:tcPr>
            <w:tcW w:w="1360" w:type="dxa"/>
          </w:tcPr>
          <w:p w14:paraId="56BB380B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1.2</w:t>
            </w:r>
          </w:p>
        </w:tc>
        <w:tc>
          <w:tcPr>
            <w:tcW w:w="5404" w:type="dxa"/>
          </w:tcPr>
          <w:p w14:paraId="56BB380C" w14:textId="77777777" w:rsidR="007F35D3" w:rsidRPr="006247BE" w:rsidRDefault="007F35D3" w:rsidP="007F35D3">
            <w:pPr>
              <w:spacing w:before="100" w:beforeAutospacing="1" w:after="100" w:afterAutospacing="1"/>
              <w:rPr>
                <w:lang w:val="en-US"/>
              </w:rPr>
            </w:pPr>
            <w:r w:rsidRPr="006247BE">
              <w:rPr>
                <w:lang w:val="en-US"/>
              </w:rPr>
              <w:t>Acute transmural myocardial infarction of other sites </w:t>
            </w:r>
          </w:p>
        </w:tc>
        <w:tc>
          <w:tcPr>
            <w:tcW w:w="1730" w:type="dxa"/>
          </w:tcPr>
          <w:p w14:paraId="56BB380D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</w:rPr>
            </w:pPr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12" w14:textId="77777777" w:rsidTr="00DB1A7F">
        <w:tc>
          <w:tcPr>
            <w:tcW w:w="1360" w:type="dxa"/>
          </w:tcPr>
          <w:p w14:paraId="56BB380F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1.3</w:t>
            </w:r>
          </w:p>
        </w:tc>
        <w:tc>
          <w:tcPr>
            <w:tcW w:w="5404" w:type="dxa"/>
          </w:tcPr>
          <w:p w14:paraId="56BB3810" w14:textId="77777777" w:rsidR="007F35D3" w:rsidRPr="006247BE" w:rsidRDefault="007F35D3" w:rsidP="007F35D3">
            <w:pPr>
              <w:spacing w:before="100" w:beforeAutospacing="1" w:after="100" w:afterAutospacing="1"/>
              <w:rPr>
                <w:lang w:val="en-US"/>
              </w:rPr>
            </w:pPr>
            <w:r w:rsidRPr="006247BE">
              <w:rPr>
                <w:lang w:val="en-US"/>
              </w:rPr>
              <w:t>Acute transmural myocardial infarction of unspecified site</w:t>
            </w:r>
          </w:p>
        </w:tc>
        <w:tc>
          <w:tcPr>
            <w:tcW w:w="1730" w:type="dxa"/>
          </w:tcPr>
          <w:p w14:paraId="56BB3811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</w:rPr>
            </w:pPr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16" w14:textId="77777777" w:rsidTr="00DB1A7F">
        <w:tc>
          <w:tcPr>
            <w:tcW w:w="1360" w:type="dxa"/>
          </w:tcPr>
          <w:p w14:paraId="56BB3813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1.4</w:t>
            </w:r>
          </w:p>
        </w:tc>
        <w:tc>
          <w:tcPr>
            <w:tcW w:w="5404" w:type="dxa"/>
          </w:tcPr>
          <w:p w14:paraId="56BB3814" w14:textId="77777777" w:rsidR="007F35D3" w:rsidRPr="006247BE" w:rsidRDefault="007F35D3" w:rsidP="007F35D3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 w:rsidRPr="006247BE">
              <w:t>Acute</w:t>
            </w:r>
            <w:proofErr w:type="spellEnd"/>
            <w:r w:rsidRPr="006247BE">
              <w:t xml:space="preserve"> </w:t>
            </w:r>
            <w:proofErr w:type="spellStart"/>
            <w:r w:rsidRPr="006247BE">
              <w:t>subendocardial</w:t>
            </w:r>
            <w:proofErr w:type="spellEnd"/>
            <w:r w:rsidRPr="006247BE">
              <w:t xml:space="preserve"> </w:t>
            </w:r>
            <w:proofErr w:type="spellStart"/>
            <w:r w:rsidRPr="006247BE">
              <w:t>myocardial</w:t>
            </w:r>
            <w:proofErr w:type="spellEnd"/>
            <w:r w:rsidRPr="006247BE">
              <w:t xml:space="preserve"> </w:t>
            </w:r>
            <w:proofErr w:type="spellStart"/>
            <w:r w:rsidRPr="006247BE">
              <w:t>infarction</w:t>
            </w:r>
            <w:proofErr w:type="spellEnd"/>
          </w:p>
        </w:tc>
        <w:tc>
          <w:tcPr>
            <w:tcW w:w="1730" w:type="dxa"/>
          </w:tcPr>
          <w:p w14:paraId="56BB3815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</w:rPr>
            </w:pPr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1A" w14:textId="77777777" w:rsidTr="00DB1A7F">
        <w:tc>
          <w:tcPr>
            <w:tcW w:w="1360" w:type="dxa"/>
          </w:tcPr>
          <w:p w14:paraId="56BB3817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1.9</w:t>
            </w:r>
          </w:p>
        </w:tc>
        <w:tc>
          <w:tcPr>
            <w:tcW w:w="5404" w:type="dxa"/>
          </w:tcPr>
          <w:p w14:paraId="56BB3818" w14:textId="77777777" w:rsidR="007F35D3" w:rsidRPr="006247BE" w:rsidRDefault="007F35D3" w:rsidP="007F35D3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 w:rsidRPr="006247BE">
              <w:t>Acute</w:t>
            </w:r>
            <w:proofErr w:type="spellEnd"/>
            <w:r w:rsidRPr="006247BE">
              <w:t xml:space="preserve"> </w:t>
            </w:r>
            <w:proofErr w:type="spellStart"/>
            <w:r w:rsidRPr="006247BE">
              <w:t>myocardial</w:t>
            </w:r>
            <w:proofErr w:type="spellEnd"/>
            <w:r w:rsidRPr="006247BE">
              <w:t xml:space="preserve"> </w:t>
            </w:r>
            <w:proofErr w:type="spellStart"/>
            <w:r w:rsidRPr="006247BE">
              <w:t>infarction</w:t>
            </w:r>
            <w:proofErr w:type="spellEnd"/>
            <w:r w:rsidRPr="006247BE">
              <w:t xml:space="preserve">, </w:t>
            </w:r>
            <w:proofErr w:type="spellStart"/>
            <w:r w:rsidRPr="006247BE">
              <w:t>unspecified</w:t>
            </w:r>
            <w:proofErr w:type="spellEnd"/>
          </w:p>
        </w:tc>
        <w:tc>
          <w:tcPr>
            <w:tcW w:w="1730" w:type="dxa"/>
          </w:tcPr>
          <w:p w14:paraId="56BB3819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</w:rPr>
            </w:pPr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1E" w14:textId="77777777" w:rsidTr="00DB1A7F">
        <w:tc>
          <w:tcPr>
            <w:tcW w:w="1360" w:type="dxa"/>
          </w:tcPr>
          <w:p w14:paraId="56BB381B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2*</w:t>
            </w:r>
          </w:p>
        </w:tc>
        <w:tc>
          <w:tcPr>
            <w:tcW w:w="5404" w:type="dxa"/>
          </w:tcPr>
          <w:p w14:paraId="56BB381C" w14:textId="77777777" w:rsidR="007F35D3" w:rsidRPr="006247BE" w:rsidRDefault="007F35D3" w:rsidP="007F35D3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proofErr w:type="spellStart"/>
            <w:r w:rsidRPr="006247BE">
              <w:t>Subsequent</w:t>
            </w:r>
            <w:proofErr w:type="spellEnd"/>
            <w:r w:rsidRPr="006247BE">
              <w:t xml:space="preserve"> </w:t>
            </w:r>
            <w:proofErr w:type="spellStart"/>
            <w:r w:rsidRPr="006247BE">
              <w:t>myocardial</w:t>
            </w:r>
            <w:proofErr w:type="spellEnd"/>
            <w:r w:rsidRPr="006247BE">
              <w:t xml:space="preserve"> </w:t>
            </w:r>
            <w:proofErr w:type="spellStart"/>
            <w:r w:rsidRPr="006247BE">
              <w:t>infarction</w:t>
            </w:r>
            <w:proofErr w:type="spellEnd"/>
          </w:p>
        </w:tc>
        <w:tc>
          <w:tcPr>
            <w:tcW w:w="1730" w:type="dxa"/>
          </w:tcPr>
          <w:p w14:paraId="56BB381D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</w:rPr>
            </w:pPr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22" w14:textId="77777777" w:rsidTr="00DB1A7F">
        <w:tc>
          <w:tcPr>
            <w:tcW w:w="1360" w:type="dxa"/>
          </w:tcPr>
          <w:p w14:paraId="56BB381F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2.0</w:t>
            </w:r>
          </w:p>
        </w:tc>
        <w:tc>
          <w:tcPr>
            <w:tcW w:w="5404" w:type="dxa"/>
          </w:tcPr>
          <w:p w14:paraId="56BB3820" w14:textId="77777777" w:rsidR="007F35D3" w:rsidRPr="006247BE" w:rsidRDefault="007F35D3" w:rsidP="007F35D3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r w:rsidRPr="006247BE">
              <w:rPr>
                <w:lang w:val="en-US"/>
              </w:rPr>
              <w:t>Subsequent myocardial infarction of anterior wall</w:t>
            </w:r>
          </w:p>
        </w:tc>
        <w:tc>
          <w:tcPr>
            <w:tcW w:w="1730" w:type="dxa"/>
          </w:tcPr>
          <w:p w14:paraId="56BB3821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</w:rPr>
            </w:pPr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26" w14:textId="77777777" w:rsidTr="00DB1A7F">
        <w:tc>
          <w:tcPr>
            <w:tcW w:w="1360" w:type="dxa"/>
          </w:tcPr>
          <w:p w14:paraId="56BB3823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2.1</w:t>
            </w:r>
          </w:p>
        </w:tc>
        <w:tc>
          <w:tcPr>
            <w:tcW w:w="5404" w:type="dxa"/>
          </w:tcPr>
          <w:p w14:paraId="56BB3824" w14:textId="77777777" w:rsidR="007F35D3" w:rsidRPr="006247BE" w:rsidRDefault="007F35D3" w:rsidP="007F35D3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r w:rsidRPr="006247BE">
              <w:rPr>
                <w:lang w:val="en-US"/>
              </w:rPr>
              <w:t>Subsequent myocardial infarction of inferior wall</w:t>
            </w:r>
          </w:p>
        </w:tc>
        <w:tc>
          <w:tcPr>
            <w:tcW w:w="1730" w:type="dxa"/>
          </w:tcPr>
          <w:p w14:paraId="56BB3825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</w:rPr>
            </w:pPr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2A" w14:textId="77777777" w:rsidTr="00DB1A7F">
        <w:tc>
          <w:tcPr>
            <w:tcW w:w="1360" w:type="dxa"/>
          </w:tcPr>
          <w:p w14:paraId="56BB3827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2.8</w:t>
            </w:r>
          </w:p>
        </w:tc>
        <w:tc>
          <w:tcPr>
            <w:tcW w:w="5404" w:type="dxa"/>
          </w:tcPr>
          <w:p w14:paraId="56BB3828" w14:textId="77777777" w:rsidR="007F35D3" w:rsidRPr="006247BE" w:rsidRDefault="007F35D3" w:rsidP="007F35D3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r w:rsidRPr="006247BE">
              <w:rPr>
                <w:lang w:val="en-US"/>
              </w:rPr>
              <w:t>Subsequent myocardial infarction of other sites</w:t>
            </w:r>
          </w:p>
        </w:tc>
        <w:tc>
          <w:tcPr>
            <w:tcW w:w="1730" w:type="dxa"/>
          </w:tcPr>
          <w:p w14:paraId="56BB3829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</w:rPr>
            </w:pPr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2E" w14:textId="77777777" w:rsidTr="00DB1A7F">
        <w:tc>
          <w:tcPr>
            <w:tcW w:w="1360" w:type="dxa"/>
          </w:tcPr>
          <w:p w14:paraId="56BB382B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2.9</w:t>
            </w:r>
          </w:p>
        </w:tc>
        <w:tc>
          <w:tcPr>
            <w:tcW w:w="5404" w:type="dxa"/>
          </w:tcPr>
          <w:p w14:paraId="56BB382C" w14:textId="77777777" w:rsidR="007F35D3" w:rsidRPr="006247BE" w:rsidRDefault="007F35D3" w:rsidP="007F35D3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r w:rsidRPr="006247BE">
              <w:rPr>
                <w:lang w:val="en-US"/>
              </w:rPr>
              <w:t>Subsequent myocardial infarction of unspecified site </w:t>
            </w:r>
          </w:p>
        </w:tc>
        <w:tc>
          <w:tcPr>
            <w:tcW w:w="1730" w:type="dxa"/>
          </w:tcPr>
          <w:p w14:paraId="56BB382D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</w:rPr>
            </w:pPr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32" w14:textId="77777777" w:rsidTr="00DB1A7F">
        <w:tc>
          <w:tcPr>
            <w:tcW w:w="1360" w:type="dxa"/>
          </w:tcPr>
          <w:p w14:paraId="56BB382F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3*</w:t>
            </w:r>
          </w:p>
        </w:tc>
        <w:tc>
          <w:tcPr>
            <w:tcW w:w="5404" w:type="dxa"/>
          </w:tcPr>
          <w:p w14:paraId="56BB3830" w14:textId="77777777" w:rsidR="007F35D3" w:rsidRPr="006247BE" w:rsidRDefault="007F35D3" w:rsidP="007F35D3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r w:rsidRPr="006247BE">
              <w:rPr>
                <w:lang w:val="en-US"/>
              </w:rPr>
              <w:t>Certain current complications following acute myocardial infarction</w:t>
            </w:r>
          </w:p>
        </w:tc>
        <w:tc>
          <w:tcPr>
            <w:tcW w:w="1730" w:type="dxa"/>
          </w:tcPr>
          <w:p w14:paraId="56BB3831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</w:rPr>
            </w:pPr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36" w14:textId="77777777" w:rsidTr="00DB1A7F">
        <w:tc>
          <w:tcPr>
            <w:tcW w:w="1360" w:type="dxa"/>
          </w:tcPr>
          <w:p w14:paraId="56BB3833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3.0</w:t>
            </w:r>
          </w:p>
        </w:tc>
        <w:tc>
          <w:tcPr>
            <w:tcW w:w="5404" w:type="dxa"/>
          </w:tcPr>
          <w:p w14:paraId="56BB3834" w14:textId="77777777" w:rsidR="007F35D3" w:rsidRPr="006247BE" w:rsidRDefault="007F35D3" w:rsidP="007F35D3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 w:rsidRPr="006247BE">
              <w:rPr>
                <w:lang w:val="en-US"/>
              </w:rPr>
              <w:t>Haemopericardium</w:t>
            </w:r>
            <w:proofErr w:type="spellEnd"/>
            <w:r w:rsidRPr="006247BE">
              <w:rPr>
                <w:lang w:val="en-US"/>
              </w:rPr>
              <w:t xml:space="preserve"> as current complication following acute myocardial infarction</w:t>
            </w:r>
          </w:p>
        </w:tc>
        <w:tc>
          <w:tcPr>
            <w:tcW w:w="1730" w:type="dxa"/>
          </w:tcPr>
          <w:p w14:paraId="56BB3835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</w:rPr>
            </w:pPr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3A" w14:textId="77777777" w:rsidTr="00DB1A7F">
        <w:tc>
          <w:tcPr>
            <w:tcW w:w="1360" w:type="dxa"/>
          </w:tcPr>
          <w:p w14:paraId="56BB3837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3.1</w:t>
            </w:r>
          </w:p>
        </w:tc>
        <w:tc>
          <w:tcPr>
            <w:tcW w:w="5404" w:type="dxa"/>
          </w:tcPr>
          <w:p w14:paraId="56BB3838" w14:textId="77777777" w:rsidR="007F35D3" w:rsidRPr="006247BE" w:rsidRDefault="007F35D3" w:rsidP="007F35D3">
            <w:pPr>
              <w:spacing w:before="100" w:beforeAutospacing="1" w:after="100" w:afterAutospacing="1"/>
              <w:rPr>
                <w:lang w:val="en-US"/>
              </w:rPr>
            </w:pPr>
            <w:r w:rsidRPr="006247BE">
              <w:rPr>
                <w:lang w:val="en-US"/>
              </w:rPr>
              <w:t>Atrial septal defect as current complication following acute myocardial infarction</w:t>
            </w:r>
          </w:p>
        </w:tc>
        <w:tc>
          <w:tcPr>
            <w:tcW w:w="1730" w:type="dxa"/>
          </w:tcPr>
          <w:p w14:paraId="56BB3839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</w:rPr>
            </w:pPr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3E" w14:textId="77777777" w:rsidTr="00DB1A7F">
        <w:tc>
          <w:tcPr>
            <w:tcW w:w="1360" w:type="dxa"/>
          </w:tcPr>
          <w:p w14:paraId="56BB383B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3.2</w:t>
            </w:r>
          </w:p>
        </w:tc>
        <w:tc>
          <w:tcPr>
            <w:tcW w:w="5404" w:type="dxa"/>
          </w:tcPr>
          <w:p w14:paraId="56BB383C" w14:textId="77777777" w:rsidR="007F35D3" w:rsidRPr="006247BE" w:rsidRDefault="007F35D3" w:rsidP="007F35D3">
            <w:pPr>
              <w:spacing w:before="100" w:beforeAutospacing="1" w:after="100" w:afterAutospacing="1"/>
              <w:rPr>
                <w:lang w:val="en-US"/>
              </w:rPr>
            </w:pPr>
            <w:r w:rsidRPr="006247BE">
              <w:rPr>
                <w:lang w:val="en-US"/>
              </w:rPr>
              <w:t>Ventricular septal defect as current complication following acute myocardial infarction</w:t>
            </w:r>
          </w:p>
        </w:tc>
        <w:tc>
          <w:tcPr>
            <w:tcW w:w="1730" w:type="dxa"/>
          </w:tcPr>
          <w:p w14:paraId="56BB383D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</w:rPr>
            </w:pPr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42" w14:textId="77777777" w:rsidTr="00DB1A7F">
        <w:tc>
          <w:tcPr>
            <w:tcW w:w="1360" w:type="dxa"/>
          </w:tcPr>
          <w:p w14:paraId="56BB383F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3.3</w:t>
            </w:r>
          </w:p>
        </w:tc>
        <w:tc>
          <w:tcPr>
            <w:tcW w:w="5404" w:type="dxa"/>
          </w:tcPr>
          <w:p w14:paraId="56BB3840" w14:textId="77777777" w:rsidR="007F35D3" w:rsidRPr="006247BE" w:rsidRDefault="007F35D3" w:rsidP="007F35D3">
            <w:pPr>
              <w:spacing w:before="100" w:beforeAutospacing="1" w:after="100" w:afterAutospacing="1"/>
              <w:rPr>
                <w:lang w:val="en-US"/>
              </w:rPr>
            </w:pPr>
            <w:r w:rsidRPr="006247BE">
              <w:rPr>
                <w:lang w:val="en-US"/>
              </w:rPr>
              <w:t xml:space="preserve">Rupture of cardiac wall without </w:t>
            </w:r>
            <w:proofErr w:type="spellStart"/>
            <w:r w:rsidRPr="006247BE">
              <w:rPr>
                <w:lang w:val="en-US"/>
              </w:rPr>
              <w:t>haemopericardium</w:t>
            </w:r>
            <w:proofErr w:type="spellEnd"/>
            <w:r w:rsidRPr="006247BE">
              <w:rPr>
                <w:lang w:val="en-US"/>
              </w:rPr>
              <w:t xml:space="preserve"> as current complication following acute myocardial infarction </w:t>
            </w:r>
          </w:p>
        </w:tc>
        <w:tc>
          <w:tcPr>
            <w:tcW w:w="1730" w:type="dxa"/>
          </w:tcPr>
          <w:p w14:paraId="56BB3841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</w:rPr>
            </w:pPr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46" w14:textId="77777777" w:rsidTr="00DB1A7F">
        <w:tc>
          <w:tcPr>
            <w:tcW w:w="1360" w:type="dxa"/>
          </w:tcPr>
          <w:p w14:paraId="56BB3843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3.4</w:t>
            </w:r>
          </w:p>
        </w:tc>
        <w:tc>
          <w:tcPr>
            <w:tcW w:w="5404" w:type="dxa"/>
          </w:tcPr>
          <w:p w14:paraId="56BB3844" w14:textId="77777777" w:rsidR="007F35D3" w:rsidRPr="006247BE" w:rsidRDefault="007F35D3" w:rsidP="007F35D3">
            <w:pPr>
              <w:spacing w:before="100" w:beforeAutospacing="1" w:after="100" w:afterAutospacing="1"/>
              <w:rPr>
                <w:lang w:val="en-US"/>
              </w:rPr>
            </w:pPr>
            <w:r w:rsidRPr="006247BE">
              <w:rPr>
                <w:lang w:val="en-US"/>
              </w:rPr>
              <w:t xml:space="preserve">Rupture of chordae </w:t>
            </w:r>
            <w:proofErr w:type="spellStart"/>
            <w:r w:rsidRPr="006247BE">
              <w:rPr>
                <w:lang w:val="en-US"/>
              </w:rPr>
              <w:t>tendineae</w:t>
            </w:r>
            <w:proofErr w:type="spellEnd"/>
            <w:r w:rsidRPr="006247BE">
              <w:rPr>
                <w:lang w:val="en-US"/>
              </w:rPr>
              <w:t xml:space="preserve"> as current complication following acute myocardial infarction</w:t>
            </w:r>
          </w:p>
        </w:tc>
        <w:tc>
          <w:tcPr>
            <w:tcW w:w="1730" w:type="dxa"/>
          </w:tcPr>
          <w:p w14:paraId="56BB3845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</w:rPr>
            </w:pPr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4A" w14:textId="77777777" w:rsidTr="00DB1A7F">
        <w:tc>
          <w:tcPr>
            <w:tcW w:w="1360" w:type="dxa"/>
          </w:tcPr>
          <w:p w14:paraId="56BB3847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3.5</w:t>
            </w:r>
          </w:p>
        </w:tc>
        <w:tc>
          <w:tcPr>
            <w:tcW w:w="5404" w:type="dxa"/>
          </w:tcPr>
          <w:p w14:paraId="56BB3848" w14:textId="77777777" w:rsidR="007F35D3" w:rsidRPr="006247BE" w:rsidRDefault="007F35D3" w:rsidP="007F35D3">
            <w:pPr>
              <w:spacing w:before="100" w:beforeAutospacing="1" w:after="100" w:afterAutospacing="1"/>
              <w:rPr>
                <w:lang w:val="en-US"/>
              </w:rPr>
            </w:pPr>
            <w:r w:rsidRPr="006247BE">
              <w:rPr>
                <w:lang w:val="en-US"/>
              </w:rPr>
              <w:t>Rupture of papillary muscle as current complication following acute myocardial infarction</w:t>
            </w:r>
          </w:p>
        </w:tc>
        <w:tc>
          <w:tcPr>
            <w:tcW w:w="1730" w:type="dxa"/>
          </w:tcPr>
          <w:p w14:paraId="56BB3849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</w:rPr>
            </w:pPr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4E" w14:textId="77777777" w:rsidTr="00DB1A7F">
        <w:tc>
          <w:tcPr>
            <w:tcW w:w="1360" w:type="dxa"/>
          </w:tcPr>
          <w:p w14:paraId="56BB384B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3.6</w:t>
            </w:r>
          </w:p>
        </w:tc>
        <w:tc>
          <w:tcPr>
            <w:tcW w:w="5404" w:type="dxa"/>
          </w:tcPr>
          <w:p w14:paraId="56BB384C" w14:textId="77777777" w:rsidR="007F35D3" w:rsidRPr="006247BE" w:rsidRDefault="007F35D3" w:rsidP="007F35D3">
            <w:pPr>
              <w:spacing w:before="100" w:beforeAutospacing="1" w:after="100" w:afterAutospacing="1"/>
              <w:rPr>
                <w:lang w:val="en-US"/>
              </w:rPr>
            </w:pPr>
            <w:r w:rsidRPr="006247BE">
              <w:rPr>
                <w:lang w:val="en-US"/>
              </w:rPr>
              <w:t>Thrombosis of atrium, auricular appendage, and ventricle as current complications following acute myocardial infarction</w:t>
            </w:r>
          </w:p>
        </w:tc>
        <w:tc>
          <w:tcPr>
            <w:tcW w:w="1730" w:type="dxa"/>
          </w:tcPr>
          <w:p w14:paraId="56BB384D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</w:rPr>
            </w:pPr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52" w14:textId="77777777" w:rsidTr="00DB1A7F">
        <w:tc>
          <w:tcPr>
            <w:tcW w:w="1360" w:type="dxa"/>
          </w:tcPr>
          <w:p w14:paraId="56BB384F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3.8</w:t>
            </w:r>
          </w:p>
        </w:tc>
        <w:tc>
          <w:tcPr>
            <w:tcW w:w="5404" w:type="dxa"/>
          </w:tcPr>
          <w:p w14:paraId="56BB3850" w14:textId="77777777" w:rsidR="007F35D3" w:rsidRPr="006247BE" w:rsidRDefault="007F35D3" w:rsidP="007F35D3">
            <w:pPr>
              <w:spacing w:before="100" w:beforeAutospacing="1" w:after="100" w:afterAutospacing="1"/>
              <w:rPr>
                <w:lang w:val="en-US"/>
              </w:rPr>
            </w:pPr>
            <w:r w:rsidRPr="006247BE">
              <w:rPr>
                <w:lang w:val="en-US"/>
              </w:rPr>
              <w:t>Other current complications following acute myocardial infarction</w:t>
            </w:r>
          </w:p>
        </w:tc>
        <w:tc>
          <w:tcPr>
            <w:tcW w:w="1730" w:type="dxa"/>
          </w:tcPr>
          <w:p w14:paraId="56BB3851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</w:rPr>
            </w:pPr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56" w14:textId="77777777" w:rsidTr="00DB1A7F">
        <w:tc>
          <w:tcPr>
            <w:tcW w:w="1360" w:type="dxa"/>
          </w:tcPr>
          <w:p w14:paraId="56BB3853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4</w:t>
            </w:r>
          </w:p>
        </w:tc>
        <w:tc>
          <w:tcPr>
            <w:tcW w:w="5404" w:type="dxa"/>
          </w:tcPr>
          <w:p w14:paraId="56BB3854" w14:textId="77777777" w:rsidR="007F35D3" w:rsidRPr="006247BE" w:rsidRDefault="007F35D3" w:rsidP="007F35D3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r w:rsidRPr="006247BE">
              <w:rPr>
                <w:lang w:val="en-US"/>
              </w:rPr>
              <w:t xml:space="preserve">Other acute </w:t>
            </w:r>
            <w:proofErr w:type="spellStart"/>
            <w:r w:rsidRPr="006247BE">
              <w:rPr>
                <w:lang w:val="en-US"/>
              </w:rPr>
              <w:t>ischaemic</w:t>
            </w:r>
            <w:proofErr w:type="spellEnd"/>
            <w:r w:rsidRPr="006247BE">
              <w:rPr>
                <w:lang w:val="en-US"/>
              </w:rPr>
              <w:t xml:space="preserve"> heart diseases</w:t>
            </w:r>
          </w:p>
        </w:tc>
        <w:tc>
          <w:tcPr>
            <w:tcW w:w="1730" w:type="dxa"/>
          </w:tcPr>
          <w:p w14:paraId="56BB3855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</w:rPr>
            </w:pPr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5A" w14:textId="77777777" w:rsidTr="00DB1A7F">
        <w:tc>
          <w:tcPr>
            <w:tcW w:w="1360" w:type="dxa"/>
          </w:tcPr>
          <w:p w14:paraId="56BB3857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lastRenderedPageBreak/>
              <w:t>I24.0</w:t>
            </w:r>
          </w:p>
        </w:tc>
        <w:tc>
          <w:tcPr>
            <w:tcW w:w="5404" w:type="dxa"/>
          </w:tcPr>
          <w:p w14:paraId="56BB3858" w14:textId="77777777" w:rsidR="007F35D3" w:rsidRPr="006247BE" w:rsidRDefault="007F35D3" w:rsidP="007F35D3">
            <w:pPr>
              <w:spacing w:before="100" w:beforeAutospacing="1" w:after="100" w:afterAutospacing="1"/>
              <w:rPr>
                <w:lang w:val="en-US"/>
              </w:rPr>
            </w:pPr>
            <w:r w:rsidRPr="006247BE">
              <w:rPr>
                <w:lang w:val="en-US"/>
              </w:rPr>
              <w:t>Coronary thrombosis not resulting in myocardial infarction</w:t>
            </w:r>
          </w:p>
        </w:tc>
        <w:tc>
          <w:tcPr>
            <w:tcW w:w="1730" w:type="dxa"/>
          </w:tcPr>
          <w:p w14:paraId="56BB3859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</w:rPr>
            </w:pPr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5E" w14:textId="77777777" w:rsidTr="00DB1A7F">
        <w:tc>
          <w:tcPr>
            <w:tcW w:w="1360" w:type="dxa"/>
          </w:tcPr>
          <w:p w14:paraId="56BB385B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4.1</w:t>
            </w:r>
          </w:p>
        </w:tc>
        <w:tc>
          <w:tcPr>
            <w:tcW w:w="5404" w:type="dxa"/>
          </w:tcPr>
          <w:p w14:paraId="56BB385C" w14:textId="77777777" w:rsidR="007F35D3" w:rsidRPr="006247BE" w:rsidRDefault="007F35D3" w:rsidP="007F35D3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 w:rsidRPr="006247BE">
              <w:t>Dressler</w:t>
            </w:r>
            <w:proofErr w:type="spellEnd"/>
            <w:r w:rsidRPr="006247BE">
              <w:t xml:space="preserve"> </w:t>
            </w:r>
            <w:proofErr w:type="spellStart"/>
            <w:r w:rsidRPr="006247BE">
              <w:t>syndrome</w:t>
            </w:r>
            <w:proofErr w:type="spellEnd"/>
          </w:p>
        </w:tc>
        <w:tc>
          <w:tcPr>
            <w:tcW w:w="1730" w:type="dxa"/>
          </w:tcPr>
          <w:p w14:paraId="56BB385D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</w:rPr>
            </w:pPr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62" w14:textId="77777777" w:rsidTr="00DB1A7F">
        <w:tc>
          <w:tcPr>
            <w:tcW w:w="1360" w:type="dxa"/>
          </w:tcPr>
          <w:p w14:paraId="56BB385F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4.8</w:t>
            </w:r>
          </w:p>
        </w:tc>
        <w:tc>
          <w:tcPr>
            <w:tcW w:w="5404" w:type="dxa"/>
          </w:tcPr>
          <w:p w14:paraId="56BB3860" w14:textId="77777777" w:rsidR="007F35D3" w:rsidRPr="006247BE" w:rsidRDefault="007F35D3" w:rsidP="007F35D3">
            <w:pPr>
              <w:spacing w:before="100" w:beforeAutospacing="1" w:after="100" w:afterAutospacing="1"/>
              <w:rPr>
                <w:lang w:val="en-US"/>
              </w:rPr>
            </w:pPr>
            <w:r w:rsidRPr="006247BE">
              <w:rPr>
                <w:lang w:val="en-US"/>
              </w:rPr>
              <w:t xml:space="preserve">Other forms of acute </w:t>
            </w:r>
            <w:proofErr w:type="spellStart"/>
            <w:r w:rsidRPr="006247BE">
              <w:rPr>
                <w:lang w:val="en-US"/>
              </w:rPr>
              <w:t>ischaemic</w:t>
            </w:r>
            <w:proofErr w:type="spellEnd"/>
            <w:r w:rsidRPr="006247BE">
              <w:rPr>
                <w:lang w:val="en-US"/>
              </w:rPr>
              <w:t xml:space="preserve"> heart disease</w:t>
            </w:r>
          </w:p>
        </w:tc>
        <w:tc>
          <w:tcPr>
            <w:tcW w:w="1730" w:type="dxa"/>
          </w:tcPr>
          <w:p w14:paraId="56BB3861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</w:rPr>
            </w:pPr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66" w14:textId="77777777" w:rsidTr="00DB1A7F">
        <w:tc>
          <w:tcPr>
            <w:tcW w:w="1360" w:type="dxa"/>
          </w:tcPr>
          <w:p w14:paraId="56BB3863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4.9</w:t>
            </w:r>
          </w:p>
        </w:tc>
        <w:tc>
          <w:tcPr>
            <w:tcW w:w="5404" w:type="dxa"/>
          </w:tcPr>
          <w:p w14:paraId="56BB3864" w14:textId="77777777" w:rsidR="007F35D3" w:rsidRPr="006247BE" w:rsidRDefault="007F35D3" w:rsidP="007F35D3">
            <w:pPr>
              <w:spacing w:before="100" w:beforeAutospacing="1" w:after="100" w:afterAutospacing="1"/>
              <w:rPr>
                <w:lang w:val="en-US"/>
              </w:rPr>
            </w:pPr>
            <w:r w:rsidRPr="006247BE">
              <w:rPr>
                <w:lang w:val="en-US"/>
              </w:rPr>
              <w:t xml:space="preserve">Acute </w:t>
            </w:r>
            <w:proofErr w:type="spellStart"/>
            <w:r w:rsidRPr="006247BE">
              <w:rPr>
                <w:lang w:val="en-US"/>
              </w:rPr>
              <w:t>ischaemic</w:t>
            </w:r>
            <w:proofErr w:type="spellEnd"/>
            <w:r w:rsidRPr="006247BE">
              <w:rPr>
                <w:lang w:val="en-US"/>
              </w:rPr>
              <w:t xml:space="preserve"> heart disease, unspecified</w:t>
            </w:r>
          </w:p>
        </w:tc>
        <w:tc>
          <w:tcPr>
            <w:tcW w:w="1730" w:type="dxa"/>
          </w:tcPr>
          <w:p w14:paraId="56BB3865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</w:rPr>
            </w:pPr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6A" w14:textId="77777777" w:rsidTr="00DB1A7F">
        <w:tc>
          <w:tcPr>
            <w:tcW w:w="1360" w:type="dxa"/>
          </w:tcPr>
          <w:p w14:paraId="56BB3867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5</w:t>
            </w:r>
          </w:p>
        </w:tc>
        <w:tc>
          <w:tcPr>
            <w:tcW w:w="5404" w:type="dxa"/>
          </w:tcPr>
          <w:p w14:paraId="56BB3868" w14:textId="77777777" w:rsidR="007F35D3" w:rsidRPr="006247BE" w:rsidRDefault="007F35D3" w:rsidP="007F35D3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proofErr w:type="spellStart"/>
            <w:r w:rsidRPr="006247BE">
              <w:t>Chronic</w:t>
            </w:r>
            <w:proofErr w:type="spellEnd"/>
            <w:r w:rsidRPr="006247BE">
              <w:t xml:space="preserve"> </w:t>
            </w:r>
            <w:proofErr w:type="spellStart"/>
            <w:r w:rsidRPr="006247BE">
              <w:t>ischaemic</w:t>
            </w:r>
            <w:proofErr w:type="spellEnd"/>
            <w:r w:rsidRPr="006247BE">
              <w:t xml:space="preserve"> </w:t>
            </w:r>
            <w:proofErr w:type="spellStart"/>
            <w:r w:rsidRPr="006247BE">
              <w:t>heart</w:t>
            </w:r>
            <w:proofErr w:type="spellEnd"/>
            <w:r w:rsidRPr="006247BE">
              <w:t xml:space="preserve"> </w:t>
            </w:r>
            <w:proofErr w:type="spellStart"/>
            <w:r w:rsidRPr="006247BE">
              <w:t>disease</w:t>
            </w:r>
            <w:proofErr w:type="spellEnd"/>
          </w:p>
        </w:tc>
        <w:tc>
          <w:tcPr>
            <w:tcW w:w="1730" w:type="dxa"/>
          </w:tcPr>
          <w:p w14:paraId="56BB3869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</w:rPr>
            </w:pPr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6E" w14:textId="77777777" w:rsidTr="00DB1A7F">
        <w:tc>
          <w:tcPr>
            <w:tcW w:w="1360" w:type="dxa"/>
          </w:tcPr>
          <w:p w14:paraId="56BB386B" w14:textId="77777777" w:rsidR="007F35D3" w:rsidRPr="006247BE" w:rsidRDefault="007F35D3" w:rsidP="007F35D3">
            <w:pPr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5.0</w:t>
            </w:r>
          </w:p>
        </w:tc>
        <w:tc>
          <w:tcPr>
            <w:tcW w:w="5404" w:type="dxa"/>
          </w:tcPr>
          <w:p w14:paraId="56BB386C" w14:textId="77777777" w:rsidR="007F35D3" w:rsidRPr="006247BE" w:rsidRDefault="007F35D3" w:rsidP="007F35D3">
            <w:pPr>
              <w:rPr>
                <w:lang w:val="en-US"/>
              </w:rPr>
            </w:pPr>
            <w:r w:rsidRPr="006247BE">
              <w:rPr>
                <w:lang w:val="en-US"/>
              </w:rPr>
              <w:t>Atherosclerotic cardiovascular disease, so described </w:t>
            </w:r>
          </w:p>
        </w:tc>
        <w:tc>
          <w:tcPr>
            <w:tcW w:w="1730" w:type="dxa"/>
          </w:tcPr>
          <w:p w14:paraId="56BB386D" w14:textId="77777777" w:rsidR="007F35D3" w:rsidRPr="006247BE" w:rsidRDefault="007F35D3" w:rsidP="007F35D3"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72" w14:textId="77777777" w:rsidTr="00DB1A7F">
        <w:tc>
          <w:tcPr>
            <w:tcW w:w="1360" w:type="dxa"/>
          </w:tcPr>
          <w:p w14:paraId="56BB386F" w14:textId="77777777" w:rsidR="007F35D3" w:rsidRPr="006247BE" w:rsidRDefault="007F35D3" w:rsidP="007F35D3">
            <w:pPr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5.1</w:t>
            </w:r>
          </w:p>
        </w:tc>
        <w:tc>
          <w:tcPr>
            <w:tcW w:w="5404" w:type="dxa"/>
          </w:tcPr>
          <w:p w14:paraId="56BB3870" w14:textId="77777777" w:rsidR="007F35D3" w:rsidRPr="006247BE" w:rsidRDefault="007F35D3" w:rsidP="007F35D3">
            <w:pPr>
              <w:rPr>
                <w:lang w:val="en-US"/>
              </w:rPr>
            </w:pPr>
            <w:proofErr w:type="spellStart"/>
            <w:r w:rsidRPr="006247BE">
              <w:t>Atherosclerotic</w:t>
            </w:r>
            <w:proofErr w:type="spellEnd"/>
            <w:r w:rsidRPr="006247BE">
              <w:t xml:space="preserve"> </w:t>
            </w:r>
            <w:proofErr w:type="spellStart"/>
            <w:r w:rsidRPr="006247BE">
              <w:t>heart</w:t>
            </w:r>
            <w:proofErr w:type="spellEnd"/>
            <w:r w:rsidRPr="006247BE">
              <w:t xml:space="preserve"> </w:t>
            </w:r>
            <w:proofErr w:type="spellStart"/>
            <w:r w:rsidRPr="006247BE">
              <w:t>disease</w:t>
            </w:r>
            <w:proofErr w:type="spellEnd"/>
          </w:p>
        </w:tc>
        <w:tc>
          <w:tcPr>
            <w:tcW w:w="1730" w:type="dxa"/>
          </w:tcPr>
          <w:p w14:paraId="56BB3871" w14:textId="77777777" w:rsidR="007F35D3" w:rsidRPr="006247BE" w:rsidRDefault="007F35D3" w:rsidP="007F35D3"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76" w14:textId="77777777" w:rsidTr="00DB1A7F">
        <w:tc>
          <w:tcPr>
            <w:tcW w:w="1360" w:type="dxa"/>
          </w:tcPr>
          <w:p w14:paraId="56BB3873" w14:textId="77777777" w:rsidR="007F35D3" w:rsidRPr="006247BE" w:rsidRDefault="007F35D3" w:rsidP="007F35D3">
            <w:pPr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5.2</w:t>
            </w:r>
          </w:p>
        </w:tc>
        <w:tc>
          <w:tcPr>
            <w:tcW w:w="5404" w:type="dxa"/>
          </w:tcPr>
          <w:p w14:paraId="56BB3874" w14:textId="77777777" w:rsidR="007F35D3" w:rsidRPr="006247BE" w:rsidRDefault="007F35D3" w:rsidP="007F35D3">
            <w:pPr>
              <w:rPr>
                <w:lang w:val="en-US"/>
              </w:rPr>
            </w:pPr>
            <w:r w:rsidRPr="006247BE">
              <w:t xml:space="preserve">Old </w:t>
            </w:r>
            <w:proofErr w:type="spellStart"/>
            <w:r w:rsidRPr="006247BE">
              <w:t>myocardial</w:t>
            </w:r>
            <w:proofErr w:type="spellEnd"/>
            <w:r w:rsidRPr="006247BE">
              <w:t xml:space="preserve"> </w:t>
            </w:r>
            <w:proofErr w:type="spellStart"/>
            <w:r w:rsidRPr="006247BE">
              <w:t>infarction</w:t>
            </w:r>
            <w:proofErr w:type="spellEnd"/>
          </w:p>
        </w:tc>
        <w:tc>
          <w:tcPr>
            <w:tcW w:w="1730" w:type="dxa"/>
          </w:tcPr>
          <w:p w14:paraId="56BB3875" w14:textId="77777777" w:rsidR="007F35D3" w:rsidRPr="006247BE" w:rsidRDefault="007F35D3" w:rsidP="007F35D3"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7A" w14:textId="77777777" w:rsidTr="00DB1A7F">
        <w:tc>
          <w:tcPr>
            <w:tcW w:w="1360" w:type="dxa"/>
          </w:tcPr>
          <w:p w14:paraId="56BB3877" w14:textId="77777777" w:rsidR="007F35D3" w:rsidRPr="006247BE" w:rsidRDefault="007F35D3" w:rsidP="007F35D3">
            <w:pPr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5.3</w:t>
            </w:r>
          </w:p>
        </w:tc>
        <w:tc>
          <w:tcPr>
            <w:tcW w:w="5404" w:type="dxa"/>
          </w:tcPr>
          <w:p w14:paraId="56BB3878" w14:textId="77777777" w:rsidR="007F35D3" w:rsidRPr="006247BE" w:rsidRDefault="007F35D3" w:rsidP="007F35D3">
            <w:pPr>
              <w:rPr>
                <w:lang w:val="en-US"/>
              </w:rPr>
            </w:pPr>
            <w:proofErr w:type="spellStart"/>
            <w:r w:rsidRPr="006247BE">
              <w:t>Aneurysm</w:t>
            </w:r>
            <w:proofErr w:type="spellEnd"/>
            <w:r w:rsidRPr="006247BE">
              <w:t xml:space="preserve"> of </w:t>
            </w:r>
            <w:proofErr w:type="spellStart"/>
            <w:r w:rsidRPr="006247BE">
              <w:t>heart</w:t>
            </w:r>
            <w:proofErr w:type="spellEnd"/>
          </w:p>
        </w:tc>
        <w:tc>
          <w:tcPr>
            <w:tcW w:w="1730" w:type="dxa"/>
          </w:tcPr>
          <w:p w14:paraId="56BB3879" w14:textId="77777777" w:rsidR="007F35D3" w:rsidRPr="006247BE" w:rsidRDefault="007F35D3" w:rsidP="007F35D3"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7E" w14:textId="77777777" w:rsidTr="00DB1A7F">
        <w:tc>
          <w:tcPr>
            <w:tcW w:w="1360" w:type="dxa"/>
          </w:tcPr>
          <w:p w14:paraId="56BB387B" w14:textId="77777777" w:rsidR="007F35D3" w:rsidRPr="006247BE" w:rsidRDefault="007F35D3" w:rsidP="007F35D3">
            <w:pPr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5.4</w:t>
            </w:r>
          </w:p>
        </w:tc>
        <w:tc>
          <w:tcPr>
            <w:tcW w:w="5404" w:type="dxa"/>
          </w:tcPr>
          <w:p w14:paraId="56BB387C" w14:textId="77777777" w:rsidR="007F35D3" w:rsidRPr="006247BE" w:rsidRDefault="007F35D3" w:rsidP="007F35D3">
            <w:pPr>
              <w:rPr>
                <w:lang w:val="en-US"/>
              </w:rPr>
            </w:pPr>
            <w:r w:rsidRPr="006247BE">
              <w:rPr>
                <w:lang w:val="en-US"/>
              </w:rPr>
              <w:t>Coronary artery aneurysm and dissection</w:t>
            </w:r>
          </w:p>
        </w:tc>
        <w:tc>
          <w:tcPr>
            <w:tcW w:w="1730" w:type="dxa"/>
          </w:tcPr>
          <w:p w14:paraId="56BB387D" w14:textId="77777777" w:rsidR="007F35D3" w:rsidRPr="006247BE" w:rsidRDefault="007F35D3" w:rsidP="007F35D3"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82" w14:textId="77777777" w:rsidTr="00DB1A7F">
        <w:tc>
          <w:tcPr>
            <w:tcW w:w="1360" w:type="dxa"/>
          </w:tcPr>
          <w:p w14:paraId="56BB387F" w14:textId="77777777" w:rsidR="007F35D3" w:rsidRPr="006247BE" w:rsidRDefault="007F35D3" w:rsidP="007F35D3">
            <w:pPr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5.5</w:t>
            </w:r>
          </w:p>
        </w:tc>
        <w:tc>
          <w:tcPr>
            <w:tcW w:w="5404" w:type="dxa"/>
          </w:tcPr>
          <w:p w14:paraId="56BB3880" w14:textId="77777777" w:rsidR="007F35D3" w:rsidRPr="006247BE" w:rsidRDefault="007F35D3" w:rsidP="007F35D3">
            <w:pPr>
              <w:rPr>
                <w:lang w:val="en-US"/>
              </w:rPr>
            </w:pPr>
            <w:proofErr w:type="spellStart"/>
            <w:r w:rsidRPr="006247BE">
              <w:t>Ischaemic</w:t>
            </w:r>
            <w:proofErr w:type="spellEnd"/>
            <w:r w:rsidRPr="006247BE">
              <w:t xml:space="preserve"> </w:t>
            </w:r>
            <w:proofErr w:type="spellStart"/>
            <w:r w:rsidRPr="006247BE">
              <w:t>cardiomyopathy</w:t>
            </w:r>
            <w:proofErr w:type="spellEnd"/>
          </w:p>
        </w:tc>
        <w:tc>
          <w:tcPr>
            <w:tcW w:w="1730" w:type="dxa"/>
          </w:tcPr>
          <w:p w14:paraId="56BB3881" w14:textId="77777777" w:rsidR="007F35D3" w:rsidRPr="006247BE" w:rsidRDefault="007F35D3" w:rsidP="007F35D3"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86" w14:textId="77777777" w:rsidTr="00DB1A7F">
        <w:tc>
          <w:tcPr>
            <w:tcW w:w="1360" w:type="dxa"/>
          </w:tcPr>
          <w:p w14:paraId="56BB3883" w14:textId="77777777" w:rsidR="007F35D3" w:rsidRPr="006247BE" w:rsidRDefault="007F35D3" w:rsidP="007F35D3">
            <w:pPr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5.6</w:t>
            </w:r>
          </w:p>
        </w:tc>
        <w:tc>
          <w:tcPr>
            <w:tcW w:w="5404" w:type="dxa"/>
          </w:tcPr>
          <w:p w14:paraId="56BB3884" w14:textId="77777777" w:rsidR="007F35D3" w:rsidRPr="006247BE" w:rsidRDefault="007F35D3" w:rsidP="007F35D3">
            <w:pPr>
              <w:rPr>
                <w:lang w:val="en-US"/>
              </w:rPr>
            </w:pPr>
            <w:proofErr w:type="spellStart"/>
            <w:r w:rsidRPr="006247BE">
              <w:t>Silent</w:t>
            </w:r>
            <w:proofErr w:type="spellEnd"/>
            <w:r w:rsidRPr="006247BE">
              <w:t xml:space="preserve"> </w:t>
            </w:r>
            <w:proofErr w:type="spellStart"/>
            <w:r w:rsidRPr="006247BE">
              <w:t>myocardial</w:t>
            </w:r>
            <w:proofErr w:type="spellEnd"/>
            <w:r w:rsidRPr="006247BE">
              <w:t xml:space="preserve"> </w:t>
            </w:r>
            <w:proofErr w:type="spellStart"/>
            <w:r w:rsidRPr="006247BE">
              <w:t>ischaemia</w:t>
            </w:r>
            <w:proofErr w:type="spellEnd"/>
          </w:p>
        </w:tc>
        <w:tc>
          <w:tcPr>
            <w:tcW w:w="1730" w:type="dxa"/>
          </w:tcPr>
          <w:p w14:paraId="56BB3885" w14:textId="77777777" w:rsidR="007F35D3" w:rsidRPr="006247BE" w:rsidRDefault="007F35D3" w:rsidP="007F35D3"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8A" w14:textId="77777777" w:rsidTr="00DB1A7F">
        <w:tc>
          <w:tcPr>
            <w:tcW w:w="1360" w:type="dxa"/>
          </w:tcPr>
          <w:p w14:paraId="56BB3887" w14:textId="77777777" w:rsidR="007F35D3" w:rsidRPr="006247BE" w:rsidRDefault="007F35D3" w:rsidP="007F35D3">
            <w:pPr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5.8</w:t>
            </w:r>
          </w:p>
        </w:tc>
        <w:tc>
          <w:tcPr>
            <w:tcW w:w="5404" w:type="dxa"/>
          </w:tcPr>
          <w:p w14:paraId="56BB3888" w14:textId="77777777" w:rsidR="007F35D3" w:rsidRPr="006247BE" w:rsidRDefault="007F35D3" w:rsidP="007F35D3">
            <w:pPr>
              <w:rPr>
                <w:lang w:val="en-US"/>
              </w:rPr>
            </w:pPr>
            <w:r w:rsidRPr="006247BE">
              <w:rPr>
                <w:lang w:val="en-US"/>
              </w:rPr>
              <w:t xml:space="preserve">Other forms of chronic </w:t>
            </w:r>
            <w:proofErr w:type="spellStart"/>
            <w:r w:rsidRPr="006247BE">
              <w:rPr>
                <w:lang w:val="en-US"/>
              </w:rPr>
              <w:t>ischaemic</w:t>
            </w:r>
            <w:proofErr w:type="spellEnd"/>
            <w:r w:rsidRPr="006247BE">
              <w:rPr>
                <w:lang w:val="en-US"/>
              </w:rPr>
              <w:t xml:space="preserve"> heart disease</w:t>
            </w:r>
          </w:p>
        </w:tc>
        <w:tc>
          <w:tcPr>
            <w:tcW w:w="1730" w:type="dxa"/>
          </w:tcPr>
          <w:p w14:paraId="56BB3889" w14:textId="77777777" w:rsidR="007F35D3" w:rsidRPr="006247BE" w:rsidRDefault="007F35D3" w:rsidP="007F35D3"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8E" w14:textId="77777777" w:rsidTr="00DB1A7F">
        <w:tc>
          <w:tcPr>
            <w:tcW w:w="1360" w:type="dxa"/>
          </w:tcPr>
          <w:p w14:paraId="56BB388B" w14:textId="77777777" w:rsidR="007F35D3" w:rsidRPr="006247BE" w:rsidRDefault="007F35D3" w:rsidP="007F35D3">
            <w:pPr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25.9</w:t>
            </w:r>
          </w:p>
        </w:tc>
        <w:tc>
          <w:tcPr>
            <w:tcW w:w="5404" w:type="dxa"/>
          </w:tcPr>
          <w:p w14:paraId="56BB388C" w14:textId="77777777" w:rsidR="007F35D3" w:rsidRPr="006247BE" w:rsidRDefault="007F35D3" w:rsidP="007F35D3">
            <w:pPr>
              <w:rPr>
                <w:lang w:val="en-US"/>
              </w:rPr>
            </w:pPr>
            <w:r w:rsidRPr="006247BE">
              <w:rPr>
                <w:lang w:val="en-US"/>
              </w:rPr>
              <w:t xml:space="preserve">Chronic </w:t>
            </w:r>
            <w:proofErr w:type="spellStart"/>
            <w:r w:rsidRPr="006247BE">
              <w:rPr>
                <w:lang w:val="en-US"/>
              </w:rPr>
              <w:t>ischaemic</w:t>
            </w:r>
            <w:proofErr w:type="spellEnd"/>
            <w:r w:rsidRPr="006247BE">
              <w:rPr>
                <w:lang w:val="en-US"/>
              </w:rPr>
              <w:t xml:space="preserve"> heart disease, unspecified</w:t>
            </w:r>
          </w:p>
        </w:tc>
        <w:tc>
          <w:tcPr>
            <w:tcW w:w="1730" w:type="dxa"/>
          </w:tcPr>
          <w:p w14:paraId="56BB388D" w14:textId="77777777" w:rsidR="007F35D3" w:rsidRPr="006247BE" w:rsidRDefault="007F35D3" w:rsidP="007F35D3">
            <w:proofErr w:type="spellStart"/>
            <w:r w:rsidRPr="006247BE">
              <w:rPr>
                <w:rFonts w:cstheme="minorHAnsi"/>
              </w:rPr>
              <w:t>Coronary</w:t>
            </w:r>
            <w:proofErr w:type="spellEnd"/>
          </w:p>
        </w:tc>
      </w:tr>
      <w:tr w:rsidR="007F35D3" w:rsidRPr="006247BE" w14:paraId="56BB3892" w14:textId="77777777" w:rsidTr="00DB1A7F">
        <w:tc>
          <w:tcPr>
            <w:tcW w:w="1360" w:type="dxa"/>
          </w:tcPr>
          <w:p w14:paraId="56BB388F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61*</w:t>
            </w:r>
          </w:p>
        </w:tc>
        <w:tc>
          <w:tcPr>
            <w:tcW w:w="5404" w:type="dxa"/>
          </w:tcPr>
          <w:p w14:paraId="56BB3890" w14:textId="77777777" w:rsidR="007F35D3" w:rsidRPr="006247BE" w:rsidRDefault="007F35D3" w:rsidP="007F35D3">
            <w:pPr>
              <w:spacing w:before="100" w:beforeAutospacing="1" w:after="100" w:afterAutospacing="1"/>
            </w:pPr>
            <w:proofErr w:type="spellStart"/>
            <w:r w:rsidRPr="006247BE">
              <w:rPr>
                <w:rFonts w:ascii="Verdana" w:hAnsi="Verdana"/>
                <w:bCs/>
                <w:color w:val="000000"/>
                <w:sz w:val="18"/>
                <w:szCs w:val="18"/>
                <w:shd w:val="clear" w:color="auto" w:fill="FFFFFF"/>
              </w:rPr>
              <w:t>Intracerebral</w:t>
            </w:r>
            <w:proofErr w:type="spellEnd"/>
            <w:r w:rsidRPr="006247BE">
              <w:rPr>
                <w:rFonts w:ascii="Verdana" w:hAnsi="Verdana"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6247BE">
              <w:rPr>
                <w:rFonts w:ascii="Verdana" w:hAnsi="Verdana"/>
                <w:bCs/>
                <w:color w:val="000000"/>
                <w:sz w:val="18"/>
                <w:szCs w:val="18"/>
                <w:shd w:val="clear" w:color="auto" w:fill="FFFFFF"/>
              </w:rPr>
              <w:t>haemorrhage</w:t>
            </w:r>
            <w:proofErr w:type="spellEnd"/>
          </w:p>
        </w:tc>
        <w:tc>
          <w:tcPr>
            <w:tcW w:w="1730" w:type="dxa"/>
          </w:tcPr>
          <w:p w14:paraId="56BB3891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Cerebrovascular</w:t>
            </w:r>
          </w:p>
        </w:tc>
      </w:tr>
      <w:tr w:rsidR="007F35D3" w:rsidRPr="006247BE" w14:paraId="56BB3896" w14:textId="77777777" w:rsidTr="00DB1A7F">
        <w:tc>
          <w:tcPr>
            <w:tcW w:w="1360" w:type="dxa"/>
          </w:tcPr>
          <w:p w14:paraId="56BB3893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63*</w:t>
            </w:r>
          </w:p>
        </w:tc>
        <w:tc>
          <w:tcPr>
            <w:tcW w:w="5404" w:type="dxa"/>
          </w:tcPr>
          <w:p w14:paraId="56BB3894" w14:textId="77777777" w:rsidR="007F35D3" w:rsidRPr="006247BE" w:rsidRDefault="007F35D3" w:rsidP="007F35D3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r w:rsidRPr="006247BE">
              <w:t xml:space="preserve">Cerebral </w:t>
            </w:r>
            <w:proofErr w:type="spellStart"/>
            <w:r w:rsidRPr="006247BE">
              <w:t>infarction</w:t>
            </w:r>
            <w:proofErr w:type="spellEnd"/>
          </w:p>
        </w:tc>
        <w:tc>
          <w:tcPr>
            <w:tcW w:w="1730" w:type="dxa"/>
          </w:tcPr>
          <w:p w14:paraId="56BB3895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Cerebrovascular</w:t>
            </w:r>
          </w:p>
        </w:tc>
      </w:tr>
      <w:tr w:rsidR="007F35D3" w:rsidRPr="006247BE" w14:paraId="56BB389A" w14:textId="77777777" w:rsidTr="00DB1A7F">
        <w:tc>
          <w:tcPr>
            <w:tcW w:w="1360" w:type="dxa"/>
          </w:tcPr>
          <w:p w14:paraId="56BB3897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65*</w:t>
            </w:r>
          </w:p>
        </w:tc>
        <w:tc>
          <w:tcPr>
            <w:tcW w:w="5404" w:type="dxa"/>
          </w:tcPr>
          <w:p w14:paraId="56BB3898" w14:textId="77777777" w:rsidR="007F35D3" w:rsidRPr="006247BE" w:rsidRDefault="007F35D3" w:rsidP="007F35D3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r w:rsidRPr="006247BE">
              <w:rPr>
                <w:rFonts w:ascii="Verdana" w:hAnsi="Verdana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Occlusion and stenosis of </w:t>
            </w:r>
            <w:proofErr w:type="spellStart"/>
            <w:r w:rsidRPr="006247BE">
              <w:rPr>
                <w:rFonts w:ascii="Verdana" w:hAnsi="Verdana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precerebral</w:t>
            </w:r>
            <w:proofErr w:type="spellEnd"/>
            <w:r w:rsidRPr="006247BE">
              <w:rPr>
                <w:rFonts w:ascii="Verdana" w:hAnsi="Verdana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arteries, not resulting in cerebral infarction</w:t>
            </w:r>
          </w:p>
        </w:tc>
        <w:tc>
          <w:tcPr>
            <w:tcW w:w="1730" w:type="dxa"/>
          </w:tcPr>
          <w:p w14:paraId="56BB3899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Cerebrovascular</w:t>
            </w:r>
          </w:p>
        </w:tc>
      </w:tr>
      <w:tr w:rsidR="007F35D3" w:rsidRPr="006247BE" w14:paraId="56BB389E" w14:textId="77777777" w:rsidTr="00DB1A7F">
        <w:tc>
          <w:tcPr>
            <w:tcW w:w="1360" w:type="dxa"/>
          </w:tcPr>
          <w:p w14:paraId="56BB389B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G45*</w:t>
            </w:r>
          </w:p>
        </w:tc>
        <w:tc>
          <w:tcPr>
            <w:tcW w:w="5404" w:type="dxa"/>
          </w:tcPr>
          <w:p w14:paraId="56BB389C" w14:textId="77777777" w:rsidR="007F35D3" w:rsidRPr="006247BE" w:rsidRDefault="007F35D3" w:rsidP="007F35D3">
            <w:pPr>
              <w:spacing w:before="100" w:beforeAutospacing="1" w:after="100" w:afterAutospacing="1"/>
              <w:rPr>
                <w:lang w:val="en-US"/>
              </w:rPr>
            </w:pPr>
            <w:r w:rsidRPr="006247BE">
              <w:rPr>
                <w:rFonts w:ascii="Verdana" w:hAnsi="Verdana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Transient cerebral </w:t>
            </w:r>
            <w:proofErr w:type="spellStart"/>
            <w:r w:rsidRPr="006247BE">
              <w:rPr>
                <w:rFonts w:ascii="Verdana" w:hAnsi="Verdana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ischaemic</w:t>
            </w:r>
            <w:proofErr w:type="spellEnd"/>
            <w:r w:rsidRPr="006247BE">
              <w:rPr>
                <w:rFonts w:ascii="Verdana" w:hAnsi="Verdana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attacks and related syndromes</w:t>
            </w:r>
          </w:p>
        </w:tc>
        <w:tc>
          <w:tcPr>
            <w:tcW w:w="1730" w:type="dxa"/>
          </w:tcPr>
          <w:p w14:paraId="56BB389D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Cerebrovascular</w:t>
            </w:r>
          </w:p>
        </w:tc>
      </w:tr>
      <w:tr w:rsidR="007F35D3" w:rsidRPr="006247BE" w14:paraId="56BB38A2" w14:textId="77777777" w:rsidTr="00DB1A7F">
        <w:tc>
          <w:tcPr>
            <w:tcW w:w="1360" w:type="dxa"/>
          </w:tcPr>
          <w:p w14:paraId="56BB389F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G46*</w:t>
            </w:r>
          </w:p>
        </w:tc>
        <w:tc>
          <w:tcPr>
            <w:tcW w:w="5404" w:type="dxa"/>
          </w:tcPr>
          <w:p w14:paraId="56BB38A0" w14:textId="77777777" w:rsidR="007F35D3" w:rsidRPr="006247BE" w:rsidRDefault="007F35D3" w:rsidP="007F35D3">
            <w:pPr>
              <w:spacing w:before="100" w:beforeAutospacing="1" w:after="100" w:afterAutospacing="1"/>
              <w:rPr>
                <w:lang w:val="en-US"/>
              </w:rPr>
            </w:pPr>
            <w:r w:rsidRPr="006247BE">
              <w:rPr>
                <w:rFonts w:ascii="Verdana" w:hAnsi="Verdana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Vascular syndromes of brain in cerebrovascular diseases </w:t>
            </w:r>
          </w:p>
        </w:tc>
        <w:tc>
          <w:tcPr>
            <w:tcW w:w="1730" w:type="dxa"/>
          </w:tcPr>
          <w:p w14:paraId="56BB38A1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Cerebrovascular</w:t>
            </w:r>
          </w:p>
        </w:tc>
      </w:tr>
      <w:tr w:rsidR="007F35D3" w:rsidRPr="006247BE" w14:paraId="56BB38A6" w14:textId="77777777" w:rsidTr="00DB1A7F">
        <w:tc>
          <w:tcPr>
            <w:tcW w:w="1360" w:type="dxa"/>
          </w:tcPr>
          <w:p w14:paraId="56BB38A3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65*</w:t>
            </w:r>
          </w:p>
        </w:tc>
        <w:tc>
          <w:tcPr>
            <w:tcW w:w="5404" w:type="dxa"/>
          </w:tcPr>
          <w:p w14:paraId="56BB38A4" w14:textId="77777777" w:rsidR="007F35D3" w:rsidRPr="006247BE" w:rsidRDefault="007F35D3" w:rsidP="007F35D3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r w:rsidRPr="006247BE">
              <w:rPr>
                <w:rFonts w:ascii="Verdana" w:hAnsi="Verdana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Occlusion and stenosis of </w:t>
            </w:r>
            <w:proofErr w:type="spellStart"/>
            <w:r w:rsidRPr="006247BE">
              <w:rPr>
                <w:rFonts w:ascii="Verdana" w:hAnsi="Verdana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precerebral</w:t>
            </w:r>
            <w:proofErr w:type="spellEnd"/>
            <w:r w:rsidRPr="006247BE">
              <w:rPr>
                <w:rFonts w:ascii="Verdana" w:hAnsi="Verdana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arteries, not resulting in cerebral infarction</w:t>
            </w:r>
          </w:p>
        </w:tc>
        <w:tc>
          <w:tcPr>
            <w:tcW w:w="1730" w:type="dxa"/>
          </w:tcPr>
          <w:p w14:paraId="56BB38A5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Peripheral vascular</w:t>
            </w:r>
          </w:p>
        </w:tc>
      </w:tr>
      <w:tr w:rsidR="007F35D3" w:rsidRPr="006247BE" w14:paraId="56BB38AA" w14:textId="77777777" w:rsidTr="00DB1A7F">
        <w:tc>
          <w:tcPr>
            <w:tcW w:w="1360" w:type="dxa"/>
          </w:tcPr>
          <w:p w14:paraId="56BB38A7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I70.2</w:t>
            </w:r>
          </w:p>
        </w:tc>
        <w:tc>
          <w:tcPr>
            <w:tcW w:w="5404" w:type="dxa"/>
          </w:tcPr>
          <w:p w14:paraId="56BB38A8" w14:textId="77777777" w:rsidR="007F35D3" w:rsidRPr="006247BE" w:rsidRDefault="007F35D3" w:rsidP="007F35D3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r w:rsidRPr="006247BE">
              <w:rPr>
                <w:rFonts w:ascii="Verdana" w:hAnsi="Verdana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Atherosclerosis of arteries of extremities</w:t>
            </w:r>
          </w:p>
        </w:tc>
        <w:tc>
          <w:tcPr>
            <w:tcW w:w="1730" w:type="dxa"/>
          </w:tcPr>
          <w:p w14:paraId="56BB38A9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Peripheral vascular</w:t>
            </w:r>
          </w:p>
        </w:tc>
      </w:tr>
      <w:tr w:rsidR="007F35D3" w:rsidRPr="006247BE" w14:paraId="56BB38AE" w14:textId="77777777" w:rsidTr="00DB1A7F">
        <w:tc>
          <w:tcPr>
            <w:tcW w:w="1360" w:type="dxa"/>
          </w:tcPr>
          <w:p w14:paraId="56BB38AB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shd w:val="clear" w:color="auto" w:fill="FFFFFF"/>
              </w:rPr>
              <w:t>I73.9</w:t>
            </w:r>
          </w:p>
        </w:tc>
        <w:tc>
          <w:tcPr>
            <w:tcW w:w="5404" w:type="dxa"/>
          </w:tcPr>
          <w:p w14:paraId="56BB38AC" w14:textId="77777777" w:rsidR="007F35D3" w:rsidRPr="006247BE" w:rsidRDefault="007F35D3" w:rsidP="007F35D3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proofErr w:type="spellStart"/>
            <w:r w:rsidRPr="006247BE">
              <w:t>Peripheral</w:t>
            </w:r>
            <w:proofErr w:type="spellEnd"/>
            <w:r w:rsidRPr="006247BE">
              <w:t xml:space="preserve"> vascular </w:t>
            </w:r>
            <w:proofErr w:type="spellStart"/>
            <w:r w:rsidRPr="006247BE">
              <w:t>disease</w:t>
            </w:r>
            <w:proofErr w:type="spellEnd"/>
            <w:r w:rsidRPr="006247BE">
              <w:t xml:space="preserve">, </w:t>
            </w:r>
            <w:proofErr w:type="spellStart"/>
            <w:r w:rsidRPr="006247BE">
              <w:t>unspecified</w:t>
            </w:r>
            <w:proofErr w:type="spellEnd"/>
          </w:p>
        </w:tc>
        <w:tc>
          <w:tcPr>
            <w:tcW w:w="1730" w:type="dxa"/>
          </w:tcPr>
          <w:p w14:paraId="56BB38AD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Peripheral vascular</w:t>
            </w:r>
          </w:p>
        </w:tc>
      </w:tr>
      <w:tr w:rsidR="007F35D3" w:rsidRPr="006247BE" w14:paraId="56BB38B2" w14:textId="77777777" w:rsidTr="00DB1A7F">
        <w:tc>
          <w:tcPr>
            <w:tcW w:w="1360" w:type="dxa"/>
          </w:tcPr>
          <w:p w14:paraId="56BB38AF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shd w:val="clear" w:color="auto" w:fill="FFFFFF"/>
              </w:rPr>
            </w:pPr>
            <w:r w:rsidRPr="006247BE">
              <w:rPr>
                <w:rFonts w:cstheme="minorHAnsi"/>
                <w:shd w:val="clear" w:color="auto" w:fill="FFFFFF"/>
              </w:rPr>
              <w:t>I11.0</w:t>
            </w:r>
          </w:p>
        </w:tc>
        <w:tc>
          <w:tcPr>
            <w:tcW w:w="5404" w:type="dxa"/>
          </w:tcPr>
          <w:p w14:paraId="56BB38B0" w14:textId="77777777" w:rsidR="007F35D3" w:rsidRPr="006247BE" w:rsidRDefault="007F35D3" w:rsidP="007F35D3">
            <w:pPr>
              <w:spacing w:before="100" w:beforeAutospacing="1" w:after="100" w:afterAutospacing="1"/>
              <w:rPr>
                <w:lang w:val="en-US"/>
              </w:rPr>
            </w:pPr>
            <w:r w:rsidRPr="006247BE">
              <w:rPr>
                <w:rFonts w:ascii="Verdana" w:hAnsi="Verdana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Hypertensive heart disease with (congestive) heart failure</w:t>
            </w:r>
          </w:p>
        </w:tc>
        <w:tc>
          <w:tcPr>
            <w:tcW w:w="1730" w:type="dxa"/>
          </w:tcPr>
          <w:p w14:paraId="56BB38B1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Heart failure</w:t>
            </w:r>
          </w:p>
        </w:tc>
      </w:tr>
      <w:tr w:rsidR="007F35D3" w:rsidRPr="006247BE" w14:paraId="56BB38B6" w14:textId="77777777" w:rsidTr="00DB1A7F">
        <w:tc>
          <w:tcPr>
            <w:tcW w:w="1360" w:type="dxa"/>
          </w:tcPr>
          <w:p w14:paraId="56BB38B3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shd w:val="clear" w:color="auto" w:fill="FFFFFF"/>
                <w:lang w:val="en-US"/>
              </w:rPr>
            </w:pPr>
            <w:r w:rsidRPr="006247BE">
              <w:rPr>
                <w:rFonts w:cstheme="minorHAnsi"/>
                <w:shd w:val="clear" w:color="auto" w:fill="FFFFFF"/>
                <w:lang w:val="en-US"/>
              </w:rPr>
              <w:t>I13.0</w:t>
            </w:r>
          </w:p>
        </w:tc>
        <w:tc>
          <w:tcPr>
            <w:tcW w:w="5404" w:type="dxa"/>
          </w:tcPr>
          <w:p w14:paraId="56BB38B4" w14:textId="77777777" w:rsidR="007F35D3" w:rsidRPr="006247BE" w:rsidRDefault="007F35D3" w:rsidP="007F35D3">
            <w:pPr>
              <w:spacing w:before="100" w:beforeAutospacing="1" w:after="100" w:afterAutospacing="1"/>
              <w:rPr>
                <w:lang w:val="en-US"/>
              </w:rPr>
            </w:pPr>
            <w:r w:rsidRPr="006247BE">
              <w:rPr>
                <w:rFonts w:ascii="Verdana" w:hAnsi="Verdana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Hypertensive heart and renal disease with (congestive) heart failure</w:t>
            </w:r>
          </w:p>
        </w:tc>
        <w:tc>
          <w:tcPr>
            <w:tcW w:w="1730" w:type="dxa"/>
          </w:tcPr>
          <w:p w14:paraId="56BB38B5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Heart failure</w:t>
            </w:r>
          </w:p>
        </w:tc>
      </w:tr>
      <w:tr w:rsidR="007F35D3" w:rsidRPr="006247BE" w14:paraId="56BB38BA" w14:textId="77777777" w:rsidTr="00DB1A7F">
        <w:tc>
          <w:tcPr>
            <w:tcW w:w="1360" w:type="dxa"/>
          </w:tcPr>
          <w:p w14:paraId="56BB38B7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shd w:val="clear" w:color="auto" w:fill="FFFFFF"/>
              </w:rPr>
              <w:t>I50</w:t>
            </w:r>
          </w:p>
        </w:tc>
        <w:tc>
          <w:tcPr>
            <w:tcW w:w="5404" w:type="dxa"/>
          </w:tcPr>
          <w:p w14:paraId="56BB38B8" w14:textId="77777777" w:rsidR="007F35D3" w:rsidRPr="006247BE" w:rsidRDefault="007F35D3" w:rsidP="007F35D3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proofErr w:type="spellStart"/>
            <w:r w:rsidRPr="006247BE">
              <w:t>Heart</w:t>
            </w:r>
            <w:proofErr w:type="spellEnd"/>
            <w:r w:rsidRPr="006247BE">
              <w:t xml:space="preserve"> </w:t>
            </w:r>
            <w:proofErr w:type="spellStart"/>
            <w:r w:rsidRPr="006247BE">
              <w:t>failure</w:t>
            </w:r>
            <w:proofErr w:type="spellEnd"/>
          </w:p>
        </w:tc>
        <w:tc>
          <w:tcPr>
            <w:tcW w:w="1730" w:type="dxa"/>
          </w:tcPr>
          <w:p w14:paraId="56BB38B9" w14:textId="77777777" w:rsidR="007F35D3" w:rsidRPr="006247BE" w:rsidRDefault="007F35D3" w:rsidP="007F35D3">
            <w:pPr>
              <w:spacing w:before="100" w:beforeAutospacing="1" w:after="100" w:afterAutospacing="1"/>
              <w:jc w:val="both"/>
              <w:rPr>
                <w:rFonts w:cstheme="minorHAnsi"/>
                <w:lang w:val="en-US"/>
              </w:rPr>
            </w:pPr>
            <w:r w:rsidRPr="006247BE">
              <w:rPr>
                <w:rFonts w:cstheme="minorHAnsi"/>
                <w:lang w:val="en-US"/>
              </w:rPr>
              <w:t>Heart failure</w:t>
            </w:r>
          </w:p>
        </w:tc>
      </w:tr>
    </w:tbl>
    <w:p w14:paraId="56BB38BB" w14:textId="77777777" w:rsidR="007F35D3" w:rsidRPr="006247BE" w:rsidRDefault="007F35D3" w:rsidP="007F35D3"/>
    <w:p w14:paraId="56BB38BD" w14:textId="73A7895A" w:rsidR="0010394D" w:rsidRPr="006247BE" w:rsidRDefault="0010394D" w:rsidP="2E24CBDA">
      <w:pPr>
        <w:sectPr w:rsidR="0010394D" w:rsidRPr="006247B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6BB38BE" w14:textId="77777777" w:rsidR="0010394D" w:rsidRPr="006247BE" w:rsidRDefault="0010394D" w:rsidP="0010394D">
      <w:pPr>
        <w:shd w:val="clear" w:color="auto" w:fill="FFFFFF"/>
        <w:spacing w:before="100" w:beforeAutospacing="1" w:after="100" w:afterAutospacing="1" w:line="240" w:lineRule="auto"/>
        <w:jc w:val="both"/>
        <w:rPr>
          <w:rFonts w:cstheme="minorHAnsi"/>
          <w:b/>
          <w:lang w:val="en-US"/>
        </w:rPr>
      </w:pPr>
      <w:r w:rsidRPr="006247BE">
        <w:rPr>
          <w:rFonts w:cstheme="minorHAnsi"/>
          <w:b/>
          <w:lang w:val="en-US"/>
        </w:rPr>
        <w:lastRenderedPageBreak/>
        <w:t xml:space="preserve">Supplementary Table </w:t>
      </w:r>
      <w:r w:rsidR="009E6D29" w:rsidRPr="006247BE">
        <w:rPr>
          <w:rFonts w:cstheme="minorHAnsi"/>
          <w:b/>
          <w:lang w:val="en-US"/>
        </w:rPr>
        <w:t>2</w:t>
      </w:r>
      <w:r w:rsidRPr="006247BE">
        <w:rPr>
          <w:rFonts w:cstheme="minorHAnsi"/>
          <w:b/>
          <w:lang w:val="en-US"/>
        </w:rPr>
        <w:t xml:space="preserve">. </w:t>
      </w:r>
      <w:r w:rsidRPr="006247BE">
        <w:rPr>
          <w:rFonts w:eastAsia="Times New Roman" w:cstheme="minorHAnsi"/>
          <w:b/>
          <w:color w:val="333333"/>
          <w:lang w:val="en-US" w:eastAsia="es-ES"/>
        </w:rPr>
        <w:t>Clinical characteristics of patients according to age groups</w:t>
      </w:r>
    </w:p>
    <w:tbl>
      <w:tblPr>
        <w:tblW w:w="13325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401"/>
        <w:gridCol w:w="1401"/>
        <w:gridCol w:w="1401"/>
        <w:gridCol w:w="1401"/>
        <w:gridCol w:w="1401"/>
        <w:gridCol w:w="1401"/>
        <w:gridCol w:w="829"/>
        <w:gridCol w:w="829"/>
      </w:tblGrid>
      <w:tr w:rsidR="0010394D" w:rsidRPr="006247BE" w14:paraId="56BB38C8" w14:textId="77777777" w:rsidTr="5A462D5B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BF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C0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LL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C1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C2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A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C3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C4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YO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C5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MVO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C6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p.trend</w:t>
            </w:r>
            <w:proofErr w:type="spellEnd"/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C7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</w:t>
            </w:r>
          </w:p>
        </w:tc>
      </w:tr>
      <w:tr w:rsidR="0010394D" w:rsidRPr="006247BE" w14:paraId="56BB38D2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C9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CA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=841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CB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N=1810 (21.5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CC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N=5231 (62.2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CD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N=696 (8.3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CE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N=411 (4.9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CF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N=264 (3.1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D0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D1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638C9" w:rsidRPr="006247BE" w14:paraId="56BB38DC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D3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ge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38D4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333333"/>
                <w:sz w:val="16"/>
                <w:szCs w:val="16"/>
                <w:lang w:eastAsia="es-ES"/>
              </w:rPr>
              <w:t>42.1 (12.1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38D5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333333"/>
                <w:sz w:val="16"/>
                <w:szCs w:val="16"/>
                <w:lang w:eastAsia="es-ES"/>
              </w:rPr>
              <w:t>32.5 (1.46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38D6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333333"/>
                <w:sz w:val="16"/>
                <w:szCs w:val="16"/>
                <w:lang w:eastAsia="es-ES"/>
              </w:rPr>
              <w:t>44.0 (6.24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38D7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333333"/>
                <w:sz w:val="16"/>
                <w:szCs w:val="16"/>
                <w:lang w:eastAsia="es-ES"/>
              </w:rPr>
              <w:t>59.9 (2.82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38D8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333333"/>
                <w:sz w:val="16"/>
                <w:szCs w:val="16"/>
                <w:lang w:eastAsia="es-ES"/>
              </w:rPr>
              <w:t>69.2 (2.83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38D9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333333"/>
                <w:sz w:val="16"/>
                <w:szCs w:val="16"/>
                <w:lang w:eastAsia="es-ES"/>
              </w:rPr>
              <w:t>80.5 (3.98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DA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DB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412</w:t>
            </w:r>
          </w:p>
        </w:tc>
      </w:tr>
      <w:tr w:rsidR="0010394D" w:rsidRPr="006247BE" w14:paraId="56BB38E6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DD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Sex: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Women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DE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559 (42.3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DF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37 (40.7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E0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283 (43.6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E1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61 (23.1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E2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11 (51.3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E3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67 (63.3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E4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0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E5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412</w:t>
            </w:r>
          </w:p>
        </w:tc>
      </w:tr>
      <w:tr w:rsidR="004638C9" w:rsidRPr="006247BE" w14:paraId="56BB38F0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E7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 xml:space="preserve">Diabetes </w:t>
            </w:r>
            <w:proofErr w:type="spellStart"/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duration</w:t>
            </w:r>
            <w:proofErr w:type="spellEnd"/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years</w:t>
            </w:r>
            <w:proofErr w:type="spellEnd"/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38E8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0.9 (1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38E9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8.93 (7.13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38EA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1.0 (9.6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38EB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3.8 (13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38EC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3.7 (14.9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38ED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1.0 (13.2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EE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EF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412</w:t>
            </w:r>
          </w:p>
        </w:tc>
      </w:tr>
      <w:tr w:rsidR="0010394D" w:rsidRPr="006247BE" w14:paraId="56BB38FA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F1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moking: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F2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F3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F4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F5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F6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F7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F8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F9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858</w:t>
            </w:r>
          </w:p>
        </w:tc>
      </w:tr>
      <w:tr w:rsidR="0010394D" w:rsidRPr="006247BE" w14:paraId="56BB3904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FB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No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moker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FC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271 (47.7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FD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05 (42.3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FE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928 (44.8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8FF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18 (56.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00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48 (72.1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01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72 (81.5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02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03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10394D" w:rsidRPr="006247BE" w14:paraId="56BB390E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05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moker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06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654 (38.7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07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63 (46.4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08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774 (41.2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09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51 (26.6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0A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0 (14.5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0B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6 (7.58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0C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0D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10394D" w:rsidRPr="006247BE" w14:paraId="56BB3918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0F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Former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moker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10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933 (13.6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11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62 (11.3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12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03 (14.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13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99 (17.4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14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6 (13.4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15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3 (10.9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16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17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638C9" w:rsidRPr="006247BE" w14:paraId="56BB3922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19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Systolic</w:t>
            </w:r>
            <w:proofErr w:type="spellEnd"/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Blood</w:t>
            </w:r>
            <w:proofErr w:type="spellEnd"/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Pressure</w:t>
            </w:r>
            <w:proofErr w:type="spellEnd"/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mmHg</w:t>
            </w:r>
            <w:proofErr w:type="spellEnd"/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1A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28 (15.7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1B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22 (13.5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1C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27 (14.9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1D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33 (15.7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1E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36 (17.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1F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39 (18.3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20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21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419</w:t>
            </w:r>
          </w:p>
        </w:tc>
      </w:tr>
      <w:tr w:rsidR="004638C9" w:rsidRPr="006247BE" w14:paraId="56BB392C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23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Diastolic</w:t>
            </w:r>
            <w:proofErr w:type="spellEnd"/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Blood</w:t>
            </w:r>
            <w:proofErr w:type="spellEnd"/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Pressure</w:t>
            </w:r>
            <w:proofErr w:type="spellEnd"/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 xml:space="preserve">  (</w:t>
            </w:r>
            <w:proofErr w:type="spellStart"/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mmHg</w:t>
            </w:r>
            <w:proofErr w:type="spellEnd"/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24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74 (9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25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73 (9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26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75 (9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27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74 (9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28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72 (1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29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70 (10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2A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2B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419</w:t>
            </w:r>
          </w:p>
        </w:tc>
      </w:tr>
      <w:tr w:rsidR="004638C9" w:rsidRPr="006247BE" w14:paraId="56BB3936" w14:textId="77777777" w:rsidTr="5A462D5B">
        <w:trPr>
          <w:trHeight w:val="345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2D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Body mass index (BMI) Kg/m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es-ES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2E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5.6 (4.05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2F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4.8 (3.97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30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5.6 (4.03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31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5.7 (3.78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32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 xml:space="preserve">26.4 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(4.29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33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7.0 (4.20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34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35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121</w:t>
            </w:r>
          </w:p>
        </w:tc>
      </w:tr>
      <w:tr w:rsidR="0010394D" w:rsidRPr="006247BE" w14:paraId="56BB3940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37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MI (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ategorized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38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39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3A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3B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3C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3D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3E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0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3F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121</w:t>
            </w:r>
          </w:p>
        </w:tc>
      </w:tr>
      <w:tr w:rsidR="0010394D" w:rsidRPr="006247BE" w14:paraId="56BB394A" w14:textId="77777777" w:rsidTr="5A462D5B">
        <w:trPr>
          <w:trHeight w:val="345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41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&lt;30 kg/m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s-ES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42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736 (87.7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43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13 (90.8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44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635 (87.5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45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85 (88.8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46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88 (82.5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47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15 (82.7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48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49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10394D" w:rsidRPr="006247BE" w14:paraId="56BB3954" w14:textId="77777777" w:rsidTr="5A462D5B">
        <w:trPr>
          <w:trHeight w:val="345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4B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≥30 kg/m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s-ES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4C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85 (12.3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4D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2 (9.2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4E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33 (12.5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4F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6 (11.2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50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0 (17.5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51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4 (17.3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52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53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638C9" w:rsidRPr="006247BE" w14:paraId="56BB395E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55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Total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holesterol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mg/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dL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3956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333333"/>
                <w:sz w:val="16"/>
                <w:szCs w:val="16"/>
                <w:lang w:eastAsia="es-ES"/>
              </w:rPr>
              <w:t>192(37.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3957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333333"/>
                <w:sz w:val="16"/>
                <w:szCs w:val="16"/>
                <w:lang w:eastAsia="es-ES"/>
              </w:rPr>
              <w:t>186 (36.3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3958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333333"/>
                <w:sz w:val="16"/>
                <w:szCs w:val="16"/>
                <w:lang w:eastAsia="es-ES"/>
              </w:rPr>
              <w:t>194 (37.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3959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333333"/>
                <w:sz w:val="16"/>
                <w:szCs w:val="16"/>
                <w:lang w:eastAsia="es-ES"/>
              </w:rPr>
              <w:t>190 (38.7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395A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333333"/>
                <w:sz w:val="16"/>
                <w:szCs w:val="16"/>
                <w:lang w:eastAsia="es-ES"/>
              </w:rPr>
              <w:t>190 (35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395B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333333"/>
                <w:sz w:val="16"/>
                <w:szCs w:val="16"/>
                <w:lang w:eastAsia="es-ES"/>
              </w:rPr>
              <w:t>187 (36.6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5C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98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5D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299</w:t>
            </w:r>
          </w:p>
        </w:tc>
      </w:tr>
      <w:tr w:rsidR="004638C9" w:rsidRPr="006247BE" w14:paraId="56BB3968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5F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DL (mg/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dL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60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9.6 (17.1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61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7.2 (15.9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62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0.3 (17.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63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1.0 (18.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64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0.6 (18.9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65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6.5 (17.3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66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39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67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919</w:t>
            </w:r>
          </w:p>
        </w:tc>
      </w:tr>
      <w:tr w:rsidR="004638C9" w:rsidRPr="006247BE" w14:paraId="56BB3972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69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LDL (mg/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dL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6A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13 (30.6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6B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10 (30.7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6C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15 (30.4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6D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11 (32.1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6E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08 (29.2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6F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10 (29.8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70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21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71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919</w:t>
            </w:r>
          </w:p>
        </w:tc>
      </w:tr>
      <w:tr w:rsidR="004638C9" w:rsidRPr="006247BE" w14:paraId="56BB397C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73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Triglyceride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mg/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dL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74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08 (84.4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75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04 (69.9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76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09 (94.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77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04 (69.3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78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08 (64.5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79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10 (54.5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7A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60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7B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786</w:t>
            </w:r>
          </w:p>
        </w:tc>
      </w:tr>
      <w:tr w:rsidR="004638C9" w:rsidRPr="006247BE" w14:paraId="56BB3986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7D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Non-HDL cholesterol (mg/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dL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7E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2 (34.5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7F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8 (34.8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80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4 (34.3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81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8 (35.1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82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9 (33.2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83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1 (34.6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84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8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85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919</w:t>
            </w:r>
          </w:p>
        </w:tc>
      </w:tr>
      <w:tr w:rsidR="004638C9" w:rsidRPr="006247BE" w14:paraId="56BB3990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87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Remnant-C (TC-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HDLc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-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LDLc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) (mg/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dL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88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8.8 (10.8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89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8.0 (10.2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8A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8.8 (11.2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8B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8.3 (9.6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8C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0.4 (10.1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8D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1.1 (10.2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8E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01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8F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919</w:t>
            </w:r>
          </w:p>
        </w:tc>
      </w:tr>
      <w:tr w:rsidR="004638C9" w:rsidRPr="006247BE" w14:paraId="56BB399A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91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HbA1c (%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3992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7.87 (1.64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3993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7.90 (1.88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3994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7.91 (1.6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3995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7.81 (1.47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3996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7.82 (1.52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3997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7.43 (1.41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98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0.00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99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3245</w:t>
            </w:r>
          </w:p>
        </w:tc>
      </w:tr>
      <w:tr w:rsidR="0010394D" w:rsidRPr="006247BE" w14:paraId="56BB39A4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9B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bA1c (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ategorized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: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9C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9D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9E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9F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A0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A1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A2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05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A3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245</w:t>
            </w:r>
          </w:p>
        </w:tc>
      </w:tr>
      <w:tr w:rsidR="004638C9" w:rsidRPr="006247BE" w14:paraId="56BB39AE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A5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&lt;7.0%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A6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cstheme="minorHAnsi"/>
                <w:sz w:val="16"/>
                <w:szCs w:val="20"/>
                <w:shd w:val="clear" w:color="auto" w:fill="FFFFFF"/>
              </w:rPr>
              <w:t>932 (28.7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A7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cstheme="minorHAnsi"/>
                <w:sz w:val="16"/>
                <w:szCs w:val="20"/>
                <w:shd w:val="clear" w:color="auto" w:fill="FFFFFF"/>
              </w:rPr>
              <w:t>199 (31.7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A8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cstheme="minorHAnsi"/>
                <w:sz w:val="16"/>
                <w:szCs w:val="20"/>
                <w:shd w:val="clear" w:color="auto" w:fill="FFFFFF"/>
              </w:rPr>
              <w:t>550 (28.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A9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cstheme="minorHAnsi"/>
                <w:sz w:val="16"/>
                <w:szCs w:val="20"/>
                <w:shd w:val="clear" w:color="auto" w:fill="FFFFFF"/>
              </w:rPr>
              <w:t>71 (24.1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AA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cstheme="minorHAnsi"/>
                <w:sz w:val="16"/>
                <w:szCs w:val="20"/>
                <w:shd w:val="clear" w:color="auto" w:fill="FFFFFF"/>
              </w:rPr>
              <w:t>58 (26.9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AB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cstheme="minorHAnsi"/>
                <w:sz w:val="16"/>
                <w:szCs w:val="20"/>
                <w:shd w:val="clear" w:color="auto" w:fill="FFFFFF"/>
              </w:rPr>
              <w:t>54 (37.5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AC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AD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638C9" w:rsidRPr="006247BE" w14:paraId="56BB39B8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AF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lastRenderedPageBreak/>
              <w:t>7.0-8.0%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B0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cstheme="minorHAnsi"/>
                <w:sz w:val="16"/>
                <w:szCs w:val="20"/>
                <w:shd w:val="clear" w:color="auto" w:fill="FFFFFF"/>
              </w:rPr>
              <w:t>955 (29.4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B1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cstheme="minorHAnsi"/>
                <w:sz w:val="16"/>
                <w:szCs w:val="20"/>
                <w:shd w:val="clear" w:color="auto" w:fill="FFFFFF"/>
              </w:rPr>
              <w:t>162 (25.8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B2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cstheme="minorHAnsi"/>
                <w:sz w:val="16"/>
                <w:szCs w:val="20"/>
                <w:shd w:val="clear" w:color="auto" w:fill="FFFFFF"/>
              </w:rPr>
              <w:t>569 (28.9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B3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cstheme="minorHAnsi"/>
                <w:sz w:val="16"/>
                <w:szCs w:val="20"/>
                <w:shd w:val="clear" w:color="auto" w:fill="FFFFFF"/>
              </w:rPr>
              <w:t>111 (37.6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B4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cstheme="minorHAnsi"/>
                <w:sz w:val="16"/>
                <w:szCs w:val="20"/>
                <w:shd w:val="clear" w:color="auto" w:fill="FFFFFF"/>
              </w:rPr>
              <w:t>65 (30.1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B5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cstheme="minorHAnsi"/>
                <w:sz w:val="16"/>
                <w:szCs w:val="20"/>
                <w:shd w:val="clear" w:color="auto" w:fill="FFFFFF"/>
              </w:rPr>
              <w:t>48 (33.3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B6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B7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638C9" w:rsidRPr="006247BE" w14:paraId="56BB39C2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B9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&gt;8.0%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BA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cstheme="minorHAnsi"/>
                <w:sz w:val="16"/>
                <w:szCs w:val="20"/>
                <w:shd w:val="clear" w:color="auto" w:fill="FFFFFF"/>
              </w:rPr>
              <w:t>1358 (41.9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BB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cstheme="minorHAnsi"/>
                <w:sz w:val="16"/>
                <w:szCs w:val="20"/>
                <w:shd w:val="clear" w:color="auto" w:fill="FFFFFF"/>
              </w:rPr>
              <w:t>266 (42.5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BC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cstheme="minorHAnsi"/>
                <w:sz w:val="16"/>
                <w:szCs w:val="20"/>
                <w:shd w:val="clear" w:color="auto" w:fill="FFFFFF"/>
              </w:rPr>
              <w:t>844 (43.1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BD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cstheme="minorHAnsi"/>
                <w:sz w:val="16"/>
                <w:szCs w:val="20"/>
                <w:shd w:val="clear" w:color="auto" w:fill="FFFFFF"/>
              </w:rPr>
              <w:t>113 (38.3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BE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cstheme="minorHAnsi"/>
                <w:sz w:val="16"/>
                <w:szCs w:val="20"/>
                <w:shd w:val="clear" w:color="auto" w:fill="FFFFFF"/>
              </w:rPr>
              <w:t>93 (43.0.1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BF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cstheme="minorHAnsi"/>
                <w:sz w:val="16"/>
                <w:szCs w:val="20"/>
                <w:shd w:val="clear" w:color="auto" w:fill="FFFFFF"/>
              </w:rPr>
              <w:t>42 (29.2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C0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C1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638C9" w:rsidRPr="006247BE" w14:paraId="56BB39CC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C3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lbumin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/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reatinine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mg/g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C4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5.0 (168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C5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8.4 (136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C6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37.6 (187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C7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36.2 (14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C8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8.2 (115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C9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33.9 (115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CA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25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CB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731</w:t>
            </w:r>
          </w:p>
        </w:tc>
      </w:tr>
      <w:tr w:rsidR="004638C9" w:rsidRPr="006247BE" w14:paraId="56BB39D6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CD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Albumin/Creatinine (categorized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CE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CF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D0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D1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D2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D3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D4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D5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731</w:t>
            </w:r>
          </w:p>
        </w:tc>
      </w:tr>
      <w:tr w:rsidR="004638C9" w:rsidRPr="006247BE" w14:paraId="56BB39E0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D7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&lt;30 mg/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D8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550 (89.5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D9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84 (92.8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DA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967 (90.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DB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39 (87.4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DC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5 (86.8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DD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5 (78.6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DE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DF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638C9" w:rsidRPr="006247BE" w14:paraId="56BB39EA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E1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≥30 mg/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E2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81 (10.5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E3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2 (7.2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E4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08 (10.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E5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0 (12.6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E6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6 (13.2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E7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5 (21.4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E8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E9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638C9" w:rsidRPr="006247BE" w14:paraId="56BB39F4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EB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Glomerular Filtration rate (ml/min/1.73m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es-ES"/>
              </w:rPr>
              <w:t>2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EC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3.3 (13.6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ED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8.1 (7.37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EE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5.1 (11.3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EF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80.7 (14.7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F0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72.5 (18.4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F1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61.5 (13.6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F2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F3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268</w:t>
            </w:r>
          </w:p>
        </w:tc>
      </w:tr>
      <w:tr w:rsidR="0010394D" w:rsidRPr="006247BE" w14:paraId="56BB39FE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F5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Glomerular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Filtration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ate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ategorized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F6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F7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F8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F9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FA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FB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FC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FD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268</w:t>
            </w:r>
          </w:p>
        </w:tc>
      </w:tr>
      <w:tr w:rsidR="0010394D" w:rsidRPr="006247BE" w14:paraId="56BB3A08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9FF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&lt;60 ml/min/1.73m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s-ES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00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35 (7.19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01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0 (1.62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02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2 (4.15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03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7 (8.94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04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6 (21.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05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0 (45.2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06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07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10394D" w:rsidRPr="006247BE" w14:paraId="56BB3A12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09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≥60 ml/min/1.73m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s-ES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0A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033 (92.8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0B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06 (98.4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0C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894 (95.9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0D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75 (91.1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0E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73 (79.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0F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5 (54.8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10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11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10394D" w:rsidRPr="006247BE" w14:paraId="56BB3A1C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13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Microvascular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complications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s-ES"/>
              </w:rPr>
              <w:t>1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yes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14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411 (16.8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15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65 (9.12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16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38 (16.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17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05 (29.5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18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4 (30.2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19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9 (29.9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1A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1B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412</w:t>
            </w:r>
          </w:p>
        </w:tc>
      </w:tr>
      <w:tr w:rsidR="0010394D" w:rsidRPr="006247BE" w14:paraId="56BB3A26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1D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tatin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treatment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yes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1E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479 (29.5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1F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97 (10.9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20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562 (29.9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21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62 (52.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22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23 (54.3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23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5 (51.1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24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25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412</w:t>
            </w:r>
          </w:p>
        </w:tc>
      </w:tr>
      <w:tr w:rsidR="0010394D" w:rsidRPr="006247BE" w14:paraId="56BB3A30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27" w14:textId="6DCE2086" w:rsidR="0010394D" w:rsidRPr="006247BE" w:rsidRDefault="02C0C900" w:rsidP="5A462D5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6247BE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Anti-hypertensive drug treatment (yes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28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540 (30.2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29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20 (12.2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2A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409 (26.9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2B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91 (56.2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2C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02 (73.5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2D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18 (82.6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2E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2F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412</w:t>
            </w:r>
          </w:p>
        </w:tc>
      </w:tr>
      <w:tr w:rsidR="0010394D" w:rsidRPr="006247BE" w14:paraId="56BB3A3A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31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ntiplatelet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treatment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yes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32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834 (21.8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33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1 (3.37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34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094 (20.9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35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16 (45.4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36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18 (53.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37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45 (54.9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38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39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412</w:t>
            </w:r>
          </w:p>
        </w:tc>
      </w:tr>
      <w:tr w:rsidR="0010394D" w:rsidRPr="006247BE" w14:paraId="56BB3A44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3B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hort-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cting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insulin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yes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3C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256 (86.3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3D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690 (93.4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3E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661 (89.1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3F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30 (76.1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40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63 (64.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41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12 (42.4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42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43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412</w:t>
            </w:r>
          </w:p>
        </w:tc>
      </w:tr>
      <w:tr w:rsidR="0010394D" w:rsidRPr="006247BE" w14:paraId="56BB3A4E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45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Long-acting insulin analogs (yes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46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896 (70.1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47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75 (76.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48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740 (71.5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49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44 (63.8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4A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22 (54.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4B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15 (43.6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4C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4D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412</w:t>
            </w:r>
          </w:p>
        </w:tc>
      </w:tr>
      <w:tr w:rsidR="0010394D" w:rsidRPr="006247BE" w14:paraId="56BB3A58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4F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PH insulin mixture (yes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50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910 (22.7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51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47 (19.2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52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177 (22.5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53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84 (26.4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54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40 (34.1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55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2 (23.5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56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57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412</w:t>
            </w:r>
          </w:p>
        </w:tc>
      </w:tr>
      <w:tr w:rsidR="0010394D" w:rsidRPr="006247BE" w14:paraId="56BB3A62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59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PH insulin (yes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5A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533 (18.2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5B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82 (15.6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5C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81 (16.8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5D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53 (22.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5E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06 (25.8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5F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11 (42.0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60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61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412</w:t>
            </w:r>
          </w:p>
        </w:tc>
      </w:tr>
      <w:tr w:rsidR="0010394D" w:rsidRPr="006247BE" w14:paraId="56BB3A6C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63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Deprivation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index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medea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quintiles):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64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65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66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67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68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69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6A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6B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098</w:t>
            </w:r>
          </w:p>
        </w:tc>
      </w:tr>
      <w:tr w:rsidR="0010394D" w:rsidRPr="006247BE" w14:paraId="56BB3A76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6D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Q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6E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42 (</w:t>
            </w:r>
            <w:r w:rsidRPr="006247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2.0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6F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33 (17.7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70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50 (22.1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71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8 (28.3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72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3 (25.1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73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8 (31.2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74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75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10394D" w:rsidRPr="006247BE" w14:paraId="56BB3A80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77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Q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78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86 (</w:t>
            </w:r>
            <w:r w:rsidRPr="006247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1.1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79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73 (20.8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7A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10 (21.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7B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08 (22.1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7C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8 (19.9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7D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7 (24.0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7E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7F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10394D" w:rsidRPr="006247BE" w14:paraId="56BB3A8A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81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Q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82" w14:textId="7D83BC8A" w:rsidR="0010394D" w:rsidRPr="006247BE" w:rsidRDefault="0010394D" w:rsidP="5A462D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/>
                <w:color w:val="000000" w:themeColor="text1"/>
                <w:sz w:val="16"/>
                <w:szCs w:val="16"/>
                <w:lang w:eastAsia="es-ES"/>
              </w:rPr>
              <w:t>1314 (</w:t>
            </w:r>
            <w:r w:rsidRPr="006247B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"/>
              </w:rPr>
              <w:t>21</w:t>
            </w:r>
            <w:r w:rsidR="5301D024" w:rsidRPr="006247B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6247B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"/>
              </w:rPr>
              <w:t>5</w:t>
            </w:r>
            <w:r w:rsidRPr="006247BE">
              <w:rPr>
                <w:rFonts w:eastAsia="Times New Roman"/>
                <w:color w:val="000000" w:themeColor="text1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83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04 (23.2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84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00 (20.8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85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01 (20.7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86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6 (26.1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87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3 (21.4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88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89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10394D" w:rsidRPr="006247BE" w14:paraId="56BB3A94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8B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Q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8C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193 (</w:t>
            </w:r>
            <w:r w:rsidRPr="006247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9.9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8D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71 (20.6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8E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67 (19.9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8F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6 (17.6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90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9 (16.8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91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0 (13.0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92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93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10394D" w:rsidRPr="006247BE" w14:paraId="56BB3A9E" w14:textId="77777777" w:rsidTr="5A462D5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95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Q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96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963 (15.8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97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34 (17./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98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23 (16.2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99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5 (11.3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9A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5 (12.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9B" w14:textId="77777777" w:rsidR="0010394D" w:rsidRPr="006247BE" w:rsidRDefault="0010394D" w:rsidP="00DD7A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6 (10.4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9C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9D" w14:textId="77777777" w:rsidR="0010394D" w:rsidRPr="006247BE" w:rsidRDefault="0010394D" w:rsidP="00DD7A4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</w:tbl>
    <w:p w14:paraId="56BB3A9F" w14:textId="2FCB5B49" w:rsidR="0010394D" w:rsidRPr="006247BE" w:rsidRDefault="004638C9" w:rsidP="2E24CBDA">
      <w:pPr>
        <w:spacing w:after="0" w:line="240" w:lineRule="auto"/>
        <w:rPr>
          <w:sz w:val="18"/>
          <w:szCs w:val="18"/>
          <w:lang w:val="en-US"/>
        </w:rPr>
      </w:pPr>
      <w:r w:rsidRPr="006247BE">
        <w:rPr>
          <w:sz w:val="18"/>
          <w:szCs w:val="18"/>
          <w:lang w:val="en-US"/>
        </w:rPr>
        <w:t>Data are mean [SD]</w:t>
      </w:r>
      <w:r w:rsidR="4CA43B07" w:rsidRPr="006247BE">
        <w:rPr>
          <w:sz w:val="18"/>
          <w:szCs w:val="18"/>
          <w:lang w:val="en-US"/>
        </w:rPr>
        <w:t xml:space="preserve"> </w:t>
      </w:r>
      <w:r w:rsidR="4CA43B07" w:rsidRPr="006247BE">
        <w:rPr>
          <w:rFonts w:ascii="Calibri" w:eastAsia="Calibri" w:hAnsi="Calibri" w:cs="Calibri"/>
          <w:color w:val="000000" w:themeColor="text1"/>
          <w:sz w:val="18"/>
          <w:szCs w:val="18"/>
          <w:lang w:val="en-US"/>
        </w:rPr>
        <w:t>for quantitative variables</w:t>
      </w:r>
      <w:r w:rsidRPr="006247BE">
        <w:rPr>
          <w:sz w:val="18"/>
          <w:szCs w:val="18"/>
          <w:lang w:val="en-US"/>
        </w:rPr>
        <w:t xml:space="preserve">, and n (%] for categorical variables. </w:t>
      </w:r>
      <w:r w:rsidR="0010394D" w:rsidRPr="006247BE">
        <w:rPr>
          <w:sz w:val="18"/>
          <w:szCs w:val="18"/>
          <w:vertAlign w:val="superscript"/>
          <w:lang w:val="en-US"/>
        </w:rPr>
        <w:t>1</w:t>
      </w:r>
      <w:r w:rsidR="0010394D" w:rsidRPr="006247BE">
        <w:rPr>
          <w:sz w:val="18"/>
          <w:szCs w:val="18"/>
          <w:lang w:val="en-US"/>
        </w:rPr>
        <w:t>ICD-10 diagnosis E10.2 to E10.4, N08.3, E36.0, G63.2, glomerular filtration rate &lt; 60ml/min or albumin/creatinine ≥30mg/g.</w:t>
      </w:r>
    </w:p>
    <w:p w14:paraId="56BB3AA0" w14:textId="77777777" w:rsidR="0010394D" w:rsidRPr="006247BE" w:rsidRDefault="0010394D" w:rsidP="0010394D">
      <w:pPr>
        <w:spacing w:after="0" w:line="240" w:lineRule="auto"/>
        <w:rPr>
          <w:rFonts w:cstheme="minorHAnsi"/>
          <w:sz w:val="20"/>
          <w:szCs w:val="16"/>
          <w:lang w:val="en-US"/>
        </w:rPr>
      </w:pPr>
    </w:p>
    <w:p w14:paraId="56BB3AA1" w14:textId="77777777" w:rsidR="000B6655" w:rsidRPr="006247BE" w:rsidRDefault="000B6655">
      <w:pPr>
        <w:rPr>
          <w:b/>
          <w:szCs w:val="24"/>
          <w:lang w:val="en-CA"/>
        </w:rPr>
      </w:pPr>
    </w:p>
    <w:p w14:paraId="56BB3AA2" w14:textId="77777777" w:rsidR="0010394D" w:rsidRPr="006247BE" w:rsidRDefault="0010394D" w:rsidP="007F35D3">
      <w:pPr>
        <w:rPr>
          <w:b/>
          <w:szCs w:val="24"/>
          <w:lang w:val="en-CA"/>
        </w:rPr>
        <w:sectPr w:rsidR="0010394D" w:rsidRPr="006247BE" w:rsidSect="0010394D">
          <w:pgSz w:w="16838" w:h="11906" w:orient="landscape"/>
          <w:pgMar w:top="1701" w:right="1418" w:bottom="1701" w:left="1418" w:header="708" w:footer="708" w:gutter="0"/>
          <w:cols w:space="708"/>
          <w:docGrid w:linePitch="360"/>
        </w:sectPr>
      </w:pPr>
    </w:p>
    <w:p w14:paraId="56BB3AA3" w14:textId="77777777" w:rsidR="000B6655" w:rsidRPr="006247BE" w:rsidRDefault="000B6655" w:rsidP="007F35D3">
      <w:pPr>
        <w:rPr>
          <w:b/>
          <w:szCs w:val="24"/>
          <w:lang w:val="en-CA"/>
        </w:rPr>
      </w:pPr>
      <w:r w:rsidRPr="006247BE">
        <w:rPr>
          <w:b/>
          <w:szCs w:val="24"/>
          <w:lang w:val="en-CA"/>
        </w:rPr>
        <w:lastRenderedPageBreak/>
        <w:t>Supplementary Table</w:t>
      </w:r>
      <w:r w:rsidR="00733E4B" w:rsidRPr="006247BE">
        <w:rPr>
          <w:b/>
          <w:szCs w:val="24"/>
          <w:lang w:val="en-CA"/>
        </w:rPr>
        <w:t xml:space="preserve"> </w:t>
      </w:r>
      <w:r w:rsidR="00DD7A4B" w:rsidRPr="006247BE">
        <w:rPr>
          <w:b/>
          <w:szCs w:val="24"/>
          <w:lang w:val="en-CA"/>
        </w:rPr>
        <w:t>3</w:t>
      </w:r>
    </w:p>
    <w:p w14:paraId="56BB3AA4" w14:textId="77777777" w:rsidR="007F35D3" w:rsidRPr="006247BE" w:rsidRDefault="007F35D3" w:rsidP="007F35D3">
      <w:pPr>
        <w:rPr>
          <w:lang w:val="en-US"/>
        </w:rPr>
      </w:pPr>
      <w:r w:rsidRPr="006247BE">
        <w:rPr>
          <w:b/>
          <w:szCs w:val="24"/>
          <w:lang w:val="en-CA"/>
        </w:rPr>
        <w:t>Baseline characteristics according to the cardiovascular event status at follow-up</w:t>
      </w:r>
    </w:p>
    <w:tbl>
      <w:tblPr>
        <w:tblW w:w="8789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1417"/>
        <w:gridCol w:w="1418"/>
        <w:gridCol w:w="1843"/>
      </w:tblGrid>
      <w:tr w:rsidR="007F35D3" w:rsidRPr="006247BE" w14:paraId="56BB3AA9" w14:textId="77777777" w:rsidTr="5A462D5B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A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A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No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ven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A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vent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A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R</w:t>
            </w:r>
          </w:p>
        </w:tc>
      </w:tr>
      <w:tr w:rsidR="007F35D3" w:rsidRPr="006247BE" w14:paraId="56BB3AAE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AA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A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=75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A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=8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AD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F35D3" w:rsidRPr="006247BE" w14:paraId="56BB3AB3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AF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ge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B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4.0 (11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B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5.4 (13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B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06 [1.06;1.07]</w:t>
            </w:r>
          </w:p>
        </w:tc>
      </w:tr>
      <w:tr w:rsidR="007F35D3" w:rsidRPr="006247BE" w14:paraId="56BB3AB8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B4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e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B5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B6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B7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F35D3" w:rsidRPr="006247BE" w14:paraId="56BB3ABD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B9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Wom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B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232 (42.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B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27 (37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B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</w:tr>
      <w:tr w:rsidR="007F35D3" w:rsidRPr="006247BE" w14:paraId="56BB3AC2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BE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M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B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296 (57.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C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57 (63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C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27 [1.11;1.45]</w:t>
            </w:r>
          </w:p>
        </w:tc>
      </w:tr>
      <w:tr w:rsidR="007F35D3" w:rsidRPr="006247BE" w14:paraId="56BB3AC7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C3" w14:textId="463F50E4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ge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grou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C4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C5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C6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F35D3" w:rsidRPr="006247BE" w14:paraId="56BB3ACC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C8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Y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C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7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C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C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21 [0.15;0.29]</w:t>
            </w:r>
          </w:p>
        </w:tc>
      </w:tr>
      <w:tr w:rsidR="007F35D3" w:rsidRPr="006247BE" w14:paraId="56BB3AD1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CD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C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5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C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D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</w:tr>
      <w:tr w:rsidR="007F35D3" w:rsidRPr="006247BE" w14:paraId="56BB3AD6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D2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D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D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D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.24 [1.90;2.65]</w:t>
            </w:r>
          </w:p>
        </w:tc>
      </w:tr>
      <w:tr w:rsidR="007F35D3" w:rsidRPr="006247BE" w14:paraId="56BB3ADB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D7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Y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D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D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D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.16 [2.66;3.74]</w:t>
            </w:r>
          </w:p>
        </w:tc>
      </w:tr>
      <w:tr w:rsidR="007F35D3" w:rsidRPr="006247BE" w14:paraId="56BB3AE0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DC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MV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D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D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D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.74 [3.10;4.50]</w:t>
            </w:r>
          </w:p>
        </w:tc>
      </w:tr>
      <w:tr w:rsidR="007F35D3" w:rsidRPr="006247BE" w14:paraId="56BB3AE5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E1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Diabetes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duration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E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0.7 (9.6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E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.1 (12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E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02 [1.01;1.03]</w:t>
            </w:r>
          </w:p>
        </w:tc>
      </w:tr>
      <w:tr w:rsidR="007F35D3" w:rsidRPr="006247BE" w14:paraId="56BB3AEA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E6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Diabetes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duration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ategorical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E7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E8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E9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F35D3" w:rsidRPr="006247BE" w14:paraId="56BB3AEF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EB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&lt;10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E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963 (65.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E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45 (61.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E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</w:tr>
      <w:tr w:rsidR="007F35D3" w:rsidRPr="006247BE" w14:paraId="56BB3AF4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F0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10-20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F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98 (18.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F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8 (15,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F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90 [0.76;1.09]</w:t>
            </w:r>
          </w:p>
        </w:tc>
      </w:tr>
      <w:tr w:rsidR="007F35D3" w:rsidRPr="006247BE" w14:paraId="56BB3AF9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F5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&gt;20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F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167 (15.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F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01 (22.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F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51 [1.29;1.78]</w:t>
            </w:r>
          </w:p>
        </w:tc>
      </w:tr>
      <w:tr w:rsidR="007F35D3" w:rsidRPr="006247BE" w14:paraId="56BB3AFE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FA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moking: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FB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FC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AFD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F35D3" w:rsidRPr="006247BE" w14:paraId="56BB3B03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AFF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No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moke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B0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942 (48.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B0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29 (44.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B0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</w:tr>
      <w:tr w:rsidR="007F35D3" w:rsidRPr="006247BE" w14:paraId="56BB3B08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B04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moker</w:t>
            </w:r>
            <w:proofErr w:type="spellEnd"/>
            <w:r w:rsidR="001C3C38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="001C3C38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urrent</w:t>
            </w:r>
            <w:proofErr w:type="spellEnd"/>
            <w:r w:rsidR="001C3C38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="001C3C38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or</w:t>
            </w:r>
            <w:proofErr w:type="spellEnd"/>
            <w:r w:rsidR="001C3C38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="001C3C38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previous</w:t>
            </w:r>
            <w:proofErr w:type="spellEnd"/>
            <w:r w:rsidR="001C3C38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B05" w14:textId="77777777" w:rsidR="007F35D3" w:rsidRPr="006247BE" w:rsidRDefault="00CC34CC" w:rsidP="00CC34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172</w:t>
            </w:r>
            <w:r w:rsidR="007F35D3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1.9</w:t>
            </w:r>
            <w:r w:rsidR="007F35D3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B06" w14:textId="77777777" w:rsidR="007F35D3" w:rsidRPr="006247BE" w:rsidRDefault="00CC34CC" w:rsidP="001C3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15</w:t>
            </w:r>
            <w:r w:rsidR="007F35D3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</w:t>
            </w:r>
            <w:r w:rsidR="001C3C38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5</w:t>
            </w:r>
            <w:r w:rsidR="007F35D3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.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B07" w14:textId="77777777" w:rsidR="007F35D3" w:rsidRPr="006247BE" w:rsidRDefault="007F35D3" w:rsidP="00CC34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1</w:t>
            </w:r>
            <w:r w:rsidR="00CC34CC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[</w:t>
            </w:r>
            <w:r w:rsidR="00CC34CC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.</w:t>
            </w:r>
            <w:r w:rsidR="00CC34CC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1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;1.3</w:t>
            </w:r>
            <w:r w:rsidR="00CC34CC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]</w:t>
            </w:r>
          </w:p>
        </w:tc>
      </w:tr>
      <w:tr w:rsidR="007F35D3" w:rsidRPr="006247BE" w14:paraId="56BB3B0D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09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bA1c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0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.82 (1.6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0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.26 (1.8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0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14 [1.09;1.20]</w:t>
            </w:r>
          </w:p>
        </w:tc>
      </w:tr>
      <w:tr w:rsidR="007F35D3" w:rsidRPr="006247BE" w14:paraId="56BB3B12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0E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bA1c (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ategorical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0F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10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11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F35D3" w:rsidRPr="006247BE" w14:paraId="56BB3B17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13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&lt;7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1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41 (29.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1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91 (22.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1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</w:tr>
      <w:tr w:rsidR="007F35D3" w:rsidRPr="006247BE" w14:paraId="56BB3B1C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18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≥7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1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995 (70.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1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18 (77.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1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43 [1.14;1.81]</w:t>
            </w:r>
          </w:p>
        </w:tc>
      </w:tr>
      <w:tr w:rsidR="007F35D3" w:rsidRPr="006247BE" w14:paraId="56BB3B21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1D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ypertensi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1E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1F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20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F35D3" w:rsidRPr="006247BE" w14:paraId="56BB3B26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22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2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282 (83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2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30 (60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2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</w:tr>
      <w:tr w:rsidR="007F35D3" w:rsidRPr="006247BE" w14:paraId="56BB3B2B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27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2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46 (16.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2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54 (40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2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.21 [2.80;3.67]</w:t>
            </w:r>
          </w:p>
        </w:tc>
      </w:tr>
      <w:tr w:rsidR="007F35D3" w:rsidRPr="006247BE" w14:paraId="56BB3B30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2C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ystolic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lood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pressure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mmHg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2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7 (15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2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5 (18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2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03 [1.02;1.03]</w:t>
            </w:r>
          </w:p>
        </w:tc>
      </w:tr>
      <w:tr w:rsidR="007F35D3" w:rsidRPr="006247BE" w14:paraId="56BB3B35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31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Diastolic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lood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Pressure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mmHg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3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4.3 (8.9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3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4.6 (10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3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00 [0.99;1.01]</w:t>
            </w:r>
          </w:p>
        </w:tc>
      </w:tr>
      <w:tr w:rsidR="007F35D3" w:rsidRPr="006247BE" w14:paraId="56BB3B3A" w14:textId="77777777" w:rsidTr="5A462D5B">
        <w:trPr>
          <w:trHeight w:val="345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36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Body mass index (kg/m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es-ES"/>
              </w:rPr>
              <w:t>2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3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5.5 (3.9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3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6.3 (4.7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3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04 [1.02;1.07]</w:t>
            </w:r>
          </w:p>
        </w:tc>
      </w:tr>
      <w:tr w:rsidR="007F35D3" w:rsidRPr="006247BE" w14:paraId="56BB3B3F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3B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ody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mass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index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ategorical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3C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3D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3E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F35D3" w:rsidRPr="006247BE" w14:paraId="56BB3B44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40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&lt;30 kg/m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4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443 (88.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4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93 (79.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4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</w:tr>
      <w:tr w:rsidR="007F35D3" w:rsidRPr="006247BE" w14:paraId="56BB3B49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45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≥30 kg/m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4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11 (11.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4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4 (20.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4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85 [1.43;2.39]</w:t>
            </w:r>
          </w:p>
        </w:tc>
      </w:tr>
      <w:tr w:rsidR="004638C9" w:rsidRPr="006247BE" w14:paraId="56BB3B4E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4A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Total cholesterol (mg/dl) per 10 mg/dl uni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4B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9.2 (3.6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4C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9.2 (4.0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4D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.00 [0.97;1.02]</w:t>
            </w:r>
          </w:p>
        </w:tc>
      </w:tr>
      <w:tr w:rsidR="004638C9" w:rsidRPr="006247BE" w14:paraId="56BB3B53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4F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HDL-</w:t>
            </w:r>
            <w:proofErr w:type="spellStart"/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cholestrol</w:t>
            </w:r>
            <w:proofErr w:type="spellEnd"/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 xml:space="preserve"> (mg/dl) per 10 mg/dl uni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50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6.04 (1.7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51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5.43 (1.5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52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0.80 [0.75;0.86]</w:t>
            </w:r>
          </w:p>
        </w:tc>
      </w:tr>
      <w:tr w:rsidR="004638C9" w:rsidRPr="006247BE" w14:paraId="56BB3B58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54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LDL-cholesterol (mg/dl) per 10 mg/dl uni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55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1.3 (3.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56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1.3 (3.4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57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.00 [0.96;1.03]</w:t>
            </w:r>
          </w:p>
        </w:tc>
      </w:tr>
      <w:tr w:rsidR="007F35D3" w:rsidRPr="006247BE" w14:paraId="56BB3B5D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59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HDL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holesterol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ategorical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5A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5B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5C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F35D3" w:rsidRPr="006247BE" w14:paraId="56BB3B62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5E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ormal/Hig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5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188 (85.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6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84 (76.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6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</w:tr>
      <w:tr w:rsidR="007F35D3" w:rsidRPr="006247BE" w14:paraId="56BB3B67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63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Low</w:t>
            </w:r>
            <w:r w:rsidR="00627955" w:rsidRPr="006247B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s-E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6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60 (14.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6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7 (23.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6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78 [1.40;2.27]</w:t>
            </w:r>
          </w:p>
        </w:tc>
      </w:tr>
      <w:tr w:rsidR="004638C9" w:rsidRPr="006247BE" w14:paraId="56BB3B6C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68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Triglyceride  (mg/dl) per 10 mg/dl uni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69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10.4  (8.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6A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13.2 (10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6B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1.019 [1.01;1.02]</w:t>
            </w:r>
          </w:p>
        </w:tc>
      </w:tr>
      <w:tr w:rsidR="007F35D3" w:rsidRPr="006247BE" w14:paraId="56BB3B71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6D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Triglyceride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 (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ategorical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6E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6F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70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F35D3" w:rsidRPr="006247BE" w14:paraId="56BB3B76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72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&lt;150 mg/d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7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105 (87.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7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84 (75.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7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</w:tr>
      <w:tr w:rsidR="007F35D3" w:rsidRPr="006247BE" w14:paraId="56BB3B7B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77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lastRenderedPageBreak/>
              <w:t>≥ 150 mg/d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7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05 (12.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7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92 (24.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7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.10 [1.66;2.65]</w:t>
            </w:r>
          </w:p>
        </w:tc>
      </w:tr>
      <w:tr w:rsidR="004638C9" w:rsidRPr="006247BE" w14:paraId="56BB3B80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7C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Non-HDL cholesterol per 10 mg/dl uni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7D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3.1 (3.3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7E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3.6 (3.9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7F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.04 [1.01;1.07]</w:t>
            </w:r>
          </w:p>
        </w:tc>
      </w:tr>
      <w:tr w:rsidR="004638C9" w:rsidRPr="006247BE" w14:paraId="56BB3B85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81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Remnant-C (TC-</w:t>
            </w:r>
            <w:proofErr w:type="spellStart"/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HDLc</w:t>
            </w:r>
            <w:proofErr w:type="spellEnd"/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-</w:t>
            </w:r>
            <w:proofErr w:type="spellStart"/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LDLc</w:t>
            </w:r>
            <w:proofErr w:type="spellEnd"/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) per 5 mg/dl uni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82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3.64 (2.0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83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4.66 (2.5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84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.16 [1.12;1.20]</w:t>
            </w:r>
          </w:p>
        </w:tc>
      </w:tr>
      <w:tr w:rsidR="007F35D3" w:rsidRPr="006247BE" w14:paraId="56BB3B8A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86" w14:textId="77777777" w:rsidR="007F35D3" w:rsidRPr="006247BE" w:rsidRDefault="007F35D3" w:rsidP="0062795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therogenic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dyslipidemia</w:t>
            </w:r>
            <w:r w:rsidR="00627955" w:rsidRPr="006247B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s-E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87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88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89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F35D3" w:rsidRPr="006247BE" w14:paraId="56BB3B8F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8B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8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194 (95.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8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25 (91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8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</w:tr>
      <w:tr w:rsidR="007F35D3" w:rsidRPr="006247BE" w14:paraId="56BB3B94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90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9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99 (4.3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9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2 (8.9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9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.06 [1.43;2.96]</w:t>
            </w:r>
          </w:p>
        </w:tc>
      </w:tr>
      <w:tr w:rsidR="007F35D3" w:rsidRPr="006247BE" w14:paraId="56BB3B99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95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Glomerular Filtration (CKD-EPI; ml/min 1,73 m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9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4.8 (11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9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3.6 (21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9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96 [0.96;0.97]</w:t>
            </w:r>
          </w:p>
        </w:tc>
      </w:tr>
      <w:tr w:rsidR="007F35D3" w:rsidRPr="006247BE" w14:paraId="56BB3B9E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9A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KD-EPI (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ategorical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9B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9C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9D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F35D3" w:rsidRPr="006247BE" w14:paraId="56BB3BA3" w14:textId="77777777" w:rsidTr="5A462D5B">
        <w:trPr>
          <w:trHeight w:val="345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9F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≥60 ml/min 1,73 m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s-E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A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709 (95.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A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24 (76.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A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</w:tr>
      <w:tr w:rsidR="007F35D3" w:rsidRPr="006247BE" w14:paraId="56BB3BA8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A4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&lt;60 ml/min 1,73 m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A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7 (4.8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A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98 (23.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A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.42 [4.32;6.80]</w:t>
            </w:r>
          </w:p>
        </w:tc>
      </w:tr>
      <w:tr w:rsidR="007F35D3" w:rsidRPr="006247BE" w14:paraId="56BB3BAD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A9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Albumin/Creatinine ratio (mg/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gCre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A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6.8 (14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A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91.2 (32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A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00 [1.00;1.00]</w:t>
            </w:r>
          </w:p>
        </w:tc>
      </w:tr>
      <w:tr w:rsidR="007F35D3" w:rsidRPr="006247BE" w14:paraId="56BB3BB2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AE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lbumin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/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reatinine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ratio (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ategorical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AF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B0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B1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F35D3" w:rsidRPr="006247BE" w14:paraId="56BB3BB7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B3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&lt;30 mg/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gCr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B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99 (91.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B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51 (74.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B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</w:tr>
      <w:tr w:rsidR="007F35D3" w:rsidRPr="006247BE" w14:paraId="56BB3BBC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B8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≥30mg/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gCr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B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0 (8.5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B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1 (25.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B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.39 [2.47;4.66]</w:t>
            </w:r>
          </w:p>
        </w:tc>
      </w:tr>
      <w:tr w:rsidR="007F35D3" w:rsidRPr="006247BE" w14:paraId="56BB3BC1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BD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Microvascular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complications</w:t>
            </w:r>
            <w:r w:rsidR="00627955" w:rsidRPr="006247B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BE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BF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C0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F35D3" w:rsidRPr="006247BE" w14:paraId="56BB3BC6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C2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C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445 (85.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C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56 (62.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C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</w:tr>
      <w:tr w:rsidR="007F35D3" w:rsidRPr="006247BE" w14:paraId="56BB3BCB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C7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C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083 (14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C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28 (37.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C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.27 [2.85;3.75]</w:t>
            </w:r>
          </w:p>
        </w:tc>
      </w:tr>
      <w:tr w:rsidR="007F35D3" w:rsidRPr="006247BE" w14:paraId="56BB3BD0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CC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Deprivation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index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MEDEA quintile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CD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CE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CF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F35D3" w:rsidRPr="006247BE" w14:paraId="56BB3BD5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D1" w14:textId="77777777" w:rsidR="007F35D3" w:rsidRPr="006247BE" w:rsidRDefault="00627955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Q</w:t>
            </w:r>
            <w:r w:rsidR="007F35D3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D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21 (22.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D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1 (19.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D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</w:tr>
      <w:tr w:rsidR="007F35D3" w:rsidRPr="006247BE" w14:paraId="56BB3BDA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D6" w14:textId="77777777" w:rsidR="007F35D3" w:rsidRPr="006247BE" w:rsidRDefault="00627955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Q</w:t>
            </w:r>
            <w:r w:rsidR="007F35D3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D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157 (21.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D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9 (20.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D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12 [0.87;1.43]</w:t>
            </w:r>
          </w:p>
        </w:tc>
      </w:tr>
      <w:tr w:rsidR="007F35D3" w:rsidRPr="006247BE" w14:paraId="56BB3BDF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DB" w14:textId="77777777" w:rsidR="007F35D3" w:rsidRPr="006247BE" w:rsidRDefault="00627955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Q</w:t>
            </w:r>
            <w:r w:rsidR="007F35D3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D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177 (21.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D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7 (21.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D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16 [0.91;1.49]</w:t>
            </w:r>
          </w:p>
        </w:tc>
      </w:tr>
      <w:tr w:rsidR="007F35D3" w:rsidRPr="006247BE" w14:paraId="56BB3BE4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E0" w14:textId="77777777" w:rsidR="007F35D3" w:rsidRPr="006247BE" w:rsidRDefault="00627955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Q</w:t>
            </w:r>
            <w:r w:rsidR="007F35D3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E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066 (19.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E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7 (20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E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19 [0.93;1.53]</w:t>
            </w:r>
          </w:p>
        </w:tc>
      </w:tr>
      <w:tr w:rsidR="007F35D3" w:rsidRPr="006247BE" w14:paraId="56BB3BE9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E5" w14:textId="77777777" w:rsidR="007F35D3" w:rsidRPr="006247BE" w:rsidRDefault="00627955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Q</w:t>
            </w:r>
            <w:r w:rsidR="007F35D3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E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52 (15.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E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11 (17.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E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30 [1.01;1.68]</w:t>
            </w:r>
          </w:p>
        </w:tc>
      </w:tr>
      <w:tr w:rsidR="007F35D3" w:rsidRPr="006247BE" w14:paraId="56BB3BEE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EA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tatin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treatmen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EB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EC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ED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F35D3" w:rsidRPr="006247BE" w14:paraId="56BB3BF3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EF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F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469 (72.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F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64 (52.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F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</w:tr>
      <w:tr w:rsidR="007F35D3" w:rsidRPr="006247BE" w14:paraId="56BB3BF8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F4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F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059 (27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F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20 (47.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F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.30 [2.02;2.63]</w:t>
            </w:r>
          </w:p>
        </w:tc>
      </w:tr>
      <w:tr w:rsidR="007F35D3" w:rsidRPr="006247BE" w14:paraId="56BB3BFD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F9" w14:textId="5DFB74F0" w:rsidR="007F35D3" w:rsidRPr="006247BE" w:rsidRDefault="15705A0A" w:rsidP="5A462D5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6247B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nti-</w:t>
            </w:r>
            <w:proofErr w:type="spellStart"/>
            <w:r w:rsidRPr="006247B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pertensive</w:t>
            </w:r>
            <w:proofErr w:type="spellEnd"/>
            <w:r w:rsidRPr="006247B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247B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drug</w:t>
            </w:r>
            <w:proofErr w:type="spellEnd"/>
            <w:r w:rsidRPr="006247B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247B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reatment</w:t>
            </w:r>
            <w:proofErr w:type="spellEnd"/>
            <w:r w:rsidRPr="006247B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FA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FB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FC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F35D3" w:rsidRPr="006247BE" w14:paraId="56BB3C02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FE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BF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519 (73.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C0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53 (39.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C0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</w:tr>
      <w:tr w:rsidR="007F35D3" w:rsidRPr="006247BE" w14:paraId="56BB3C07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C03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C0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009 (26.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C0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31 (60.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C0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.92 [3.43;4.49]</w:t>
            </w:r>
          </w:p>
        </w:tc>
      </w:tr>
      <w:tr w:rsidR="007F35D3" w:rsidRPr="006247BE" w14:paraId="56BB3C0C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C08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ntiplatelet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drug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treatmen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C09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C0A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C0B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F35D3" w:rsidRPr="006247BE" w14:paraId="56BB3C11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C0D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C0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101 (81.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C0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77 (54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C1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</w:tr>
      <w:tr w:rsidR="007F35D3" w:rsidRPr="006247BE" w14:paraId="56BB3C16" w14:textId="77777777" w:rsidTr="5A462D5B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C12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C1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427 (19.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C1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07 (46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C1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.41 [2.98;3.89]</w:t>
            </w:r>
          </w:p>
        </w:tc>
      </w:tr>
    </w:tbl>
    <w:p w14:paraId="56BB3C17" w14:textId="25F2CA88" w:rsidR="00627955" w:rsidRPr="006247BE" w:rsidRDefault="3E9D3D63" w:rsidP="5A462D5B">
      <w:pPr>
        <w:spacing w:after="0" w:line="240" w:lineRule="auto"/>
        <w:rPr>
          <w:sz w:val="18"/>
          <w:szCs w:val="18"/>
          <w:lang w:val="en-US"/>
        </w:rPr>
      </w:pPr>
      <w:r w:rsidRPr="006247BE">
        <w:rPr>
          <w:sz w:val="18"/>
          <w:szCs w:val="18"/>
          <w:lang w:val="en-US"/>
        </w:rPr>
        <w:t>Data are mean [SD]</w:t>
      </w:r>
      <w:r w:rsidR="7EA2A66F" w:rsidRPr="006247BE">
        <w:rPr>
          <w:sz w:val="18"/>
          <w:szCs w:val="18"/>
          <w:lang w:val="en-US"/>
        </w:rPr>
        <w:t xml:space="preserve"> </w:t>
      </w:r>
      <w:r w:rsidR="7EA2A66F" w:rsidRPr="006247BE">
        <w:rPr>
          <w:rFonts w:ascii="Calibri" w:eastAsia="Calibri" w:hAnsi="Calibri" w:cs="Calibri"/>
          <w:color w:val="000000" w:themeColor="text1"/>
          <w:sz w:val="18"/>
          <w:szCs w:val="18"/>
          <w:lang w:val="en-US"/>
        </w:rPr>
        <w:t>for quantitative variables</w:t>
      </w:r>
      <w:r w:rsidRPr="006247BE">
        <w:rPr>
          <w:sz w:val="18"/>
          <w:szCs w:val="18"/>
          <w:lang w:val="en-US"/>
        </w:rPr>
        <w:t>, and n (%] for categorical variables.</w:t>
      </w:r>
      <w:r w:rsidRPr="006247BE">
        <w:rPr>
          <w:sz w:val="18"/>
          <w:szCs w:val="18"/>
          <w:vertAlign w:val="superscript"/>
          <w:lang w:val="en-US"/>
        </w:rPr>
        <w:t xml:space="preserve"> </w:t>
      </w:r>
      <w:r w:rsidR="00627955" w:rsidRPr="006247BE">
        <w:rPr>
          <w:sz w:val="18"/>
          <w:szCs w:val="18"/>
          <w:vertAlign w:val="superscript"/>
          <w:lang w:val="en-US"/>
        </w:rPr>
        <w:t>1</w:t>
      </w:r>
      <w:r w:rsidR="00627955" w:rsidRPr="006247BE">
        <w:rPr>
          <w:sz w:val="18"/>
          <w:szCs w:val="18"/>
          <w:lang w:val="en-US"/>
        </w:rPr>
        <w:t xml:space="preserve">HDL-cholesterol &lt;40mg/dl in men and &lt;50mg/dl in women. </w:t>
      </w:r>
      <w:r w:rsidR="00627955" w:rsidRPr="006247BE">
        <w:rPr>
          <w:sz w:val="18"/>
          <w:szCs w:val="18"/>
          <w:vertAlign w:val="superscript"/>
          <w:lang w:val="en-US"/>
        </w:rPr>
        <w:t>2</w:t>
      </w:r>
      <w:r w:rsidR="00627955" w:rsidRPr="006247BE">
        <w:rPr>
          <w:sz w:val="18"/>
          <w:szCs w:val="18"/>
          <w:lang w:val="en-US"/>
        </w:rPr>
        <w:t xml:space="preserve">Triglycerides ≥150 mg/dl and low HDL cholesterol. </w:t>
      </w:r>
      <w:r w:rsidR="00627955" w:rsidRPr="006247BE">
        <w:rPr>
          <w:sz w:val="18"/>
          <w:szCs w:val="18"/>
          <w:vertAlign w:val="superscript"/>
          <w:lang w:val="en-US"/>
        </w:rPr>
        <w:t>3</w:t>
      </w:r>
      <w:r w:rsidR="00627955" w:rsidRPr="006247BE">
        <w:rPr>
          <w:sz w:val="18"/>
          <w:szCs w:val="18"/>
          <w:lang w:val="en-US"/>
        </w:rPr>
        <w:t>ICD-10 diagnosis E10.2 to E10.4, N08.3, E36.0 or G63.2</w:t>
      </w:r>
      <w:r w:rsidR="00DD4E31" w:rsidRPr="006247BE">
        <w:rPr>
          <w:sz w:val="18"/>
          <w:szCs w:val="18"/>
          <w:lang w:val="en-US"/>
        </w:rPr>
        <w:t>. Age groups: young (Y): &lt;35 years; early adulthood (EA): 35 to 55/60 (men/women) years; middle adulthood (MA): 55/60 to 65 (men/women); young old (YO): 66 to 75 years and middle-to-very old (MVO): &gt;75 years</w:t>
      </w:r>
    </w:p>
    <w:p w14:paraId="56BB3C18" w14:textId="77777777" w:rsidR="007F35D3" w:rsidRPr="006247BE" w:rsidRDefault="007F35D3" w:rsidP="5A462D5B">
      <w:pPr>
        <w:rPr>
          <w:sz w:val="18"/>
          <w:szCs w:val="18"/>
          <w:lang w:val="en-US"/>
        </w:rPr>
      </w:pPr>
    </w:p>
    <w:p w14:paraId="56BB3C19" w14:textId="77777777" w:rsidR="007F35D3" w:rsidRPr="006247BE" w:rsidRDefault="007F35D3" w:rsidP="007F35D3">
      <w:pPr>
        <w:shd w:val="clear" w:color="auto" w:fill="FFFFFF"/>
        <w:spacing w:before="100" w:beforeAutospacing="1" w:after="100" w:afterAutospacing="1" w:line="240" w:lineRule="auto"/>
        <w:jc w:val="both"/>
        <w:rPr>
          <w:lang w:val="en-US"/>
        </w:rPr>
        <w:sectPr w:rsidR="007F35D3" w:rsidRPr="006247BE" w:rsidSect="0010394D">
          <w:pgSz w:w="11906" w:h="16838"/>
          <w:pgMar w:top="1418" w:right="1701" w:bottom="1418" w:left="1701" w:header="708" w:footer="708" w:gutter="0"/>
          <w:cols w:space="708"/>
          <w:docGrid w:linePitch="360"/>
        </w:sectPr>
      </w:pPr>
      <w:r w:rsidRPr="006247BE">
        <w:rPr>
          <w:lang w:val="en-US"/>
        </w:rPr>
        <w:br w:type="page"/>
      </w:r>
    </w:p>
    <w:p w14:paraId="56BB3C1A" w14:textId="77777777" w:rsidR="007F35D3" w:rsidRPr="006247BE" w:rsidRDefault="007F35D3" w:rsidP="007F35D3">
      <w:pPr>
        <w:shd w:val="clear" w:color="auto" w:fill="FFFFFF"/>
        <w:spacing w:before="100" w:beforeAutospacing="1" w:after="100" w:afterAutospacing="1" w:line="240" w:lineRule="auto"/>
        <w:jc w:val="both"/>
        <w:rPr>
          <w:rFonts w:cstheme="minorHAnsi"/>
          <w:b/>
          <w:lang w:val="en-US"/>
        </w:rPr>
      </w:pPr>
      <w:r w:rsidRPr="006247BE">
        <w:rPr>
          <w:rFonts w:cstheme="minorHAnsi"/>
          <w:b/>
          <w:lang w:val="en-US"/>
        </w:rPr>
        <w:lastRenderedPageBreak/>
        <w:t xml:space="preserve">Supplementary Table </w:t>
      </w:r>
      <w:r w:rsidR="00464B25" w:rsidRPr="006247BE">
        <w:rPr>
          <w:rFonts w:cstheme="minorHAnsi"/>
          <w:b/>
          <w:lang w:val="en-US"/>
        </w:rPr>
        <w:t>4</w:t>
      </w:r>
    </w:p>
    <w:p w14:paraId="56BB3C1B" w14:textId="77777777" w:rsidR="007F35D3" w:rsidRPr="006247BE" w:rsidRDefault="007F35D3" w:rsidP="007F35D3">
      <w:pPr>
        <w:rPr>
          <w:lang w:val="en-US"/>
        </w:rPr>
      </w:pPr>
      <w:r w:rsidRPr="006247BE">
        <w:rPr>
          <w:b/>
          <w:szCs w:val="24"/>
          <w:lang w:val="en-CA"/>
        </w:rPr>
        <w:t xml:space="preserve">Baseline characteristics by age category according to the cardiovascular event status at follow-up </w:t>
      </w:r>
      <w:r w:rsidR="00B32BF3" w:rsidRPr="006247BE">
        <w:rPr>
          <w:szCs w:val="24"/>
          <w:lang w:val="en-CA"/>
        </w:rPr>
        <w:t>(Hazard ratios &gt;1 in bold)</w:t>
      </w:r>
    </w:p>
    <w:p w14:paraId="56BB3C1C" w14:textId="77777777" w:rsidR="007F35D3" w:rsidRPr="006247BE" w:rsidRDefault="007F35D3" w:rsidP="007F35D3">
      <w:pPr>
        <w:rPr>
          <w:lang w:val="en-US"/>
        </w:rPr>
      </w:pPr>
    </w:p>
    <w:tbl>
      <w:tblPr>
        <w:tblW w:w="148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9"/>
        <w:gridCol w:w="885"/>
        <w:gridCol w:w="886"/>
        <w:gridCol w:w="1028"/>
        <w:gridCol w:w="850"/>
        <w:gridCol w:w="709"/>
        <w:gridCol w:w="992"/>
        <w:gridCol w:w="851"/>
        <w:gridCol w:w="885"/>
        <w:gridCol w:w="958"/>
        <w:gridCol w:w="814"/>
        <w:gridCol w:w="886"/>
        <w:gridCol w:w="993"/>
        <w:gridCol w:w="850"/>
        <w:gridCol w:w="815"/>
        <w:gridCol w:w="1028"/>
      </w:tblGrid>
      <w:tr w:rsidR="007F35D3" w:rsidRPr="006247BE" w14:paraId="56BB3C2D" w14:textId="77777777" w:rsidTr="5A462D5B">
        <w:trPr>
          <w:trHeight w:val="300"/>
        </w:trPr>
        <w:tc>
          <w:tcPr>
            <w:tcW w:w="1449" w:type="dxa"/>
            <w:shd w:val="clear" w:color="auto" w:fill="auto"/>
            <w:vAlign w:val="center"/>
            <w:hideMark/>
          </w:tcPr>
          <w:p w14:paraId="56BB3C1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6BB3C1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BB3C1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102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6BB3C2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6BB3C2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BB3C2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  <w:t>EA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6BB3C2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6BB3C2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BB3C2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95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6BB3C2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4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6BB3C2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BB3C2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  <w:t>YO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6BB3C2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6BB3C2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BB3C2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  <w:t>MVO</w:t>
            </w:r>
          </w:p>
        </w:tc>
        <w:tc>
          <w:tcPr>
            <w:tcW w:w="1028" w:type="dxa"/>
            <w:tcBorders>
              <w:left w:val="nil"/>
            </w:tcBorders>
            <w:vAlign w:val="center"/>
          </w:tcPr>
          <w:p w14:paraId="56BB3C2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</w:pPr>
          </w:p>
        </w:tc>
      </w:tr>
      <w:tr w:rsidR="007F35D3" w:rsidRPr="006247BE" w14:paraId="56BB3C3E" w14:textId="77777777" w:rsidTr="5A462D5B">
        <w:trPr>
          <w:trHeight w:val="300"/>
        </w:trPr>
        <w:tc>
          <w:tcPr>
            <w:tcW w:w="1449" w:type="dxa"/>
            <w:shd w:val="clear" w:color="auto" w:fill="auto"/>
            <w:vAlign w:val="center"/>
            <w:hideMark/>
          </w:tcPr>
          <w:p w14:paraId="56BB3C2E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3C2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  <w:t xml:space="preserve">No </w:t>
            </w:r>
            <w:proofErr w:type="spellStart"/>
            <w:r w:rsidRPr="006247BE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  <w:t>event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3C3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  <w:t>Event</w:t>
            </w:r>
            <w:proofErr w:type="spellEnd"/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6BB3C3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  <w:t>HR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3C3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  <w:t xml:space="preserve">No </w:t>
            </w:r>
            <w:proofErr w:type="spellStart"/>
            <w:r w:rsidRPr="006247BE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  <w:t>event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BB3C3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  <w:t>Event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BB3C3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  <w:t>H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BB3C3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  <w:t xml:space="preserve">No </w:t>
            </w:r>
            <w:proofErr w:type="spellStart"/>
            <w:r w:rsidRPr="006247BE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  <w:t>event</w:t>
            </w:r>
            <w:proofErr w:type="spellEnd"/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3C3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  <w:t>Event</w:t>
            </w:r>
            <w:proofErr w:type="spellEnd"/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56BB3C3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  <w:t>HR</w:t>
            </w:r>
          </w:p>
        </w:tc>
        <w:tc>
          <w:tcPr>
            <w:tcW w:w="814" w:type="dxa"/>
            <w:shd w:val="clear" w:color="auto" w:fill="auto"/>
            <w:vAlign w:val="center"/>
            <w:hideMark/>
          </w:tcPr>
          <w:p w14:paraId="56BB3C3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  <w:t xml:space="preserve">No </w:t>
            </w:r>
            <w:proofErr w:type="spellStart"/>
            <w:r w:rsidRPr="006247BE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  <w:t>event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3C3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  <w:t>Event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6BB3C3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  <w:t>HR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3C3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  <w:t xml:space="preserve">No </w:t>
            </w:r>
            <w:proofErr w:type="spellStart"/>
            <w:r w:rsidRPr="006247BE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  <w:t>event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6BB3C3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  <w:t>Event</w:t>
            </w:r>
            <w:proofErr w:type="spellEnd"/>
          </w:p>
        </w:tc>
        <w:tc>
          <w:tcPr>
            <w:tcW w:w="1028" w:type="dxa"/>
            <w:vAlign w:val="center"/>
          </w:tcPr>
          <w:p w14:paraId="56BB3C3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s-ES"/>
              </w:rPr>
            </w:pPr>
          </w:p>
        </w:tc>
      </w:tr>
      <w:tr w:rsidR="007F35D3" w:rsidRPr="006247BE" w14:paraId="56BB3C4F" w14:textId="77777777" w:rsidTr="5A462D5B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56BB3C3F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3C4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eastAsia="es-ES"/>
              </w:rPr>
              <w:t>N=1774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3C4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eastAsia="es-ES"/>
              </w:rPr>
              <w:t>N=36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6BB3C4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3C4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eastAsia="es-ES"/>
              </w:rPr>
              <w:t>N=475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BB3C4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eastAsia="es-ES"/>
              </w:rPr>
              <w:t>N=47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BB3C4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BB3C4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eastAsia="es-ES"/>
              </w:rPr>
              <w:t>N=548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3C4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eastAsia="es-ES"/>
              </w:rPr>
              <w:t>N=148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56BB3C4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4" w:type="dxa"/>
            <w:shd w:val="clear" w:color="auto" w:fill="auto"/>
            <w:vAlign w:val="center"/>
            <w:hideMark/>
          </w:tcPr>
          <w:p w14:paraId="56BB3C4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eastAsia="es-ES"/>
              </w:rPr>
              <w:t>N=288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3C4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eastAsia="es-ES"/>
              </w:rPr>
              <w:t>N=12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6BB3C4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3C4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eastAsia="es-ES"/>
              </w:rPr>
              <w:t>N=166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6BB3C4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eastAsia="es-ES"/>
              </w:rPr>
              <w:t>N=98</w:t>
            </w:r>
          </w:p>
        </w:tc>
        <w:tc>
          <w:tcPr>
            <w:tcW w:w="1028" w:type="dxa"/>
            <w:vAlign w:val="center"/>
          </w:tcPr>
          <w:p w14:paraId="56BB3C4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eastAsia="es-ES"/>
              </w:rPr>
            </w:pPr>
          </w:p>
        </w:tc>
      </w:tr>
      <w:tr w:rsidR="007F35D3" w:rsidRPr="006247BE" w14:paraId="56BB3C60" w14:textId="77777777" w:rsidTr="5A462D5B">
        <w:trPr>
          <w:trHeight w:val="300"/>
        </w:trPr>
        <w:tc>
          <w:tcPr>
            <w:tcW w:w="1449" w:type="dxa"/>
            <w:shd w:val="clear" w:color="auto" w:fill="auto"/>
            <w:vAlign w:val="center"/>
            <w:hideMark/>
          </w:tcPr>
          <w:p w14:paraId="56BB3C50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ex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3C5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3C5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6BB3C5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3C5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BB3C5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BB3C5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BB3C5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3C5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56BB3C5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4" w:type="dxa"/>
            <w:shd w:val="clear" w:color="auto" w:fill="auto"/>
            <w:vAlign w:val="center"/>
            <w:hideMark/>
          </w:tcPr>
          <w:p w14:paraId="56BB3C5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3C5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6BB3C5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3C5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6BB3C5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28" w:type="dxa"/>
            <w:vAlign w:val="center"/>
          </w:tcPr>
          <w:p w14:paraId="56BB3C5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</w:tr>
      <w:tr w:rsidR="007F35D3" w:rsidRPr="006247BE" w14:paraId="56BB3C71" w14:textId="77777777" w:rsidTr="5A462D5B">
        <w:trPr>
          <w:trHeight w:val="450"/>
        </w:trPr>
        <w:tc>
          <w:tcPr>
            <w:tcW w:w="1449" w:type="dxa"/>
            <w:shd w:val="clear" w:color="auto" w:fill="auto"/>
            <w:vAlign w:val="center"/>
            <w:hideMark/>
          </w:tcPr>
          <w:p w14:paraId="56BB3C61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Female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3C6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22 (40.7%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3C6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5 (41.7%)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6BB3C6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3C6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107 (44.3%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BB3C6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76 (36.7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BB3C6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BB3C6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6 (24.8%)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3C6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5 (16.9%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56BB3C6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14" w:type="dxa"/>
            <w:shd w:val="clear" w:color="auto" w:fill="auto"/>
            <w:vAlign w:val="center"/>
            <w:hideMark/>
          </w:tcPr>
          <w:p w14:paraId="56BB3C6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58 (54.9%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3C6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3 (43.1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6BB3C6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3C6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09 (65.7%)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6BB3C6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8 (59.2%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6BB3C70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Ref.</w:t>
            </w:r>
          </w:p>
        </w:tc>
      </w:tr>
      <w:tr w:rsidR="007F35D3" w:rsidRPr="006247BE" w14:paraId="56BB3C82" w14:textId="77777777" w:rsidTr="5A462D5B">
        <w:trPr>
          <w:trHeight w:val="675"/>
        </w:trPr>
        <w:tc>
          <w:tcPr>
            <w:tcW w:w="1449" w:type="dxa"/>
            <w:shd w:val="clear" w:color="auto" w:fill="auto"/>
            <w:vAlign w:val="center"/>
            <w:hideMark/>
          </w:tcPr>
          <w:p w14:paraId="56BB3C72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3C7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052 (59.3%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3C7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1 (58.3%)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6BB3C7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96 [0.50;1.87]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3C7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645 (55.7%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BB3C7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03 (63.3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BB3C7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.35 [1.12;1.63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BB3C7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12 (75.2%)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3C7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3 (83.1%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56BB3C7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.63 [1.06;2.51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]</w:t>
            </w:r>
          </w:p>
        </w:tc>
        <w:tc>
          <w:tcPr>
            <w:tcW w:w="814" w:type="dxa"/>
            <w:shd w:val="clear" w:color="auto" w:fill="auto"/>
            <w:vAlign w:val="center"/>
            <w:hideMark/>
          </w:tcPr>
          <w:p w14:paraId="56BB3C7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0 (45.1%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3C7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0 (56.9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6BB3C7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.53 [1.07;2.18]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3C7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7 (34.3%)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6BB3C8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0 (40.8%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6BB3C81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1.35 [0.90;2.01]</w:t>
            </w:r>
          </w:p>
        </w:tc>
      </w:tr>
      <w:tr w:rsidR="007F35D3" w:rsidRPr="006247BE" w14:paraId="56BB3C93" w14:textId="77777777" w:rsidTr="5A462D5B">
        <w:trPr>
          <w:trHeight w:val="300"/>
        </w:trPr>
        <w:tc>
          <w:tcPr>
            <w:tcW w:w="1449" w:type="dxa"/>
            <w:shd w:val="clear" w:color="auto" w:fill="auto"/>
            <w:vAlign w:val="center"/>
          </w:tcPr>
          <w:p w14:paraId="56BB3C83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Diabetes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duration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56BB3C8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.87 (7.09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6BB3C8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1.8 (8.63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6BB3C8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.05 [1.01;1.09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BB3C8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0.9 (9.43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BB3C8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.4 (11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BB3C8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.01 [1.01;1.02]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BB3C8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.8 (12.9)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56BB3C8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4.0 (13.7)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56BB3C8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00 [0.99;1.01]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6BB3C8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.7 (13.6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6BB3C8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6.0 (17.3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BB3C8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01 [1.00;1.02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BB3C9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0.5 (12.6)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56BB3C9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1.8 (14.2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6BB3C92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1.00 [0.99;1.02]</w:t>
            </w:r>
          </w:p>
        </w:tc>
      </w:tr>
      <w:tr w:rsidR="007F35D3" w:rsidRPr="006247BE" w14:paraId="56BB3CA4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94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DM1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duration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ategoriacal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9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9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9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9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9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9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9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9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9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9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9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A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A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A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A3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F35D3" w:rsidRPr="006247BE" w14:paraId="56BB3CB5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A5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&lt;10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A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40 (69.9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A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2 (61.1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A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A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094 (65.1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A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93 (61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A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A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17 (57.8%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A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90 (60.8%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A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A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89 (65.6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B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0 (56.9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B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B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3 (74.1%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B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0 (71.4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B4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Ref.</w:t>
            </w:r>
          </w:p>
        </w:tc>
      </w:tr>
      <w:tr w:rsidR="007F35D3" w:rsidRPr="006247BE" w14:paraId="56BB3CC6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B6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10-15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B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18 (12.3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B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 (11.1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B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03 [0.35;2.99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B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60 (11.8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B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5 (11.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B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04 [0.78;1.38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B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3 (9.67%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B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 (8.11%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B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81 [0.45;1.49]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C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5 (8.68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C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1 (8.94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C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11 [0.59;2.09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C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5 (9.04%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C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 (4.08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C5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0.44 [0.16;1.21]</w:t>
            </w:r>
          </w:p>
        </w:tc>
      </w:tr>
      <w:tr w:rsidR="007F35D3" w:rsidRPr="006247BE" w14:paraId="56BB3CD7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C7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15-20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C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45 (8.17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C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 (11.1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C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55 [0.54;4.51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C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23 (6.80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C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5 (5.2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C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82 [0.55;1.24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C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9 (7.12%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C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 (5.41%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D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72 [0.35;1.49]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D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6 (5.56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D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9 (7.32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D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32 [0.66;2.65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D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 (2.41%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D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 (6.12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D6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1.51 [0.66;3.49]</w:t>
            </w:r>
          </w:p>
        </w:tc>
      </w:tr>
      <w:tr w:rsidR="007F35D3" w:rsidRPr="006247BE" w14:paraId="56BB3CE8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D8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&gt;20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D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71 (9.64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D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 (16.7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D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95 [0.79;4.81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D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75 (16.3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D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06 (22.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D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.41 [1.13;1.76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D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9 (25.4%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E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8 (25.7%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E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94 [0.64;1.37]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E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8 (20.1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E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3 (26.8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E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39 [0.92;2.10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E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4 (14.5%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E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8 (18.4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E7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1.09 [0.65;1.83]</w:t>
            </w:r>
          </w:p>
        </w:tc>
      </w:tr>
      <w:tr w:rsidR="007F35D3" w:rsidRPr="006247BE" w14:paraId="56BB3CF9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E9" w14:textId="2410D9B3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moking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E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E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E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E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E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E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F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F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F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F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F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F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F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F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F8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F35D3" w:rsidRPr="006247BE" w14:paraId="56BB3D0A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FA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No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moker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F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97 (42.5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F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 (33.3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F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F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786 (45.9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CF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42 (34.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0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0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67 (59.2%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0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1 (43.6%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0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0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78 (75.4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0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0 (64.8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0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0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14 (85.1%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0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8 (75.3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09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Ref.</w:t>
            </w:r>
          </w:p>
        </w:tc>
      </w:tr>
      <w:tr w:rsidR="007F35D3" w:rsidRPr="006247BE" w14:paraId="56BB3D1B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0B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moker</w:t>
            </w:r>
            <w:proofErr w:type="spellEnd"/>
            <w:r w:rsidR="00627955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="00627955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urrent</w:t>
            </w:r>
            <w:proofErr w:type="spellEnd"/>
            <w:r w:rsidR="00627955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="00627955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or</w:t>
            </w:r>
            <w:proofErr w:type="spellEnd"/>
            <w:r w:rsidR="00627955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="00627955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former</w:t>
            </w:r>
            <w:proofErr w:type="spellEnd"/>
            <w:r w:rsidR="00627955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B3D0C" w14:textId="77777777" w:rsidR="007F35D3" w:rsidRPr="006247BE" w:rsidRDefault="001C3C38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09</w:t>
            </w:r>
            <w:r w:rsidR="007F35D3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46.2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B3D0D" w14:textId="77777777" w:rsidR="007F35D3" w:rsidRPr="006247BE" w:rsidRDefault="007F35D3" w:rsidP="001C3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</w:t>
            </w:r>
            <w:r w:rsidR="001C3C38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58.3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B3D0E" w14:textId="77777777" w:rsidR="007F35D3" w:rsidRPr="006247BE" w:rsidRDefault="007F35D3" w:rsidP="001C3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</w:t>
            </w:r>
            <w:r w:rsidR="001C3C38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7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[0.</w:t>
            </w:r>
            <w:r w:rsidR="001C3C38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2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;3.8</w:t>
            </w:r>
            <w:r w:rsidR="001C3C38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B3D0F" w14:textId="77777777" w:rsidR="007F35D3" w:rsidRPr="006247BE" w:rsidRDefault="001C3C38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101</w:t>
            </w:r>
            <w:r w:rsidR="007F35D3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40.2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B3D10" w14:textId="77777777" w:rsidR="007F35D3" w:rsidRPr="006247BE" w:rsidRDefault="001C3C38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76</w:t>
            </w:r>
            <w:r w:rsidR="007F35D3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51.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B3D11" w14:textId="77777777" w:rsidR="007F35D3" w:rsidRPr="006247BE" w:rsidRDefault="007F35D3" w:rsidP="001C3C3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.</w:t>
            </w:r>
            <w:r w:rsidR="001C3C38"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5</w:t>
            </w: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8 [1.3</w:t>
            </w:r>
            <w:r w:rsidR="001C3C38"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0</w:t>
            </w: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;</w:t>
            </w:r>
            <w:r w:rsidR="001C3C38"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</w:t>
            </w: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1C3C38"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91</w:t>
            </w: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B3D12" w14:textId="77777777" w:rsidR="007F35D3" w:rsidRPr="006247BE" w:rsidRDefault="007F35D3" w:rsidP="001C3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</w:t>
            </w:r>
            <w:r w:rsidR="001C3C38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4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24.4%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B3D13" w14:textId="77777777" w:rsidR="007F35D3" w:rsidRPr="006247BE" w:rsidRDefault="001C3C38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6</w:t>
            </w:r>
            <w:r w:rsidR="007F35D3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35.0%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B3D14" w14:textId="77777777" w:rsidR="007F35D3" w:rsidRPr="006247BE" w:rsidRDefault="007F35D3" w:rsidP="001C3C3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.</w:t>
            </w:r>
            <w:r w:rsidR="001C3C38"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65</w:t>
            </w: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 xml:space="preserve"> [1.</w:t>
            </w:r>
            <w:r w:rsidR="001C3C38"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8</w:t>
            </w: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;</w:t>
            </w:r>
            <w:r w:rsidR="001C3C38"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2</w:t>
            </w: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1C3C38"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28</w:t>
            </w: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]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B3D15" w14:textId="77777777" w:rsidR="007F35D3" w:rsidRPr="006247BE" w:rsidRDefault="001C3C38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8</w:t>
            </w:r>
            <w:r w:rsidR="007F35D3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12.7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B3D16" w14:textId="77777777" w:rsidR="007F35D3" w:rsidRPr="006247BE" w:rsidRDefault="001C3C38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8</w:t>
            </w:r>
            <w:r w:rsidR="007F35D3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18.5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B3D17" w14:textId="77777777" w:rsidR="007F35D3" w:rsidRPr="006247BE" w:rsidRDefault="007F35D3" w:rsidP="006279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.</w:t>
            </w:r>
            <w:r w:rsidR="001C3C38"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40</w:t>
            </w: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 xml:space="preserve"> [</w:t>
            </w:r>
            <w:r w:rsidR="001C3C38"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.02</w:t>
            </w: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;</w:t>
            </w:r>
            <w:r w:rsidR="00627955"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.92</w:t>
            </w: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B3D18" w14:textId="77777777" w:rsidR="007F35D3" w:rsidRPr="006247BE" w:rsidRDefault="00627955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0</w:t>
            </w:r>
            <w:r w:rsidR="007F35D3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5.97%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B3D19" w14:textId="77777777" w:rsidR="007F35D3" w:rsidRPr="006247BE" w:rsidRDefault="00627955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9</w:t>
            </w:r>
            <w:r w:rsidR="007F35D3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10.4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B3D1A" w14:textId="77777777" w:rsidR="007F35D3" w:rsidRPr="006247BE" w:rsidRDefault="007F35D3" w:rsidP="006279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1.</w:t>
            </w:r>
            <w:r w:rsidR="00627955" w:rsidRPr="006247BE">
              <w:rPr>
                <w:rFonts w:cstheme="minorHAnsi"/>
                <w:color w:val="000000"/>
                <w:sz w:val="16"/>
                <w:szCs w:val="16"/>
              </w:rPr>
              <w:t>45</w:t>
            </w:r>
            <w:r w:rsidRPr="006247BE">
              <w:rPr>
                <w:rFonts w:cstheme="minorHAnsi"/>
                <w:color w:val="000000"/>
                <w:sz w:val="16"/>
                <w:szCs w:val="16"/>
              </w:rPr>
              <w:t xml:space="preserve"> [0.</w:t>
            </w:r>
            <w:r w:rsidR="00627955" w:rsidRPr="006247BE">
              <w:rPr>
                <w:rFonts w:cstheme="minorHAnsi"/>
                <w:color w:val="000000"/>
                <w:sz w:val="16"/>
                <w:szCs w:val="16"/>
              </w:rPr>
              <w:t>93</w:t>
            </w:r>
            <w:r w:rsidRPr="006247BE"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="00627955" w:rsidRPr="006247BE">
              <w:rPr>
                <w:rFonts w:cstheme="minorHAnsi"/>
                <w:color w:val="000000"/>
                <w:sz w:val="16"/>
                <w:szCs w:val="16"/>
              </w:rPr>
              <w:t>2.12</w:t>
            </w:r>
            <w:r w:rsidRPr="006247BE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</w:tr>
      <w:tr w:rsidR="007F35D3" w:rsidRPr="006247BE" w14:paraId="56BB3D2C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1C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lastRenderedPageBreak/>
              <w:t>HbA1c (%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1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.85 (1.86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1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9.91 (1.68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1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.38 [1.19;1.60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2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.83 (1.5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2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.66 (1.8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2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.30 [1.21;1.39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2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.84 (1.46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2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.72 (1.51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2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95 [0.80;1.13]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2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.78 (1.49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2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.92 (1.5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2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06 [0.91;1.23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2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.50 (1.30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2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.32 (1.59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2B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0.91 [0.74;1.14]</w:t>
            </w:r>
          </w:p>
        </w:tc>
      </w:tr>
      <w:tr w:rsidR="007F35D3" w:rsidRPr="006247BE" w14:paraId="56BB3D3D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2D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bA1c (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ategorical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2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2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3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3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3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3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3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3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3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3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3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3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3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3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3C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F35D3" w:rsidRPr="006247BE" w14:paraId="56BB3D4E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3E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&lt;7%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3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99 (32.5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4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 (0.00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4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4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19 (29.5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4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1 (15.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4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4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0 (21.9%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4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1 (31.3%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4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4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0 (27.2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4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8 (26.1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4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4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3 (35.9%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4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1 (40.4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4D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Ref.</w:t>
            </w:r>
          </w:p>
        </w:tc>
      </w:tr>
      <w:tr w:rsidR="007F35D3" w:rsidRPr="006247BE" w14:paraId="56BB3D5F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4F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≥7%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5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13 (67.5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5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5 (100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5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5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38 (70.5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5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75 (85.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5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2.30 [1.57;3.37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5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78 (78.1%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5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6 (68.7%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5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66 [0.39;1.10]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5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07 (72.8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5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1 (73.9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5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01 [0.59;1.72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5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9 (64.1%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5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1 (59.6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5E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0.83 [0.48;1.44]</w:t>
            </w:r>
          </w:p>
        </w:tc>
      </w:tr>
      <w:tr w:rsidR="007F35D3" w:rsidRPr="006247BE" w14:paraId="56BB3D70" w14:textId="77777777" w:rsidTr="5A462D5B">
        <w:trPr>
          <w:trHeight w:val="300"/>
        </w:trPr>
        <w:tc>
          <w:tcPr>
            <w:tcW w:w="1449" w:type="dxa"/>
            <w:shd w:val="clear" w:color="auto" w:fill="auto"/>
            <w:vAlign w:val="center"/>
            <w:hideMark/>
          </w:tcPr>
          <w:p w14:paraId="56BB3D60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ypertension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: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3D6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3D6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6BB3D6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3D6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BB3D6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BB3D6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BB3D6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3D6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56BB3D6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4" w:type="dxa"/>
            <w:shd w:val="clear" w:color="auto" w:fill="auto"/>
            <w:vAlign w:val="center"/>
            <w:hideMark/>
          </w:tcPr>
          <w:p w14:paraId="56BB3D6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3D6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6BB3D6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3D6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6BB3D6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28" w:type="dxa"/>
            <w:shd w:val="clear" w:color="auto" w:fill="auto"/>
            <w:vAlign w:val="center"/>
          </w:tcPr>
          <w:p w14:paraId="56BB3D6F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F35D3" w:rsidRPr="006247BE" w14:paraId="56BB3D81" w14:textId="77777777" w:rsidTr="5A462D5B">
        <w:trPr>
          <w:trHeight w:val="300"/>
        </w:trPr>
        <w:tc>
          <w:tcPr>
            <w:tcW w:w="1449" w:type="dxa"/>
            <w:shd w:val="clear" w:color="auto" w:fill="auto"/>
            <w:vAlign w:val="center"/>
            <w:hideMark/>
          </w:tcPr>
          <w:p w14:paraId="56BB3D71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3D7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686 (95.0%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3D7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1 (86.1%)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6BB3D7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3D7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070 (85.6%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BB3D7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33 (69.5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BB3D7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BB3D7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33 (60.8%)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3D7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1 (54.7%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56BB3D7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14" w:type="dxa"/>
            <w:shd w:val="clear" w:color="auto" w:fill="auto"/>
            <w:vAlign w:val="center"/>
            <w:hideMark/>
          </w:tcPr>
          <w:p w14:paraId="56BB3D7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2 (45.8%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3D7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1 (41.5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6BB3D7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3D7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1 (36.7%)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6BB3D7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4 (34.7%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6BB3D80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Ref.</w:t>
            </w:r>
          </w:p>
        </w:tc>
      </w:tr>
      <w:tr w:rsidR="007F35D3" w:rsidRPr="006247BE" w14:paraId="56BB3D92" w14:textId="77777777" w:rsidTr="5A462D5B">
        <w:trPr>
          <w:trHeight w:val="675"/>
        </w:trPr>
        <w:tc>
          <w:tcPr>
            <w:tcW w:w="1449" w:type="dxa"/>
            <w:shd w:val="clear" w:color="auto" w:fill="auto"/>
            <w:vAlign w:val="center"/>
            <w:hideMark/>
          </w:tcPr>
          <w:p w14:paraId="56BB3D82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3D8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8 (4.96%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3D8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 (13.9%)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6BB3D8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3.08 [1.20;7.91]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3D8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82 (14.4%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BB3D8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46 (30.5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BB3D8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2.50 [2.06;3.04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BB3D8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15 (39.2%)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3D8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7 (45.3%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56BB3D8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25 [0.90;1.72]</w:t>
            </w:r>
          </w:p>
        </w:tc>
        <w:tc>
          <w:tcPr>
            <w:tcW w:w="814" w:type="dxa"/>
            <w:shd w:val="clear" w:color="auto" w:fill="auto"/>
            <w:vAlign w:val="center"/>
            <w:hideMark/>
          </w:tcPr>
          <w:p w14:paraId="56BB3D8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56 (54.2%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3D8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2 (58.5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6BB3D8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17 [0.82;1.68]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3D8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05 (63.3%)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6BB3D9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4 (65.3%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6BB3D91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1.03 [0.68;1.56]</w:t>
            </w:r>
          </w:p>
        </w:tc>
      </w:tr>
      <w:tr w:rsidR="007F35D3" w:rsidRPr="006247BE" w14:paraId="56BB3DA3" w14:textId="77777777" w:rsidTr="5A462D5B">
        <w:trPr>
          <w:trHeight w:val="45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93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ystolic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lood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Pressure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mmHg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9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2 (13.1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9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5 (21.9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9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.06 [1.03;1.09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9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6 (14.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9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0 (17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9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.02 [1.01;1.02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9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2 (15.4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9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8 (16.3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9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.02 [1.01;1.03]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9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5 (16.5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9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8 (17.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9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01 [1.00;1.02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A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7 (17.1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A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42 (20.0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A2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1.01 [1.00;1.02]</w:t>
            </w:r>
          </w:p>
        </w:tc>
      </w:tr>
      <w:tr w:rsidR="007F35D3" w:rsidRPr="006247BE" w14:paraId="56BB3DB4" w14:textId="77777777" w:rsidTr="5A462D5B">
        <w:trPr>
          <w:trHeight w:val="675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A4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Diastolic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lood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Pressure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mmHg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A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3.2 (8.85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A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9.9 (12.2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A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.08 [1.03;1.13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A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5.0 (8.8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A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6.6 (10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A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.02 [1.01;1.03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A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4.2 (9.02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A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3.8 (9.77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A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00 [0.97;1.02]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A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2.2 (9.20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A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1.5 (10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B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99 [0.97;1.01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B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9.8 (9.44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B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0.6 (10.1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B3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1.01 [0.99;1.04]</w:t>
            </w:r>
          </w:p>
        </w:tc>
      </w:tr>
      <w:tr w:rsidR="007F35D3" w:rsidRPr="006247BE" w14:paraId="56BB3DC5" w14:textId="77777777" w:rsidTr="5A462D5B">
        <w:trPr>
          <w:trHeight w:val="675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B5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Body mass index (kg/m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es-ES"/>
              </w:rPr>
              <w:t>2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B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4.8 (3.94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B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4.6 (5.43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B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99 [0.86;1.14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B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5.5 (3.9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B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6.4 (5.1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B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.05 [1.01;1.09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B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5.8 (3.72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B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4.9 (3.95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B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94 [0.87;1.01]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B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6.3 (4.18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C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6.6 (4.5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C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01 [0.95;1.06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C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6.5 (4.12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C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7.8 (4.26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C4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1.05 [0.99;1.11]</w:t>
            </w:r>
          </w:p>
        </w:tc>
      </w:tr>
      <w:tr w:rsidR="007F35D3" w:rsidRPr="006247BE" w14:paraId="56BB3DD6" w14:textId="77777777" w:rsidTr="5A462D5B">
        <w:trPr>
          <w:trHeight w:val="675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C6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ody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mass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index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ategorical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C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C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C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C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C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C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C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C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C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D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D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D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D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D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D5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F35D3" w:rsidRPr="006247BE" w14:paraId="56BB3DE7" w14:textId="77777777" w:rsidTr="5A462D5B">
        <w:trPr>
          <w:trHeight w:val="675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D7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&lt;30 kg/m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s-ES"/>
              </w:rPr>
              <w:t>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D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02 (90.9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D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1 (84.6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D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D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502 (88.4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D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3 (79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D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D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31 (88.8%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D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4 (88.5%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E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E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9 (84.9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E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9 (77.6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E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E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9 (87.8%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E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6 (73.5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E6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Ref.</w:t>
            </w:r>
          </w:p>
        </w:tc>
      </w:tr>
      <w:tr w:rsidR="007F35D3" w:rsidRPr="006247BE" w14:paraId="56BB3DF8" w14:textId="77777777" w:rsidTr="5A462D5B">
        <w:trPr>
          <w:trHeight w:val="675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E8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≥30 kg/m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s-ES"/>
              </w:rPr>
              <w:t>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E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0 (9.06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E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 (15.4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E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81 [0.40;8.17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E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98 (11.6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E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5 (20.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E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.89 [1.30;2.74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E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9 (11.2%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F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 (11.5%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F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00 [0.46;2.20]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F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3 (15.1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F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7 (22.4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F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38 [0.81;2.37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F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1 (12.2%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F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 (26.5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DF7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1.86 [0.98;3.50]</w:t>
            </w:r>
          </w:p>
        </w:tc>
      </w:tr>
      <w:tr w:rsidR="004638C9" w:rsidRPr="006247BE" w14:paraId="56BB3E09" w14:textId="77777777" w:rsidTr="5A462D5B">
        <w:trPr>
          <w:trHeight w:val="675"/>
        </w:trPr>
        <w:tc>
          <w:tcPr>
            <w:tcW w:w="1449" w:type="dxa"/>
            <w:shd w:val="clear" w:color="auto" w:fill="auto"/>
            <w:vAlign w:val="center"/>
            <w:hideMark/>
          </w:tcPr>
          <w:p w14:paraId="56BB3DF9" w14:textId="77777777" w:rsidR="004638C9" w:rsidRPr="006247BE" w:rsidRDefault="004638C9" w:rsidP="004638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Total cholesterol (mg/dl) per 10 mg/dl units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3DFA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8.5 (3.58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3DFB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21.7 (4.54)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6BB3DFC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1.20 [1.07;1.35]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3DFD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9.4 (3.64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BB3DFE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9.6 (4.19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BB3DFF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.01 [0.97;1.05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BB3E00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9.2 (3.97)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3E01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8.3 (3.47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56BB3E02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0.94 [0.88;1.00]</w:t>
            </w:r>
          </w:p>
        </w:tc>
        <w:tc>
          <w:tcPr>
            <w:tcW w:w="814" w:type="dxa"/>
            <w:shd w:val="clear" w:color="auto" w:fill="auto"/>
            <w:vAlign w:val="center"/>
            <w:hideMark/>
          </w:tcPr>
          <w:p w14:paraId="56BB3E03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9.1 (3.41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3E04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8.8 (3.72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6BB3E05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0.96 [0.90;1.03]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3E06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8.6 (3.51)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6BB3E07" w14:textId="77777777" w:rsidR="004638C9" w:rsidRPr="006247BE" w:rsidRDefault="004638C9" w:rsidP="004638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8.8 (3.95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6BB3E08" w14:textId="77777777" w:rsidR="004638C9" w:rsidRPr="006247BE" w:rsidRDefault="004638C9" w:rsidP="004638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7BE">
              <w:rPr>
                <w:rFonts w:cstheme="minorHAnsi"/>
                <w:sz w:val="16"/>
                <w:szCs w:val="16"/>
              </w:rPr>
              <w:t>1.01 [0.94;1.08]</w:t>
            </w:r>
          </w:p>
        </w:tc>
      </w:tr>
      <w:tr w:rsidR="00D41E7B" w:rsidRPr="006247BE" w14:paraId="56BB3E1A" w14:textId="77777777" w:rsidTr="5A462D5B">
        <w:trPr>
          <w:trHeight w:val="675"/>
        </w:trPr>
        <w:tc>
          <w:tcPr>
            <w:tcW w:w="1449" w:type="dxa"/>
            <w:shd w:val="clear" w:color="auto" w:fill="auto"/>
            <w:vAlign w:val="center"/>
          </w:tcPr>
          <w:p w14:paraId="56BB3E0A" w14:textId="77777777" w:rsidR="00D41E7B" w:rsidRPr="006247BE" w:rsidRDefault="00D41E7B" w:rsidP="00D41E7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lastRenderedPageBreak/>
              <w:t>LDL cholesterol (mg/dl) per 10 mg/dl units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56BB3E0B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0.9 (3.03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6BB3E0C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3.7 (3.45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6BB3E0D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1.30 [1.11;1.52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BB3E0E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1.5 (2.9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BB3E0F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1.5 (3.5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BB3E10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.00 [0.95;1.05]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BB3E11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1.2 (3.21)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56BB3E12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0.7 (3.19)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56BB3E13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0.94 [0.87;1.03]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6BB3E14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0.9 (2.80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6BB3E15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0.8 (3.18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BB3E16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0.99 [0.91;1.08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BB3E17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0.9 (2.81)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56BB3E18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1.3 (3.30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6BB3E19" w14:textId="77777777" w:rsidR="00D41E7B" w:rsidRPr="006247BE" w:rsidRDefault="00D41E7B" w:rsidP="00D41E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7BE">
              <w:rPr>
                <w:rFonts w:cstheme="minorHAnsi"/>
                <w:sz w:val="16"/>
                <w:szCs w:val="16"/>
              </w:rPr>
              <w:t>1.04 [0.95;1.14]</w:t>
            </w:r>
          </w:p>
        </w:tc>
      </w:tr>
      <w:tr w:rsidR="00D41E7B" w:rsidRPr="006247BE" w14:paraId="56BB3E2B" w14:textId="77777777" w:rsidTr="5A462D5B">
        <w:trPr>
          <w:trHeight w:val="675"/>
        </w:trPr>
        <w:tc>
          <w:tcPr>
            <w:tcW w:w="1449" w:type="dxa"/>
            <w:shd w:val="clear" w:color="auto" w:fill="auto"/>
            <w:vAlign w:val="center"/>
            <w:hideMark/>
          </w:tcPr>
          <w:p w14:paraId="56BB3E1B" w14:textId="77777777" w:rsidR="00D41E7B" w:rsidRPr="006247BE" w:rsidRDefault="00D41E7B" w:rsidP="00D41E7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HDL cholesterol (mg/dl) per 10 mg/dl units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3E1C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5.73 (1.59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3E1D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5.42 (1.50)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6BB3E1E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0.88 [0.60;1.27]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3E1F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6.09 (1.70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BB3E20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5.47 (1.59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BB3E21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0.79 [0.72;0.87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BB3E22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6.27 (1.86)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3E23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5.49 (1.39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56BB3E24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0.79 [0.68;0.92]</w:t>
            </w:r>
          </w:p>
        </w:tc>
        <w:tc>
          <w:tcPr>
            <w:tcW w:w="814" w:type="dxa"/>
            <w:shd w:val="clear" w:color="auto" w:fill="auto"/>
            <w:vAlign w:val="center"/>
            <w:hideMark/>
          </w:tcPr>
          <w:p w14:paraId="56BB3E25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6.33 (1.87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3E26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5.47 (1.82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6BB3E27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0.77 [0.67;0.90]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3E28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5.91 (1.76)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6BB3E29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5.17 (1.56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6BB3E2A" w14:textId="77777777" w:rsidR="00D41E7B" w:rsidRPr="006247BE" w:rsidRDefault="00D41E7B" w:rsidP="00D41E7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247BE">
              <w:rPr>
                <w:rFonts w:cstheme="minorHAnsi"/>
                <w:b/>
                <w:sz w:val="16"/>
                <w:szCs w:val="16"/>
              </w:rPr>
              <w:t>0.78 [0.64;0.94]</w:t>
            </w:r>
          </w:p>
        </w:tc>
      </w:tr>
      <w:tr w:rsidR="007F35D3" w:rsidRPr="006247BE" w14:paraId="56BB3E3C" w14:textId="77777777" w:rsidTr="5A462D5B">
        <w:trPr>
          <w:trHeight w:val="675"/>
        </w:trPr>
        <w:tc>
          <w:tcPr>
            <w:tcW w:w="1449" w:type="dxa"/>
            <w:shd w:val="clear" w:color="auto" w:fill="auto"/>
            <w:vAlign w:val="center"/>
          </w:tcPr>
          <w:p w14:paraId="56BB3E2C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DL colesterol (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ategorical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56BB3E2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56BB3E2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28" w:type="dxa"/>
            <w:shd w:val="clear" w:color="auto" w:fill="auto"/>
            <w:vAlign w:val="center"/>
          </w:tcPr>
          <w:p w14:paraId="56BB3E2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6BB3E3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6BB3E3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6BB3E3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6BB3E3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56BB3E3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 w14:paraId="56BB3E3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56BB3E3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56BB3E3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6BB3E3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6BB3E3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5" w:type="dxa"/>
            <w:shd w:val="clear" w:color="auto" w:fill="auto"/>
            <w:vAlign w:val="center"/>
          </w:tcPr>
          <w:p w14:paraId="56BB3E3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28" w:type="dxa"/>
            <w:shd w:val="clear" w:color="auto" w:fill="auto"/>
            <w:vAlign w:val="center"/>
          </w:tcPr>
          <w:p w14:paraId="56BB3E3B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F35D3" w:rsidRPr="006247BE" w14:paraId="56BB3E4D" w14:textId="77777777" w:rsidTr="5A462D5B">
        <w:trPr>
          <w:trHeight w:val="675"/>
        </w:trPr>
        <w:tc>
          <w:tcPr>
            <w:tcW w:w="1449" w:type="dxa"/>
            <w:shd w:val="clear" w:color="auto" w:fill="auto"/>
            <w:vAlign w:val="center"/>
          </w:tcPr>
          <w:p w14:paraId="56BB3E3D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ormal/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igh</w:t>
            </w:r>
            <w:proofErr w:type="spellEnd"/>
          </w:p>
        </w:tc>
        <w:tc>
          <w:tcPr>
            <w:tcW w:w="885" w:type="dxa"/>
            <w:shd w:val="clear" w:color="auto" w:fill="auto"/>
            <w:vAlign w:val="center"/>
          </w:tcPr>
          <w:p w14:paraId="56BB3E3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34 (84.6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6BB3E3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 (92.3%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6BB3E4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BB3E4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77 (86.4%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BB3E4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44 (77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BB3E4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BB3E4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82 (86.3%)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56BB3E4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9 (81.7%)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56BB3E4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6BB3E4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4 (88.6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6BB3E4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5 (70.3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BB3E4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BB3E4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1 (78.9%)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56BB3E4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4 (72.3%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6BB3E4C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Ref.</w:t>
            </w:r>
          </w:p>
        </w:tc>
      </w:tr>
      <w:tr w:rsidR="007F35D3" w:rsidRPr="006247BE" w14:paraId="56BB3E5E" w14:textId="77777777" w:rsidTr="5A462D5B">
        <w:trPr>
          <w:trHeight w:val="450"/>
        </w:trPr>
        <w:tc>
          <w:tcPr>
            <w:tcW w:w="1449" w:type="dxa"/>
            <w:shd w:val="clear" w:color="auto" w:fill="auto"/>
            <w:vAlign w:val="center"/>
          </w:tcPr>
          <w:p w14:paraId="56BB3E4E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Low</w:t>
            </w:r>
            <w:r w:rsidR="00627955" w:rsidRPr="006247B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s-ES"/>
              </w:rPr>
              <w:t>1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56BB3E4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9 (15.4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6BB3E5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 (7.69%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6BB3E5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46 [0.06;3.54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BB3E5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17 (13.6%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BB3E5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3 (23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BB3E5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.81 [1.29;2.55]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BB3E5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9 (13.7%)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56BB3E5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1 (18.3%)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56BB3E5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36 [0.71;2.62]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6BB3E5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6 (11.4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6BB3E5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9 (29.7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BB3E5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2.50 [1.46;4.29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BB3E5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9 (21.1%)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56BB3E5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 (27.7%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6BB3E5D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1.34 [0.70;2.53]</w:t>
            </w:r>
          </w:p>
        </w:tc>
      </w:tr>
      <w:tr w:rsidR="00D41E7B" w:rsidRPr="006247BE" w14:paraId="56BB3E6F" w14:textId="77777777" w:rsidTr="5A462D5B">
        <w:trPr>
          <w:trHeight w:val="300"/>
        </w:trPr>
        <w:tc>
          <w:tcPr>
            <w:tcW w:w="1449" w:type="dxa"/>
            <w:shd w:val="clear" w:color="auto" w:fill="auto"/>
            <w:vAlign w:val="center"/>
          </w:tcPr>
          <w:p w14:paraId="56BB3E5F" w14:textId="77777777" w:rsidR="00D41E7B" w:rsidRPr="006247BE" w:rsidRDefault="00D41E7B" w:rsidP="00D41E7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Triglycerides (mg/dl) per 10 mg/dl units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56BB3E60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0.3 (6.99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6BB3E61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3.5 (6.69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6BB3E62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.04 [0.99;1.09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BB3E63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0.4 (8.73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BB3E64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4.5 (13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BB3E65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1.02 [1.01;1.03]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BB3E66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0.3 (7.36)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56BB3E67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0.8 (5.23)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56BB3E68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.01 [0.99;1.04]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6BB3E69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0.2 (6.11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6BB3E6A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2.3 (6.96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BB3E6B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b/>
                <w:sz w:val="16"/>
                <w:szCs w:val="16"/>
                <w:lang w:val="en-US" w:eastAsia="es-ES"/>
              </w:rPr>
              <w:t>1.03 [1.01;1.06</w:t>
            </w:r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BB3E6C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10.4 (4.53)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56BB3E6D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12.2 (6.78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6BB3E6E" w14:textId="77777777" w:rsidR="00D41E7B" w:rsidRPr="006247BE" w:rsidRDefault="00D41E7B" w:rsidP="00D41E7B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247BE">
              <w:rPr>
                <w:rFonts w:cstheme="minorHAnsi"/>
                <w:b/>
                <w:sz w:val="16"/>
                <w:szCs w:val="16"/>
                <w:lang w:val="en-US"/>
              </w:rPr>
              <w:t>1.05 [1.01;1.10]</w:t>
            </w:r>
          </w:p>
        </w:tc>
      </w:tr>
      <w:tr w:rsidR="007F35D3" w:rsidRPr="006247BE" w14:paraId="56BB3E80" w14:textId="77777777" w:rsidTr="5A462D5B">
        <w:trPr>
          <w:trHeight w:val="675"/>
        </w:trPr>
        <w:tc>
          <w:tcPr>
            <w:tcW w:w="1449" w:type="dxa"/>
            <w:shd w:val="clear" w:color="auto" w:fill="auto"/>
            <w:vAlign w:val="center"/>
          </w:tcPr>
          <w:p w14:paraId="56BB3E70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Triglycerides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ategorical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56BB3E7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56BB3E7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28" w:type="dxa"/>
            <w:shd w:val="clear" w:color="auto" w:fill="auto"/>
            <w:vAlign w:val="center"/>
          </w:tcPr>
          <w:p w14:paraId="56BB3E7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6BB3E7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6BB3E7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6BB3E7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6BB3E7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56BB3E7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 w14:paraId="56BB3E7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56BB3E7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56BB3E7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6BB3E7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6BB3E7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5" w:type="dxa"/>
            <w:shd w:val="clear" w:color="auto" w:fill="auto"/>
            <w:vAlign w:val="center"/>
          </w:tcPr>
          <w:p w14:paraId="56BB3E7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28" w:type="dxa"/>
            <w:shd w:val="clear" w:color="auto" w:fill="auto"/>
            <w:vAlign w:val="center"/>
          </w:tcPr>
          <w:p w14:paraId="56BB3E7F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F35D3" w:rsidRPr="006247BE" w14:paraId="56BB3E91" w14:textId="77777777" w:rsidTr="5A462D5B">
        <w:trPr>
          <w:trHeight w:val="675"/>
        </w:trPr>
        <w:tc>
          <w:tcPr>
            <w:tcW w:w="1449" w:type="dxa"/>
            <w:shd w:val="clear" w:color="auto" w:fill="auto"/>
            <w:vAlign w:val="center"/>
          </w:tcPr>
          <w:p w14:paraId="56BB3E81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&lt;150 mg/dl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56BB3E8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13 (87.1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6BB3E8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 (66.7%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6BB3E8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BB3E8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05 (87.2%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BB3E8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8 (72.6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BB3E8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BB3E8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80 (87.8%)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56BB3E8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0 (83.3%)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56BB3E8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6BB3E8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8 (90.8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6BB3E8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3 (81.5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BB3E8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BB3E8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9 (84.0%)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56BB3E8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5 (71.4%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6BB3E90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Ref.</w:t>
            </w:r>
          </w:p>
        </w:tc>
      </w:tr>
      <w:tr w:rsidR="007F35D3" w:rsidRPr="006247BE" w14:paraId="56BB3EA2" w14:textId="77777777" w:rsidTr="5A462D5B">
        <w:trPr>
          <w:trHeight w:val="300"/>
        </w:trPr>
        <w:tc>
          <w:tcPr>
            <w:tcW w:w="1449" w:type="dxa"/>
            <w:shd w:val="clear" w:color="auto" w:fill="auto"/>
            <w:vAlign w:val="center"/>
          </w:tcPr>
          <w:p w14:paraId="56BB3E92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≥ 150 mg/dl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56BB3E9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1 (12.9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6BB3E9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 (33.3%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6BB3E9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3.35 [1.01;11.1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BB3E9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91 (12.8%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BB3E9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2 (27.4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BB3E9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2.43 [1.77;3.34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]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BB3E9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5 (12.2%)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56BB3E9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0 (16.7%)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56BB3E9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27 [0.65;2.51]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6BB3E9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 (9.22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6BB3E9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 (18.5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BB3E9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83 [0.98;3.42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BB3E9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5 (16.0%)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56BB3EA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4 (28.6%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6BB3EA1" w14:textId="77777777" w:rsidR="007F35D3" w:rsidRPr="006247BE" w:rsidRDefault="007F35D3" w:rsidP="007F35D3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b/>
                <w:color w:val="000000"/>
                <w:sz w:val="16"/>
                <w:szCs w:val="16"/>
              </w:rPr>
              <w:t>1.93 [1.04;3.60]</w:t>
            </w:r>
          </w:p>
        </w:tc>
      </w:tr>
      <w:tr w:rsidR="00D41E7B" w:rsidRPr="006247BE" w14:paraId="56BB3EB3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A3" w14:textId="77777777" w:rsidR="00D41E7B" w:rsidRPr="006247BE" w:rsidRDefault="00D41E7B" w:rsidP="00D41E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Non-HDL cholesterol per 10 mg/dl units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A4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.8 (3.41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A5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6.3 (4.32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A6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.26 [1.11;1.43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A7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.3 (3.3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A8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.9 (4.0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A9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.05 [1.01;1.09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AA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.9 (3.5.2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AB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.6 (3.51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AC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7 [0.90;1.04]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AD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2.7 (3.14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AE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3.3 (3.6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AF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04 [0.96;1.12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B0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2.9 (3.18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B1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3.6 (3.93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B2" w14:textId="77777777" w:rsidR="00D41E7B" w:rsidRPr="006247BE" w:rsidRDefault="00D41E7B" w:rsidP="00D41E7B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  <w:lang w:val="en-US"/>
              </w:rPr>
              <w:t>1.05 [0.97;1.13]</w:t>
            </w:r>
          </w:p>
        </w:tc>
      </w:tr>
      <w:tr w:rsidR="00D41E7B" w:rsidRPr="006247BE" w14:paraId="56BB3EC5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B4" w14:textId="77777777" w:rsidR="00D41E7B" w:rsidRPr="006247BE" w:rsidRDefault="00D41E7B" w:rsidP="00D41E7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Remnant-C (TC-</w:t>
            </w:r>
            <w:proofErr w:type="spellStart"/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HDLc</w:t>
            </w:r>
            <w:proofErr w:type="spellEnd"/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-</w:t>
            </w:r>
            <w:proofErr w:type="spellStart"/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LDLc</w:t>
            </w:r>
            <w:proofErr w:type="spellEnd"/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) per 5 mg/dl units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B5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3.6 (2.0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B6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5.1 (2.7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B7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b/>
                <w:sz w:val="16"/>
                <w:szCs w:val="16"/>
                <w:lang w:val="en-US" w:eastAsia="es-ES"/>
              </w:rPr>
              <w:t>1.23 [1.06;1.43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B8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3.6 (2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B9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4.8 (2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BA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b/>
                <w:sz w:val="16"/>
                <w:szCs w:val="16"/>
                <w:lang w:val="en-US" w:eastAsia="es-ES"/>
              </w:rPr>
              <w:t>1.17 [1.12;1.23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BB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3.6 (1.9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BC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val="en-US" w:eastAsia="es-ES"/>
              </w:rPr>
              <w:t>3.9 (</w:t>
            </w: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.8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BD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1.07</w:t>
            </w:r>
          </w:p>
          <w:p w14:paraId="56BB3EBE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[0.95;1.21]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BF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3.8 (1.8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C0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4.8 (2.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C1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sz w:val="16"/>
                <w:szCs w:val="16"/>
                <w:lang w:eastAsia="es-ES"/>
              </w:rPr>
              <w:t>1.17 [1.06;1.29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C2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4.1 (1.8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C3" w14:textId="77777777" w:rsidR="00D41E7B" w:rsidRPr="006247BE" w:rsidRDefault="00D41E7B" w:rsidP="00D41E7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sz w:val="16"/>
                <w:szCs w:val="16"/>
                <w:lang w:eastAsia="es-ES"/>
              </w:rPr>
              <w:t>4.6 (2.4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C4" w14:textId="77777777" w:rsidR="00D41E7B" w:rsidRPr="006247BE" w:rsidRDefault="00D41E7B" w:rsidP="00D41E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7BE">
              <w:rPr>
                <w:rFonts w:cstheme="minorHAnsi"/>
                <w:sz w:val="16"/>
                <w:szCs w:val="16"/>
              </w:rPr>
              <w:t>1.12 [0.98;1.29]</w:t>
            </w:r>
          </w:p>
        </w:tc>
      </w:tr>
      <w:tr w:rsidR="007F35D3" w:rsidRPr="006247BE" w14:paraId="56BB3ED6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C6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Atherogenic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 xml:space="preserve"> dyslipidemia</w:t>
            </w:r>
            <w:r w:rsidR="00627955" w:rsidRPr="006247B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es-ES"/>
              </w:rPr>
              <w:t>2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: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C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C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C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C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C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C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C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C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C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D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D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D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D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D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D5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F35D3" w:rsidRPr="006247BE" w14:paraId="56BB3EE7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D7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No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D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35 (96.5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D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 (100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D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D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69 (95.7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D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62 (90.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D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D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82 (94.8%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D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1 (92.7%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E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E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8 (96.2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E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9 (93.7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E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E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0 (92.0%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E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1 (87.2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E6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Ref.</w:t>
            </w:r>
          </w:p>
        </w:tc>
      </w:tr>
      <w:tr w:rsidR="007F35D3" w:rsidRPr="006247BE" w14:paraId="56BB3EF8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E8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Yes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E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6 (3.55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E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 (0.00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E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E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1 (4.27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E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8 (10.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E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2.32 [1.43;3.78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E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0 (5.21%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F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 (7.27%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F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33 [0.48;3.69]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F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 (3.76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F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 (6.35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F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42 [0.52;3.91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F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 (8.05%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F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 (12.8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F7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1.62 [0.69;3.82]</w:t>
            </w:r>
          </w:p>
        </w:tc>
      </w:tr>
      <w:tr w:rsidR="007F35D3" w:rsidRPr="006247BE" w14:paraId="56BB3F09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F9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lastRenderedPageBreak/>
              <w:t>Glomerular Filtration (CKD-EPI; ml/min 1,73 m2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F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8.4 (6.45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F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8.7 (23.4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F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95 [0.93;0.98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F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5.9 (9.6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F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8.8 (19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EF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97 [0.96;0.97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0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2.2 (12.6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0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5.7 (19.5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0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98 [0.96;0.99]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0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4.5 (17.0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0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8.2 (20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0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98 [0.97;1.00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0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4.0 (19.3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0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7.2 (19.8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08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0.98 [0.97;0.99]</w:t>
            </w:r>
          </w:p>
        </w:tc>
      </w:tr>
      <w:tr w:rsidR="007F35D3" w:rsidRPr="006247BE" w14:paraId="56BB3F1A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0A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KD-EPI (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ategorical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0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0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0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0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0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1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1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1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1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1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1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1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1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1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19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F35D3" w:rsidRPr="006247BE" w14:paraId="56BB3F2B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1B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≥60 ml/min 1,73 m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s-ES"/>
              </w:rPr>
              <w:t>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1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94 (98.7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1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 (85.7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1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1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714 (97.1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2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80 (85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2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2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18 (94.0%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2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7 (81.4%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2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2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3 (83.1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2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0 (70.4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2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2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0 (61.2%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2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5 (43.9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2A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Ref.</w:t>
            </w:r>
          </w:p>
        </w:tc>
      </w:tr>
      <w:tr w:rsidR="007F35D3" w:rsidRPr="006247BE" w14:paraId="56BB3F3C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2C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&lt;60 ml/min 1,73 m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2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 (1.33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2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 (14.3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2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2.0 [2.67;53.4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3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2 (2.94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3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0 (14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3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4.77 [3.24;7.02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3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4 (6.03%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3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 (18.6%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3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2.89 [1.58;5.28]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3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5 (16.9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3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1 (29.6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3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.73 [1.04;2.88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3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8 (38.8%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3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2 (56.1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3B" w14:textId="77777777" w:rsidR="007F35D3" w:rsidRPr="006247BE" w:rsidRDefault="007F35D3" w:rsidP="007F35D3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b/>
                <w:color w:val="000000"/>
                <w:sz w:val="16"/>
                <w:szCs w:val="16"/>
              </w:rPr>
              <w:t>2.30 [1.36;3.89]</w:t>
            </w:r>
          </w:p>
        </w:tc>
      </w:tr>
      <w:tr w:rsidR="007F35D3" w:rsidRPr="006247BE" w14:paraId="56BB3F4D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3D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Albumin/Creatinine ratio (mg/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gCre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3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5.3 (65.1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3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9.7 (60.5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4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00 [1.00;1.01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4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9.1 (16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4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2 (43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4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00 [1.00;1.00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4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1.6 (111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4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5.5 (141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4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00 [1.00;1.00]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4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0.3 (62.8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4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6.0 (12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4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00 [1.00;1.01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4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2.0 (238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4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7.6 (78.4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4C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1.00 [1.00;1.00]</w:t>
            </w:r>
          </w:p>
        </w:tc>
      </w:tr>
      <w:tr w:rsidR="007F35D3" w:rsidRPr="006247BE" w14:paraId="56BB3F5E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4E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lbumin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/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reatinine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ratio (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ategorical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4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5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5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5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5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5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5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5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5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5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5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5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5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5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5D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F35D3" w:rsidRPr="006247BE" w14:paraId="56BB3F6F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5F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&lt;30 mg/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gCre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6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79 (93.0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6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 (83.3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6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6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91 (91.7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6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6 (73.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6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6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09 (90.1%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6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0 (78.9%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6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6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9 (89.8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6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6 (78.8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6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6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1 (85.4%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6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4 (63.6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6E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Ref.</w:t>
            </w:r>
          </w:p>
        </w:tc>
      </w:tr>
      <w:tr w:rsidR="007F35D3" w:rsidRPr="006247BE" w14:paraId="56BB3F80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70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≥30mg/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gCre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7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1 (7.00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7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 (16.7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7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.72 [0.32;23.3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7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1 (8.33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7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7 (26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7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3.56 [2.29;5.52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7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 (9.92%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7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 (21.1%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7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2.53 [1.16;5.53]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7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9 (10.2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7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 (21.2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7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.01 [0.87;4.64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7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 (14.6%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7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 (36.4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7F" w14:textId="77777777" w:rsidR="007F35D3" w:rsidRPr="006247BE" w:rsidRDefault="007F35D3" w:rsidP="007F35D3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b/>
                <w:color w:val="000000"/>
                <w:sz w:val="16"/>
                <w:szCs w:val="16"/>
              </w:rPr>
              <w:t>3.11 [1.28;7.55]</w:t>
            </w:r>
          </w:p>
        </w:tc>
      </w:tr>
      <w:tr w:rsidR="007F35D3" w:rsidRPr="006247BE" w14:paraId="56BB3F91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81" w14:textId="77777777" w:rsidR="007F35D3" w:rsidRPr="006247BE" w:rsidRDefault="007F35D3" w:rsidP="0062795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Microvascular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complications</w:t>
            </w:r>
            <w:r w:rsidR="00627955" w:rsidRPr="006247B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s-ES"/>
              </w:rPr>
              <w:t>3</w:t>
            </w: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: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8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8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8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8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8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8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8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8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8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8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8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8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8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8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90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F35D3" w:rsidRPr="006247BE" w14:paraId="56BB3FA2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92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9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624 (91.5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9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1 (58.3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9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9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078 (85.8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9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15 (65.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9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9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06 (74.1%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9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5 (57.4%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9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9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20 (76.4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9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7 (54.5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9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9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17 (70.5%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A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8 (69.4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A1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Ref.</w:t>
            </w:r>
          </w:p>
        </w:tc>
      </w:tr>
      <w:tr w:rsidR="007F35D3" w:rsidRPr="006247BE" w14:paraId="56BB3FB3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A3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A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50 (8.46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A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5 (41.7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A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7.43 [3.83;14.4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A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74 (14.2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A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64 (34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A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3.00 [2.49;3.63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A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42 (25.9%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A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3 (42.6%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A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.87 [1.35;2.59]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A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8 (23.6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A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6 (45.5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A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2.30 [1.61;3.28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B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9 (29.5%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B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0 (30.6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B2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1.03 [0.67;1.58]</w:t>
            </w:r>
          </w:p>
        </w:tc>
      </w:tr>
      <w:tr w:rsidR="007F35D3" w:rsidRPr="006247BE" w14:paraId="56BB3FC4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B4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Deprivation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index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(MEDEA quintiles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B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B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B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B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B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B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B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B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B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B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B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C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C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C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C3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F35D3" w:rsidRPr="006247BE" w14:paraId="56BB3FD5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C5" w14:textId="77777777" w:rsidR="007F35D3" w:rsidRPr="006247BE" w:rsidRDefault="00627955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Q</w:t>
            </w:r>
            <w:r w:rsidR="007F35D3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C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30 (17.9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C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 (11.1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C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C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98 (22.8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C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2 (14.9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C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C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08 (29.0%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C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0 (26.1%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C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C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7 (27.3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D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6 (19.5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D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D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8 (27.7%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D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0 (37.7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D4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Ref.</w:t>
            </w:r>
          </w:p>
        </w:tc>
      </w:tr>
      <w:tr w:rsidR="007F35D3" w:rsidRPr="006247BE" w14:paraId="56BB3FE6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D6" w14:textId="77777777" w:rsidR="007F35D3" w:rsidRPr="006247BE" w:rsidRDefault="00627955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Q</w:t>
            </w:r>
            <w:r w:rsidR="007F35D3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D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69 (20.9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D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 (14.8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D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14 [0.25;5.09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D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50 (21.4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D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0 (17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D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22 [0.84;1.78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D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5 (20.1%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D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3 (28.7%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D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44 [0.88;2.36]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E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9 (18.7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E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9 (23.2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E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52 [0.78;2.95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E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4 (23.8%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E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 (24.5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E5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0.92 [0.46;1.84]</w:t>
            </w:r>
          </w:p>
        </w:tc>
      </w:tr>
      <w:tr w:rsidR="007F35D3" w:rsidRPr="006247BE" w14:paraId="56BB3FF7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E7" w14:textId="77777777" w:rsidR="007F35D3" w:rsidRPr="006247BE" w:rsidRDefault="00627955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Q</w:t>
            </w:r>
            <w:r w:rsidR="007F35D3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E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98 (23.1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E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 (22.2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E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56 [0.39;6.22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E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21 (20.6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E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9 (22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E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.65 [1.16;2.34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E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5 (20.1%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E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6 (22.6%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F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19 [0.70;2.01]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F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0 (28.7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F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6 (19.5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F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88 [0.44;1.77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F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3 (22.8%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F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0 (18.9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F6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0.87 [0.41;1.86]</w:t>
            </w:r>
          </w:p>
        </w:tc>
      </w:tr>
      <w:tr w:rsidR="007F35D3" w:rsidRPr="006247BE" w14:paraId="56BB4008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F8" w14:textId="77777777" w:rsidR="007F35D3" w:rsidRPr="006247BE" w:rsidRDefault="00627955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Q</w:t>
            </w:r>
            <w:r w:rsidR="007F35D3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F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63 (20.4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F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 (29.6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F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.32 [0.61;8.73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F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89 (19.7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F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8 (22.4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F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.71 [1.21;2.44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3FF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0 (18.8%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400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6 (13.9%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400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85 [0.46;1.56]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400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2 (15.3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400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7 (20.7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400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58 [0.80;3.12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400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 (11.9%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400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 (15.1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4007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1.31 [0.57;2.97]</w:t>
            </w:r>
          </w:p>
        </w:tc>
      </w:tr>
      <w:tr w:rsidR="007F35D3" w:rsidRPr="006247BE" w14:paraId="56BB4019" w14:textId="77777777" w:rsidTr="5A462D5B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4009" w14:textId="77777777" w:rsidR="007F35D3" w:rsidRPr="006247BE" w:rsidRDefault="00627955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lastRenderedPageBreak/>
              <w:t>Q</w:t>
            </w:r>
            <w:r w:rsidR="007F35D3"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400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28 (17.7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400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 (22.2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400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.04 [0.51;8.16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400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44 (15.5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400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9 (22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400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2.16 [1.52;3.06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401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5 (12.1%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401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0 (8.70%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401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0.85 [0.41;1.73]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401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1 (10.0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401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4 (17.1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401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.04 [0.99;4.18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401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4 (13.9%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401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 (3.77%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4018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0.27 [0.06;1.15]</w:t>
            </w:r>
          </w:p>
        </w:tc>
      </w:tr>
      <w:tr w:rsidR="007F35D3" w:rsidRPr="006247BE" w14:paraId="56BB402A" w14:textId="77777777" w:rsidTr="5A462D5B">
        <w:trPr>
          <w:trHeight w:val="300"/>
        </w:trPr>
        <w:tc>
          <w:tcPr>
            <w:tcW w:w="1449" w:type="dxa"/>
            <w:shd w:val="clear" w:color="auto" w:fill="auto"/>
            <w:vAlign w:val="center"/>
            <w:hideMark/>
          </w:tcPr>
          <w:p w14:paraId="56BB401A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tatin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treatment</w:t>
            </w:r>
            <w:proofErr w:type="spellEnd"/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401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401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6BB401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401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BB401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BB402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BB402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402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56BB402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4" w:type="dxa"/>
            <w:shd w:val="clear" w:color="auto" w:fill="auto"/>
            <w:vAlign w:val="center"/>
            <w:hideMark/>
          </w:tcPr>
          <w:p w14:paraId="56BB402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402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6BB402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402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6BB402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28" w:type="dxa"/>
            <w:shd w:val="clear" w:color="auto" w:fill="auto"/>
            <w:vAlign w:val="center"/>
          </w:tcPr>
          <w:p w14:paraId="56BB4029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F35D3" w:rsidRPr="006247BE" w14:paraId="56BB403B" w14:textId="77777777" w:rsidTr="5A462D5B">
        <w:trPr>
          <w:trHeight w:val="300"/>
        </w:trPr>
        <w:tc>
          <w:tcPr>
            <w:tcW w:w="1449" w:type="dxa"/>
            <w:shd w:val="clear" w:color="auto" w:fill="auto"/>
            <w:vAlign w:val="center"/>
            <w:hideMark/>
          </w:tcPr>
          <w:p w14:paraId="56BB402B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402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585 (89.3%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402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8 (77.8%)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6BB402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402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405 (71.7%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BB403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64 (55.1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BB403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BB403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67 (48.7%)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403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7 (45.3%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56BB403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14" w:type="dxa"/>
            <w:shd w:val="clear" w:color="auto" w:fill="auto"/>
            <w:vAlign w:val="center"/>
            <w:hideMark/>
          </w:tcPr>
          <w:p w14:paraId="56BB403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5 (46.9%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403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3 (43.1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6BB403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403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7 (46.4%)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6BB403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2 (53.1%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6BB403A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Ref.</w:t>
            </w:r>
          </w:p>
        </w:tc>
      </w:tr>
      <w:tr w:rsidR="007F35D3" w:rsidRPr="006247BE" w14:paraId="56BB404C" w14:textId="77777777" w:rsidTr="5A462D5B">
        <w:trPr>
          <w:trHeight w:val="675"/>
        </w:trPr>
        <w:tc>
          <w:tcPr>
            <w:tcW w:w="1449" w:type="dxa"/>
            <w:shd w:val="clear" w:color="auto" w:fill="auto"/>
            <w:vAlign w:val="center"/>
            <w:hideMark/>
          </w:tcPr>
          <w:p w14:paraId="56BB403C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403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89 (10.7%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403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 (22.2%)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6BB403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2.37 [1.08;5.21]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404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47 (28.3%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BB404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15 (44.9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BB404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2.00 [1.67;2.39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BB404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81 (51.3%)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404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1 (54.7%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56BB404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08 [0.78;1.50]</w:t>
            </w:r>
          </w:p>
        </w:tc>
        <w:tc>
          <w:tcPr>
            <w:tcW w:w="814" w:type="dxa"/>
            <w:shd w:val="clear" w:color="auto" w:fill="auto"/>
            <w:vAlign w:val="center"/>
            <w:hideMark/>
          </w:tcPr>
          <w:p w14:paraId="56BB404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53 (53.1%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404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0 (56.9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6BB404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09 [0.77;1.56]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404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9 (53.6%)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6BB404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6 (46.9%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6BB404B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0.76 [0.51;1.13]</w:t>
            </w:r>
          </w:p>
        </w:tc>
      </w:tr>
      <w:tr w:rsidR="007F35D3" w:rsidRPr="006247BE" w14:paraId="56BB405D" w14:textId="77777777" w:rsidTr="5A462D5B">
        <w:trPr>
          <w:trHeight w:val="300"/>
        </w:trPr>
        <w:tc>
          <w:tcPr>
            <w:tcW w:w="1449" w:type="dxa"/>
            <w:shd w:val="clear" w:color="auto" w:fill="auto"/>
            <w:vAlign w:val="center"/>
            <w:hideMark/>
          </w:tcPr>
          <w:p w14:paraId="56BB404D" w14:textId="2EF750A4" w:rsidR="007F35D3" w:rsidRPr="006247BE" w:rsidRDefault="5B1C7A5A" w:rsidP="5A462D5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6247B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nti-</w:t>
            </w:r>
            <w:proofErr w:type="spellStart"/>
            <w:r w:rsidRPr="006247B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pertensive</w:t>
            </w:r>
            <w:proofErr w:type="spellEnd"/>
            <w:r w:rsidRPr="006247B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247B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drug</w:t>
            </w:r>
            <w:proofErr w:type="spellEnd"/>
            <w:r w:rsidRPr="006247B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247B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reatment</w:t>
            </w:r>
            <w:proofErr w:type="spellEnd"/>
            <w:r w:rsidRPr="006247B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404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404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6BB405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405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BB405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BB405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BB405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405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56BB405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4" w:type="dxa"/>
            <w:shd w:val="clear" w:color="auto" w:fill="auto"/>
            <w:vAlign w:val="center"/>
            <w:hideMark/>
          </w:tcPr>
          <w:p w14:paraId="56BB405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405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6BB405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405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6BB405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28" w:type="dxa"/>
            <w:shd w:val="clear" w:color="auto" w:fill="auto"/>
            <w:vAlign w:val="center"/>
          </w:tcPr>
          <w:p w14:paraId="56BB405C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F35D3" w:rsidRPr="006247BE" w14:paraId="56BB406E" w14:textId="77777777" w:rsidTr="5A462D5B">
        <w:trPr>
          <w:trHeight w:val="300"/>
        </w:trPr>
        <w:tc>
          <w:tcPr>
            <w:tcW w:w="1449" w:type="dxa"/>
            <w:shd w:val="clear" w:color="auto" w:fill="auto"/>
            <w:vAlign w:val="center"/>
            <w:hideMark/>
          </w:tcPr>
          <w:p w14:paraId="56BB405E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405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565 (88.2%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406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5 (69.4%)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6BB406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406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591 (75.6%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BB406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31 (48.2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BB406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BB406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52 (46.0%)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406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3 (35.8%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56BB406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14" w:type="dxa"/>
            <w:shd w:val="clear" w:color="auto" w:fill="auto"/>
            <w:vAlign w:val="center"/>
            <w:hideMark/>
          </w:tcPr>
          <w:p w14:paraId="56BB406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4 (29.2%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406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5 (20.3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6BB406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406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7 (16.3%)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6BB406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9 (19.4%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6BB406D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Ref.</w:t>
            </w:r>
          </w:p>
        </w:tc>
      </w:tr>
      <w:tr w:rsidR="007F35D3" w:rsidRPr="006247BE" w14:paraId="56BB407F" w14:textId="77777777" w:rsidTr="5A462D5B">
        <w:trPr>
          <w:trHeight w:val="675"/>
        </w:trPr>
        <w:tc>
          <w:tcPr>
            <w:tcW w:w="1449" w:type="dxa"/>
            <w:shd w:val="clear" w:color="auto" w:fill="auto"/>
            <w:vAlign w:val="center"/>
            <w:hideMark/>
          </w:tcPr>
          <w:p w14:paraId="56BB406F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407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09 (11.8%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407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1 (30.6%)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6BB407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3.32 [1.63;6.75]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407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161 (24.4%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BB407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48 (51.8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BB407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3.15 [2.63;3.77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BB407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96 (54.0%)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407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95 (64.2%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56BB407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.45 [1.04;2.03]</w:t>
            </w:r>
          </w:p>
        </w:tc>
        <w:tc>
          <w:tcPr>
            <w:tcW w:w="814" w:type="dxa"/>
            <w:shd w:val="clear" w:color="auto" w:fill="auto"/>
            <w:vAlign w:val="center"/>
            <w:hideMark/>
          </w:tcPr>
          <w:p w14:paraId="56BB407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04 (70.8%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407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98 (79.7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6BB407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.50 [0.96;2.32]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407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9 (83.7%)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6BB407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9 (80.6%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6BB407E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0.87 [0.52;1.43]</w:t>
            </w:r>
          </w:p>
        </w:tc>
      </w:tr>
      <w:tr w:rsidR="007F35D3" w:rsidRPr="006247BE" w14:paraId="56BB4090" w14:textId="77777777" w:rsidTr="5A462D5B">
        <w:trPr>
          <w:trHeight w:val="300"/>
        </w:trPr>
        <w:tc>
          <w:tcPr>
            <w:tcW w:w="1449" w:type="dxa"/>
            <w:shd w:val="clear" w:color="auto" w:fill="auto"/>
            <w:vAlign w:val="center"/>
            <w:hideMark/>
          </w:tcPr>
          <w:p w14:paraId="56BB4080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ntiplatelet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drug</w:t>
            </w:r>
            <w:proofErr w:type="spellEnd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treatment</w:t>
            </w:r>
            <w:proofErr w:type="spellEnd"/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4081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408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6BB408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408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BB408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BB408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BB408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408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56BB408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4" w:type="dxa"/>
            <w:shd w:val="clear" w:color="auto" w:fill="auto"/>
            <w:vAlign w:val="center"/>
            <w:hideMark/>
          </w:tcPr>
          <w:p w14:paraId="56BB408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408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6BB408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408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6BB408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28" w:type="dxa"/>
            <w:shd w:val="clear" w:color="auto" w:fill="auto"/>
            <w:vAlign w:val="center"/>
          </w:tcPr>
          <w:p w14:paraId="56BB408F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F35D3" w:rsidRPr="006247BE" w14:paraId="56BB40A1" w14:textId="77777777" w:rsidTr="5A462D5B">
        <w:trPr>
          <w:trHeight w:val="300"/>
        </w:trPr>
        <w:tc>
          <w:tcPr>
            <w:tcW w:w="1449" w:type="dxa"/>
            <w:shd w:val="clear" w:color="auto" w:fill="auto"/>
            <w:vAlign w:val="center"/>
            <w:hideMark/>
          </w:tcPr>
          <w:p w14:paraId="56BB4091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4092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716 (96.7%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409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3 (91.7%)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6BB409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409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835 (80.7%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BB409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02 (63.0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BB409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BB409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14 (57.3%)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409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6 (44.6%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56BB409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14" w:type="dxa"/>
            <w:shd w:val="clear" w:color="auto" w:fill="auto"/>
            <w:vAlign w:val="center"/>
            <w:hideMark/>
          </w:tcPr>
          <w:p w14:paraId="56BB409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50 (52.1%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409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3 (35.0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6BB409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f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409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6 (51.8%)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6BB409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3 (33.7%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6BB40A0" w14:textId="77777777" w:rsidR="007F35D3" w:rsidRPr="006247BE" w:rsidRDefault="007F35D3" w:rsidP="007F35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color w:val="000000"/>
                <w:sz w:val="16"/>
                <w:szCs w:val="16"/>
              </w:rPr>
              <w:t>Ref.</w:t>
            </w:r>
          </w:p>
        </w:tc>
      </w:tr>
      <w:tr w:rsidR="007F35D3" w:rsidRPr="006247BE" w14:paraId="56BB40B2" w14:textId="77777777" w:rsidTr="5A462D5B">
        <w:trPr>
          <w:trHeight w:val="675"/>
        </w:trPr>
        <w:tc>
          <w:tcPr>
            <w:tcW w:w="1449" w:type="dxa"/>
            <w:shd w:val="clear" w:color="auto" w:fill="auto"/>
            <w:vAlign w:val="center"/>
            <w:hideMark/>
          </w:tcPr>
          <w:p w14:paraId="56BB40A2" w14:textId="77777777" w:rsidR="007F35D3" w:rsidRPr="006247BE" w:rsidRDefault="007F35D3" w:rsidP="007F35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40A3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58 (3.27%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40A4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 (8.33%)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6BB40A5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.70 [0.83;8.80]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40A6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917 (19.3%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BB40A7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77 (37.0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BB40A8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2.35 [1.95;2.83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BB40A9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34 (42.7%)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6BB40AA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2 (55.4%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56BB40AB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.56 [1.13;2.15]</w:t>
            </w:r>
          </w:p>
        </w:tc>
        <w:tc>
          <w:tcPr>
            <w:tcW w:w="814" w:type="dxa"/>
            <w:shd w:val="clear" w:color="auto" w:fill="auto"/>
            <w:vAlign w:val="center"/>
            <w:hideMark/>
          </w:tcPr>
          <w:p w14:paraId="56BB40AC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8 (47.9%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6BB40AD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0 (65.0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6BB40AE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1.73 [1.19;2.50]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40AF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0 (48.2%)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6BB40B0" w14:textId="77777777" w:rsidR="007F35D3" w:rsidRPr="006247BE" w:rsidRDefault="007F35D3" w:rsidP="007F35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6247BE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65 (66.3%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6BB40B1" w14:textId="77777777" w:rsidR="007F35D3" w:rsidRPr="006247BE" w:rsidRDefault="007F35D3" w:rsidP="007F35D3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247BE">
              <w:rPr>
                <w:rFonts w:cstheme="minorHAnsi"/>
                <w:b/>
                <w:color w:val="000000"/>
                <w:sz w:val="16"/>
                <w:szCs w:val="16"/>
              </w:rPr>
              <w:t>1.67 [1.10;2.53]</w:t>
            </w:r>
          </w:p>
        </w:tc>
      </w:tr>
    </w:tbl>
    <w:p w14:paraId="56BB40B3" w14:textId="63BA8682" w:rsidR="007F35D3" w:rsidRPr="006247BE" w:rsidRDefault="1DEFAFFC" w:rsidP="5A462D5B">
      <w:pPr>
        <w:spacing w:after="0" w:line="240" w:lineRule="auto"/>
        <w:rPr>
          <w:sz w:val="18"/>
          <w:szCs w:val="18"/>
          <w:lang w:val="en-US"/>
        </w:rPr>
      </w:pPr>
      <w:r w:rsidRPr="006247BE">
        <w:rPr>
          <w:sz w:val="18"/>
          <w:szCs w:val="18"/>
          <w:lang w:val="en-US"/>
        </w:rPr>
        <w:t>Data are mean [SD]</w:t>
      </w:r>
      <w:r w:rsidR="0466F558" w:rsidRPr="006247BE">
        <w:rPr>
          <w:sz w:val="18"/>
          <w:szCs w:val="18"/>
          <w:lang w:val="en-US"/>
        </w:rPr>
        <w:t xml:space="preserve"> </w:t>
      </w:r>
      <w:r w:rsidR="0466F558" w:rsidRPr="006247BE">
        <w:rPr>
          <w:rFonts w:ascii="Calibri" w:eastAsia="Calibri" w:hAnsi="Calibri" w:cs="Calibri"/>
          <w:color w:val="000000" w:themeColor="text1"/>
          <w:sz w:val="18"/>
          <w:szCs w:val="18"/>
          <w:lang w:val="en-US"/>
        </w:rPr>
        <w:t>for quantitative variables</w:t>
      </w:r>
      <w:r w:rsidRPr="006247BE">
        <w:rPr>
          <w:sz w:val="18"/>
          <w:szCs w:val="18"/>
          <w:lang w:val="en-US"/>
        </w:rPr>
        <w:t>, and n (%</w:t>
      </w:r>
      <w:r w:rsidR="68AFB127" w:rsidRPr="006247BE">
        <w:rPr>
          <w:sz w:val="18"/>
          <w:szCs w:val="18"/>
          <w:lang w:val="en-US"/>
        </w:rPr>
        <w:t>)</w:t>
      </w:r>
      <w:r w:rsidRPr="006247BE">
        <w:rPr>
          <w:sz w:val="18"/>
          <w:szCs w:val="18"/>
          <w:lang w:val="en-US"/>
        </w:rPr>
        <w:t xml:space="preserve"> for categorical variables.</w:t>
      </w:r>
      <w:r w:rsidRPr="006247BE">
        <w:rPr>
          <w:sz w:val="18"/>
          <w:szCs w:val="18"/>
          <w:vertAlign w:val="superscript"/>
          <w:lang w:val="en-US"/>
        </w:rPr>
        <w:t xml:space="preserve"> </w:t>
      </w:r>
      <w:r w:rsidR="00627955" w:rsidRPr="006247BE">
        <w:rPr>
          <w:sz w:val="18"/>
          <w:szCs w:val="18"/>
          <w:vertAlign w:val="superscript"/>
          <w:lang w:val="en-US"/>
        </w:rPr>
        <w:t>1</w:t>
      </w:r>
      <w:r w:rsidR="00627955" w:rsidRPr="006247BE">
        <w:rPr>
          <w:sz w:val="18"/>
          <w:szCs w:val="18"/>
          <w:lang w:val="en-US"/>
        </w:rPr>
        <w:t xml:space="preserve">HDL-cholesterol &lt;40mg/dl in men and &lt;50mg/dl in women. </w:t>
      </w:r>
      <w:r w:rsidR="00627955" w:rsidRPr="006247BE">
        <w:rPr>
          <w:sz w:val="18"/>
          <w:szCs w:val="18"/>
          <w:vertAlign w:val="superscript"/>
          <w:lang w:val="en-US"/>
        </w:rPr>
        <w:t>2</w:t>
      </w:r>
      <w:r w:rsidR="00627955" w:rsidRPr="006247BE">
        <w:rPr>
          <w:sz w:val="18"/>
          <w:szCs w:val="18"/>
          <w:lang w:val="en-US"/>
        </w:rPr>
        <w:t xml:space="preserve">Triglycerides ≥150 mg/dl and low HDL cholesterol. </w:t>
      </w:r>
      <w:r w:rsidR="00627955" w:rsidRPr="006247BE">
        <w:rPr>
          <w:sz w:val="18"/>
          <w:szCs w:val="18"/>
          <w:vertAlign w:val="superscript"/>
          <w:lang w:val="en-US"/>
        </w:rPr>
        <w:t>3</w:t>
      </w:r>
      <w:r w:rsidR="00627955" w:rsidRPr="006247BE">
        <w:rPr>
          <w:sz w:val="18"/>
          <w:szCs w:val="18"/>
          <w:lang w:val="en-US"/>
        </w:rPr>
        <w:t>ICD-10 diagnosis E10.2 t</w:t>
      </w:r>
      <w:r w:rsidR="00917D92" w:rsidRPr="006247BE">
        <w:rPr>
          <w:sz w:val="18"/>
          <w:szCs w:val="18"/>
          <w:lang w:val="en-US"/>
        </w:rPr>
        <w:t>o E10.4, N08.3, E36.0 or G63.2.</w:t>
      </w:r>
      <w:r w:rsidR="0038034E" w:rsidRPr="006247BE">
        <w:rPr>
          <w:sz w:val="18"/>
          <w:szCs w:val="18"/>
          <w:lang w:val="en-US"/>
        </w:rPr>
        <w:t xml:space="preserve"> Age groups: young (Y): &lt;35 years; early adulthood (EA): 35 to 55/60 (men/women) years; middle adulthood (MA): 55/60 to 65 (men/women); young old (YO): 66 to 75 years and middle-to-very old (MVO): &gt;75 years</w:t>
      </w:r>
    </w:p>
    <w:p w14:paraId="56BB40B5" w14:textId="06A8CBA5" w:rsidR="00D41E7B" w:rsidRPr="006247BE" w:rsidRDefault="00D41E7B" w:rsidP="2E24CBDA">
      <w:pPr>
        <w:rPr>
          <w:sz w:val="18"/>
          <w:szCs w:val="18"/>
          <w:lang w:val="en-US"/>
        </w:rPr>
        <w:sectPr w:rsidR="00D41E7B" w:rsidRPr="006247BE" w:rsidSect="00DD7A4B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56BB40B6" w14:textId="77777777" w:rsidR="00D41E7B" w:rsidRPr="006247BE" w:rsidRDefault="00D41E7B" w:rsidP="2E24CBDA">
      <w:pPr>
        <w:shd w:val="clear" w:color="auto" w:fill="FFFFFF" w:themeFill="background1"/>
        <w:spacing w:before="100" w:beforeAutospacing="1" w:after="100" w:afterAutospacing="1" w:line="240" w:lineRule="auto"/>
        <w:jc w:val="both"/>
        <w:rPr>
          <w:b/>
          <w:bCs/>
          <w:lang w:val="en-US"/>
        </w:rPr>
      </w:pPr>
      <w:r w:rsidRPr="006247BE">
        <w:rPr>
          <w:b/>
          <w:bCs/>
          <w:lang w:val="en-US"/>
        </w:rPr>
        <w:lastRenderedPageBreak/>
        <w:t>Supplementary Table 5</w:t>
      </w:r>
    </w:p>
    <w:p w14:paraId="56BB40B7" w14:textId="3930FC61" w:rsidR="00D41E7B" w:rsidRPr="006247BE" w:rsidRDefault="00D41E7B" w:rsidP="2E24CBDA">
      <w:pPr>
        <w:shd w:val="clear" w:color="auto" w:fill="FFFFFF" w:themeFill="background1"/>
        <w:spacing w:after="0" w:line="240" w:lineRule="auto"/>
        <w:jc w:val="both"/>
        <w:rPr>
          <w:lang w:val="en-CA"/>
        </w:rPr>
      </w:pPr>
      <w:r w:rsidRPr="006247BE">
        <w:rPr>
          <w:lang w:val="en-CA"/>
        </w:rPr>
        <w:t>Age and sex distribution of participants who died versus those who did not die at the end of follow-up</w:t>
      </w:r>
    </w:p>
    <w:p w14:paraId="56BB40B8" w14:textId="77777777" w:rsidR="00D41E7B" w:rsidRPr="006247BE" w:rsidRDefault="00D41E7B" w:rsidP="2E24CBDA">
      <w:pPr>
        <w:shd w:val="clear" w:color="auto" w:fill="FFFFFF" w:themeFill="background1"/>
        <w:spacing w:after="0" w:line="240" w:lineRule="auto"/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3"/>
        <w:gridCol w:w="1213"/>
        <w:gridCol w:w="1213"/>
        <w:gridCol w:w="1213"/>
        <w:gridCol w:w="1214"/>
        <w:gridCol w:w="1214"/>
        <w:gridCol w:w="1214"/>
      </w:tblGrid>
      <w:tr w:rsidR="00D41E7B" w:rsidRPr="006247BE" w14:paraId="56BB40BD" w14:textId="77777777" w:rsidTr="2E24CBDA">
        <w:tc>
          <w:tcPr>
            <w:tcW w:w="1213" w:type="dxa"/>
          </w:tcPr>
          <w:p w14:paraId="56BB40B9" w14:textId="77777777" w:rsidR="00D41E7B" w:rsidRPr="006247BE" w:rsidRDefault="00D41E7B" w:rsidP="2E24CBD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2426" w:type="dxa"/>
            <w:gridSpan w:val="2"/>
          </w:tcPr>
          <w:p w14:paraId="56BB40BA" w14:textId="458FF2B3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247BE">
              <w:rPr>
                <w:rFonts w:cstheme="minorHAnsi"/>
                <w:sz w:val="20"/>
                <w:szCs w:val="20"/>
              </w:rPr>
              <w:t>All</w:t>
            </w:r>
            <w:proofErr w:type="spellEnd"/>
            <w:r w:rsidR="00D92B0C" w:rsidRPr="006247BE">
              <w:rPr>
                <w:rFonts w:cstheme="minorHAnsi"/>
                <w:sz w:val="20"/>
                <w:szCs w:val="20"/>
              </w:rPr>
              <w:t xml:space="preserve"> (</w:t>
            </w:r>
            <w:r w:rsidR="00D2265E" w:rsidRPr="006247BE">
              <w:rPr>
                <w:rFonts w:cstheme="minorHAnsi"/>
                <w:sz w:val="20"/>
                <w:szCs w:val="20"/>
              </w:rPr>
              <w:t>n=</w:t>
            </w:r>
            <w:r w:rsidR="00D92B0C" w:rsidRPr="006247BE">
              <w:rPr>
                <w:rFonts w:cstheme="minorHAnsi"/>
                <w:sz w:val="20"/>
                <w:szCs w:val="20"/>
              </w:rPr>
              <w:t>8412)</w:t>
            </w:r>
          </w:p>
        </w:tc>
        <w:tc>
          <w:tcPr>
            <w:tcW w:w="2427" w:type="dxa"/>
            <w:gridSpan w:val="2"/>
          </w:tcPr>
          <w:p w14:paraId="56BB40BB" w14:textId="4E640D98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247BE">
              <w:rPr>
                <w:rFonts w:cstheme="minorHAnsi"/>
                <w:sz w:val="20"/>
                <w:szCs w:val="20"/>
              </w:rPr>
              <w:t>Men</w:t>
            </w:r>
            <w:proofErr w:type="spellEnd"/>
            <w:r w:rsidR="008F19D9" w:rsidRPr="006247BE">
              <w:rPr>
                <w:rFonts w:cstheme="minorHAnsi"/>
                <w:sz w:val="20"/>
                <w:szCs w:val="20"/>
              </w:rPr>
              <w:t xml:space="preserve"> (</w:t>
            </w:r>
            <w:r w:rsidR="00D2265E" w:rsidRPr="006247BE">
              <w:rPr>
                <w:rFonts w:cstheme="minorHAnsi"/>
                <w:sz w:val="20"/>
                <w:szCs w:val="20"/>
              </w:rPr>
              <w:t>n=</w:t>
            </w:r>
            <w:r w:rsidR="008F19D9" w:rsidRPr="006247BE">
              <w:rPr>
                <w:rFonts w:cstheme="minorHAnsi"/>
                <w:sz w:val="20"/>
                <w:szCs w:val="20"/>
              </w:rPr>
              <w:t>4853)</w:t>
            </w:r>
          </w:p>
        </w:tc>
        <w:tc>
          <w:tcPr>
            <w:tcW w:w="2428" w:type="dxa"/>
            <w:gridSpan w:val="2"/>
          </w:tcPr>
          <w:p w14:paraId="56BB40BC" w14:textId="605DE87A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247BE">
              <w:rPr>
                <w:rFonts w:cstheme="minorHAnsi"/>
                <w:sz w:val="20"/>
                <w:szCs w:val="20"/>
              </w:rPr>
              <w:t>Women</w:t>
            </w:r>
            <w:proofErr w:type="spellEnd"/>
            <w:r w:rsidR="008F19D9" w:rsidRPr="006247BE">
              <w:rPr>
                <w:rFonts w:cstheme="minorHAnsi"/>
                <w:sz w:val="20"/>
                <w:szCs w:val="20"/>
              </w:rPr>
              <w:t xml:space="preserve"> (</w:t>
            </w:r>
            <w:r w:rsidR="00D2265E" w:rsidRPr="006247BE">
              <w:rPr>
                <w:rFonts w:cstheme="minorHAnsi"/>
                <w:sz w:val="20"/>
                <w:szCs w:val="20"/>
              </w:rPr>
              <w:t>n=</w:t>
            </w:r>
            <w:r w:rsidR="00D92B0C" w:rsidRPr="006247BE">
              <w:rPr>
                <w:rFonts w:cstheme="minorHAnsi"/>
                <w:sz w:val="20"/>
                <w:szCs w:val="20"/>
              </w:rPr>
              <w:t>3559)</w:t>
            </w:r>
          </w:p>
        </w:tc>
      </w:tr>
      <w:tr w:rsidR="00D41E7B" w:rsidRPr="006247BE" w14:paraId="56BB40CB" w14:textId="77777777" w:rsidTr="2E24CBDA">
        <w:tc>
          <w:tcPr>
            <w:tcW w:w="1213" w:type="dxa"/>
          </w:tcPr>
          <w:p w14:paraId="56BB40BE" w14:textId="77777777" w:rsidR="00D41E7B" w:rsidRPr="006247BE" w:rsidRDefault="00D41E7B" w:rsidP="2E24CBDA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</w:tcPr>
          <w:p w14:paraId="56BB40BF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247BE">
              <w:rPr>
                <w:rFonts w:cstheme="minorHAnsi"/>
                <w:sz w:val="20"/>
                <w:szCs w:val="20"/>
              </w:rPr>
              <w:t>Alive</w:t>
            </w:r>
            <w:proofErr w:type="spellEnd"/>
          </w:p>
          <w:p w14:paraId="56BB40C0" w14:textId="06AD3175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n=7922</w:t>
            </w:r>
            <w:r w:rsidR="008055CE" w:rsidRPr="006247BE">
              <w:rPr>
                <w:rFonts w:cstheme="minorHAnsi"/>
                <w:sz w:val="20"/>
                <w:szCs w:val="20"/>
              </w:rPr>
              <w:t xml:space="preserve"> (93.2)</w:t>
            </w:r>
          </w:p>
        </w:tc>
        <w:tc>
          <w:tcPr>
            <w:tcW w:w="1213" w:type="dxa"/>
          </w:tcPr>
          <w:p w14:paraId="56BB40C1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247BE">
              <w:rPr>
                <w:rFonts w:cstheme="minorHAnsi"/>
                <w:sz w:val="20"/>
                <w:szCs w:val="20"/>
              </w:rPr>
              <w:t>Dead</w:t>
            </w:r>
            <w:proofErr w:type="spellEnd"/>
          </w:p>
          <w:p w14:paraId="56BB40C2" w14:textId="04FFBF76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n=490</w:t>
            </w:r>
            <w:r w:rsidR="008055CE" w:rsidRPr="006247BE">
              <w:rPr>
                <w:rFonts w:cstheme="minorHAnsi"/>
                <w:sz w:val="20"/>
                <w:szCs w:val="20"/>
              </w:rPr>
              <w:t xml:space="preserve"> (5.8)</w:t>
            </w:r>
          </w:p>
        </w:tc>
        <w:tc>
          <w:tcPr>
            <w:tcW w:w="1213" w:type="dxa"/>
          </w:tcPr>
          <w:p w14:paraId="56BB40C3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247BE">
              <w:rPr>
                <w:rFonts w:cstheme="minorHAnsi"/>
                <w:sz w:val="20"/>
                <w:szCs w:val="20"/>
              </w:rPr>
              <w:t>Alive</w:t>
            </w:r>
            <w:proofErr w:type="spellEnd"/>
          </w:p>
          <w:p w14:paraId="56BB40C4" w14:textId="4D48F040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n=4556</w:t>
            </w:r>
            <w:r w:rsidR="00B611D8" w:rsidRPr="006247BE">
              <w:rPr>
                <w:rFonts w:cstheme="minorHAnsi"/>
                <w:sz w:val="20"/>
                <w:szCs w:val="20"/>
              </w:rPr>
              <w:t xml:space="preserve"> (93.9)</w:t>
            </w:r>
          </w:p>
        </w:tc>
        <w:tc>
          <w:tcPr>
            <w:tcW w:w="1214" w:type="dxa"/>
          </w:tcPr>
          <w:p w14:paraId="56BB40C5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247BE">
              <w:rPr>
                <w:rFonts w:cstheme="minorHAnsi"/>
                <w:sz w:val="20"/>
                <w:szCs w:val="20"/>
              </w:rPr>
              <w:t>Dead</w:t>
            </w:r>
            <w:proofErr w:type="spellEnd"/>
          </w:p>
          <w:p w14:paraId="56BB40C6" w14:textId="2BA0F3E1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n=297</w:t>
            </w:r>
            <w:r w:rsidR="0030646F" w:rsidRPr="006247BE">
              <w:rPr>
                <w:rFonts w:cstheme="minorHAnsi"/>
                <w:sz w:val="20"/>
                <w:szCs w:val="20"/>
              </w:rPr>
              <w:t xml:space="preserve"> (6.1)</w:t>
            </w:r>
          </w:p>
        </w:tc>
        <w:tc>
          <w:tcPr>
            <w:tcW w:w="1214" w:type="dxa"/>
          </w:tcPr>
          <w:p w14:paraId="56BB40C7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247BE">
              <w:rPr>
                <w:rFonts w:cstheme="minorHAnsi"/>
                <w:sz w:val="20"/>
                <w:szCs w:val="20"/>
              </w:rPr>
              <w:t>Alive</w:t>
            </w:r>
            <w:proofErr w:type="spellEnd"/>
          </w:p>
          <w:p w14:paraId="56BB40C8" w14:textId="1D6265B3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n=3366</w:t>
            </w:r>
            <w:r w:rsidR="00B611D8" w:rsidRPr="006247BE">
              <w:rPr>
                <w:rFonts w:cstheme="minorHAnsi"/>
                <w:sz w:val="20"/>
                <w:szCs w:val="20"/>
              </w:rPr>
              <w:t xml:space="preserve"> (94.6)</w:t>
            </w:r>
          </w:p>
        </w:tc>
        <w:tc>
          <w:tcPr>
            <w:tcW w:w="1214" w:type="dxa"/>
          </w:tcPr>
          <w:p w14:paraId="56BB40C9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247BE">
              <w:rPr>
                <w:rFonts w:cstheme="minorHAnsi"/>
                <w:sz w:val="20"/>
                <w:szCs w:val="20"/>
              </w:rPr>
              <w:t>Dead</w:t>
            </w:r>
            <w:proofErr w:type="spellEnd"/>
          </w:p>
          <w:p w14:paraId="56BB40CA" w14:textId="6246F958" w:rsidR="00D41E7B" w:rsidRPr="006247BE" w:rsidRDefault="00D41E7B" w:rsidP="2E24CBDA">
            <w:pPr>
              <w:jc w:val="center"/>
              <w:rPr>
                <w:sz w:val="20"/>
                <w:szCs w:val="20"/>
              </w:rPr>
            </w:pPr>
            <w:r w:rsidRPr="006247BE">
              <w:rPr>
                <w:sz w:val="20"/>
                <w:szCs w:val="20"/>
              </w:rPr>
              <w:t>n=193</w:t>
            </w:r>
            <w:r w:rsidR="24438964" w:rsidRPr="006247BE">
              <w:rPr>
                <w:sz w:val="20"/>
                <w:szCs w:val="20"/>
              </w:rPr>
              <w:t xml:space="preserve"> </w:t>
            </w:r>
            <w:r w:rsidR="5496EABD" w:rsidRPr="006247BE">
              <w:rPr>
                <w:sz w:val="20"/>
                <w:szCs w:val="20"/>
              </w:rPr>
              <w:t>(5.4)</w:t>
            </w:r>
          </w:p>
        </w:tc>
      </w:tr>
      <w:tr w:rsidR="00D41E7B" w:rsidRPr="006247BE" w14:paraId="56BB40D9" w14:textId="77777777" w:rsidTr="2E24CBDA">
        <w:tc>
          <w:tcPr>
            <w:tcW w:w="1213" w:type="dxa"/>
          </w:tcPr>
          <w:p w14:paraId="56BB40CC" w14:textId="739D8CE3" w:rsidR="00D41E7B" w:rsidRPr="006247BE" w:rsidRDefault="00D41E7B" w:rsidP="00483E9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247BE">
              <w:rPr>
                <w:rFonts w:cstheme="minorHAnsi"/>
                <w:sz w:val="20"/>
                <w:szCs w:val="20"/>
              </w:rPr>
              <w:t>Age</w:t>
            </w:r>
            <w:proofErr w:type="spellEnd"/>
            <w:r w:rsidR="00EA130B" w:rsidRPr="006247BE">
              <w:rPr>
                <w:rFonts w:cstheme="minorHAnsi"/>
                <w:sz w:val="20"/>
                <w:szCs w:val="20"/>
              </w:rPr>
              <w:t xml:space="preserve">, </w:t>
            </w:r>
            <w:r w:rsidRPr="006247BE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213" w:type="dxa"/>
          </w:tcPr>
          <w:p w14:paraId="56BB40CD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44.2</w:t>
            </w:r>
          </w:p>
          <w:p w14:paraId="56BB40CE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 xml:space="preserve"> (11.1)</w:t>
            </w:r>
          </w:p>
        </w:tc>
        <w:tc>
          <w:tcPr>
            <w:tcW w:w="1213" w:type="dxa"/>
          </w:tcPr>
          <w:p w14:paraId="56BB40CF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 xml:space="preserve">61.7 </w:t>
            </w:r>
          </w:p>
          <w:p w14:paraId="56BB40D0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(15.7)</w:t>
            </w:r>
          </w:p>
        </w:tc>
        <w:tc>
          <w:tcPr>
            <w:tcW w:w="1213" w:type="dxa"/>
          </w:tcPr>
          <w:p w14:paraId="56BB40D1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43.5</w:t>
            </w:r>
          </w:p>
          <w:p w14:paraId="56BB40D2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 xml:space="preserve"> (10.4)</w:t>
            </w:r>
          </w:p>
        </w:tc>
        <w:tc>
          <w:tcPr>
            <w:tcW w:w="1214" w:type="dxa"/>
          </w:tcPr>
          <w:p w14:paraId="56BB40D3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58.7</w:t>
            </w:r>
          </w:p>
          <w:p w14:paraId="56BB40D4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 xml:space="preserve"> (14.7)</w:t>
            </w:r>
          </w:p>
        </w:tc>
        <w:tc>
          <w:tcPr>
            <w:tcW w:w="1214" w:type="dxa"/>
          </w:tcPr>
          <w:p w14:paraId="56BB40D5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 xml:space="preserve">45.1 </w:t>
            </w:r>
          </w:p>
          <w:p w14:paraId="56BB40D6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(11.9)</w:t>
            </w:r>
          </w:p>
        </w:tc>
        <w:tc>
          <w:tcPr>
            <w:tcW w:w="1214" w:type="dxa"/>
          </w:tcPr>
          <w:p w14:paraId="56BB40D7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66.4</w:t>
            </w:r>
          </w:p>
          <w:p w14:paraId="56BB40D8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 xml:space="preserve"> (16.1)</w:t>
            </w:r>
          </w:p>
        </w:tc>
      </w:tr>
      <w:tr w:rsidR="00D41E7B" w:rsidRPr="006247BE" w14:paraId="56BB40E1" w14:textId="77777777" w:rsidTr="2E24CBDA">
        <w:tc>
          <w:tcPr>
            <w:tcW w:w="1213" w:type="dxa"/>
          </w:tcPr>
          <w:p w14:paraId="56BB40DA" w14:textId="7AC353B5" w:rsidR="00D41E7B" w:rsidRPr="006247BE" w:rsidRDefault="00D41E7B" w:rsidP="00483E9F">
            <w:pPr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Y</w:t>
            </w:r>
            <w:r w:rsidR="00081687" w:rsidRPr="006247BE">
              <w:rPr>
                <w:rFonts w:cstheme="minorHAnsi"/>
                <w:sz w:val="20"/>
                <w:szCs w:val="20"/>
              </w:rPr>
              <w:t>,</w:t>
            </w:r>
            <w:r w:rsidRPr="006247BE">
              <w:rPr>
                <w:rFonts w:cstheme="minorHAnsi"/>
                <w:sz w:val="20"/>
                <w:szCs w:val="20"/>
              </w:rPr>
              <w:t xml:space="preserve"> n (%)</w:t>
            </w:r>
          </w:p>
        </w:tc>
        <w:tc>
          <w:tcPr>
            <w:tcW w:w="1213" w:type="dxa"/>
          </w:tcPr>
          <w:p w14:paraId="56BB40DB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1790 (98.9)</w:t>
            </w:r>
          </w:p>
        </w:tc>
        <w:tc>
          <w:tcPr>
            <w:tcW w:w="1213" w:type="dxa"/>
          </w:tcPr>
          <w:p w14:paraId="56BB40DC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20 (1.1)</w:t>
            </w:r>
          </w:p>
        </w:tc>
        <w:tc>
          <w:tcPr>
            <w:tcW w:w="1213" w:type="dxa"/>
          </w:tcPr>
          <w:p w14:paraId="56BB40DD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1058 (98.6)</w:t>
            </w:r>
          </w:p>
        </w:tc>
        <w:tc>
          <w:tcPr>
            <w:tcW w:w="1214" w:type="dxa"/>
          </w:tcPr>
          <w:p w14:paraId="56BB40DE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15 (1.4)</w:t>
            </w:r>
          </w:p>
        </w:tc>
        <w:tc>
          <w:tcPr>
            <w:tcW w:w="1214" w:type="dxa"/>
          </w:tcPr>
          <w:p w14:paraId="56BB40DF" w14:textId="40EEC5C1" w:rsidR="00D41E7B" w:rsidRPr="006247BE" w:rsidRDefault="00D41E7B" w:rsidP="5A462D5B">
            <w:pPr>
              <w:jc w:val="center"/>
              <w:rPr>
                <w:sz w:val="20"/>
                <w:szCs w:val="20"/>
              </w:rPr>
            </w:pPr>
            <w:r w:rsidRPr="006247BE">
              <w:rPr>
                <w:sz w:val="20"/>
                <w:szCs w:val="20"/>
              </w:rPr>
              <w:t>732 (99.3)</w:t>
            </w:r>
          </w:p>
        </w:tc>
        <w:tc>
          <w:tcPr>
            <w:tcW w:w="1214" w:type="dxa"/>
          </w:tcPr>
          <w:p w14:paraId="56BB40E0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5 (0.7)</w:t>
            </w:r>
          </w:p>
        </w:tc>
      </w:tr>
      <w:tr w:rsidR="00D41E7B" w:rsidRPr="006247BE" w14:paraId="56BB40E9" w14:textId="77777777" w:rsidTr="2E24CBDA">
        <w:tc>
          <w:tcPr>
            <w:tcW w:w="1213" w:type="dxa"/>
          </w:tcPr>
          <w:p w14:paraId="56BB40E2" w14:textId="326F3FB0" w:rsidR="00D41E7B" w:rsidRPr="006247BE" w:rsidRDefault="00D41E7B" w:rsidP="00483E9F">
            <w:pPr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EA</w:t>
            </w:r>
            <w:r w:rsidR="00081687" w:rsidRPr="006247BE">
              <w:rPr>
                <w:rFonts w:cstheme="minorHAnsi"/>
                <w:sz w:val="20"/>
                <w:szCs w:val="20"/>
              </w:rPr>
              <w:t>,</w:t>
            </w:r>
            <w:r w:rsidRPr="006247BE">
              <w:rPr>
                <w:rFonts w:cstheme="minorHAnsi"/>
                <w:sz w:val="20"/>
                <w:szCs w:val="20"/>
              </w:rPr>
              <w:t xml:space="preserve"> n (%)</w:t>
            </w:r>
          </w:p>
        </w:tc>
        <w:tc>
          <w:tcPr>
            <w:tcW w:w="1213" w:type="dxa"/>
          </w:tcPr>
          <w:p w14:paraId="56BB40E3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5053 (96.6)</w:t>
            </w:r>
          </w:p>
        </w:tc>
        <w:tc>
          <w:tcPr>
            <w:tcW w:w="1213" w:type="dxa"/>
          </w:tcPr>
          <w:p w14:paraId="56BB40E4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178 (3.4)</w:t>
            </w:r>
          </w:p>
        </w:tc>
        <w:tc>
          <w:tcPr>
            <w:tcW w:w="1213" w:type="dxa"/>
          </w:tcPr>
          <w:p w14:paraId="56BB40E5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2837 (96.2)</w:t>
            </w:r>
          </w:p>
        </w:tc>
        <w:tc>
          <w:tcPr>
            <w:tcW w:w="1214" w:type="dxa"/>
          </w:tcPr>
          <w:p w14:paraId="56BB40E6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111 (3.4)</w:t>
            </w:r>
          </w:p>
        </w:tc>
        <w:tc>
          <w:tcPr>
            <w:tcW w:w="1214" w:type="dxa"/>
          </w:tcPr>
          <w:p w14:paraId="56BB40E7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2216 (97.1)</w:t>
            </w:r>
          </w:p>
        </w:tc>
        <w:tc>
          <w:tcPr>
            <w:tcW w:w="1214" w:type="dxa"/>
          </w:tcPr>
          <w:p w14:paraId="56BB40E8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67(2.9)</w:t>
            </w:r>
          </w:p>
        </w:tc>
      </w:tr>
      <w:tr w:rsidR="00D41E7B" w:rsidRPr="006247BE" w14:paraId="56BB40F1" w14:textId="77777777" w:rsidTr="2E24CBDA">
        <w:tc>
          <w:tcPr>
            <w:tcW w:w="1213" w:type="dxa"/>
          </w:tcPr>
          <w:p w14:paraId="56BB40EA" w14:textId="70EB235E" w:rsidR="00D41E7B" w:rsidRPr="006247BE" w:rsidRDefault="00D41E7B" w:rsidP="00483E9F">
            <w:pPr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MA</w:t>
            </w:r>
            <w:r w:rsidR="00081687" w:rsidRPr="006247BE">
              <w:rPr>
                <w:rFonts w:cstheme="minorHAnsi"/>
                <w:sz w:val="20"/>
                <w:szCs w:val="20"/>
              </w:rPr>
              <w:t>,</w:t>
            </w:r>
            <w:r w:rsidRPr="006247BE">
              <w:rPr>
                <w:rFonts w:cstheme="minorHAnsi"/>
                <w:sz w:val="20"/>
                <w:szCs w:val="20"/>
              </w:rPr>
              <w:t xml:space="preserve"> n (%)</w:t>
            </w:r>
          </w:p>
        </w:tc>
        <w:tc>
          <w:tcPr>
            <w:tcW w:w="1213" w:type="dxa"/>
          </w:tcPr>
          <w:p w14:paraId="56BB40EB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614 (88.2)</w:t>
            </w:r>
          </w:p>
        </w:tc>
        <w:tc>
          <w:tcPr>
            <w:tcW w:w="1213" w:type="dxa"/>
          </w:tcPr>
          <w:p w14:paraId="56BB40EC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82 (11.8)</w:t>
            </w:r>
          </w:p>
        </w:tc>
        <w:tc>
          <w:tcPr>
            <w:tcW w:w="1213" w:type="dxa"/>
          </w:tcPr>
          <w:p w14:paraId="56BB40ED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461 (86.2)</w:t>
            </w:r>
          </w:p>
        </w:tc>
        <w:tc>
          <w:tcPr>
            <w:tcW w:w="1214" w:type="dxa"/>
          </w:tcPr>
          <w:p w14:paraId="56BB40EE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74 (13.8)</w:t>
            </w:r>
          </w:p>
        </w:tc>
        <w:tc>
          <w:tcPr>
            <w:tcW w:w="1214" w:type="dxa"/>
          </w:tcPr>
          <w:p w14:paraId="56BB40EF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153 (95.0)</w:t>
            </w:r>
          </w:p>
        </w:tc>
        <w:tc>
          <w:tcPr>
            <w:tcW w:w="1214" w:type="dxa"/>
          </w:tcPr>
          <w:p w14:paraId="56BB40F0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8 (5.0)</w:t>
            </w:r>
          </w:p>
        </w:tc>
      </w:tr>
      <w:tr w:rsidR="00D41E7B" w:rsidRPr="006247BE" w14:paraId="56BB40F9" w14:textId="77777777" w:rsidTr="2E24CBDA">
        <w:tc>
          <w:tcPr>
            <w:tcW w:w="1213" w:type="dxa"/>
          </w:tcPr>
          <w:p w14:paraId="56BB40F2" w14:textId="07B8C497" w:rsidR="00D41E7B" w:rsidRPr="006247BE" w:rsidRDefault="00D41E7B" w:rsidP="00483E9F">
            <w:pPr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YO</w:t>
            </w:r>
            <w:r w:rsidR="00081687" w:rsidRPr="006247BE">
              <w:rPr>
                <w:rFonts w:cstheme="minorHAnsi"/>
                <w:sz w:val="20"/>
                <w:szCs w:val="20"/>
              </w:rPr>
              <w:t>,</w:t>
            </w:r>
            <w:r w:rsidRPr="006247BE">
              <w:rPr>
                <w:rFonts w:cstheme="minorHAnsi"/>
                <w:sz w:val="20"/>
                <w:szCs w:val="20"/>
              </w:rPr>
              <w:t xml:space="preserve"> n (%)</w:t>
            </w:r>
          </w:p>
        </w:tc>
        <w:tc>
          <w:tcPr>
            <w:tcW w:w="1213" w:type="dxa"/>
          </w:tcPr>
          <w:p w14:paraId="56BB40F3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334 (81.3)</w:t>
            </w:r>
          </w:p>
        </w:tc>
        <w:tc>
          <w:tcPr>
            <w:tcW w:w="1213" w:type="dxa"/>
          </w:tcPr>
          <w:p w14:paraId="56BB40F4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77 (18.7)</w:t>
            </w:r>
          </w:p>
        </w:tc>
        <w:tc>
          <w:tcPr>
            <w:tcW w:w="1213" w:type="dxa"/>
          </w:tcPr>
          <w:p w14:paraId="56BB40F5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158 (79.0)</w:t>
            </w:r>
          </w:p>
        </w:tc>
        <w:tc>
          <w:tcPr>
            <w:tcW w:w="1214" w:type="dxa"/>
          </w:tcPr>
          <w:p w14:paraId="56BB40F6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42 (21.0)</w:t>
            </w:r>
          </w:p>
        </w:tc>
        <w:tc>
          <w:tcPr>
            <w:tcW w:w="1214" w:type="dxa"/>
          </w:tcPr>
          <w:p w14:paraId="56BB40F7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176 (83.4)</w:t>
            </w:r>
          </w:p>
        </w:tc>
        <w:tc>
          <w:tcPr>
            <w:tcW w:w="1214" w:type="dxa"/>
          </w:tcPr>
          <w:p w14:paraId="56BB40F8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35 (16.6)</w:t>
            </w:r>
          </w:p>
        </w:tc>
      </w:tr>
      <w:tr w:rsidR="00D41E7B" w:rsidRPr="006247BE" w14:paraId="56BB4101" w14:textId="77777777" w:rsidTr="2E24CBDA">
        <w:tc>
          <w:tcPr>
            <w:tcW w:w="1213" w:type="dxa"/>
          </w:tcPr>
          <w:p w14:paraId="56BB40FA" w14:textId="565A76A6" w:rsidR="00D41E7B" w:rsidRPr="006247BE" w:rsidRDefault="00D41E7B" w:rsidP="00483E9F">
            <w:pPr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MVO</w:t>
            </w:r>
            <w:r w:rsidR="00081687" w:rsidRPr="006247BE">
              <w:rPr>
                <w:rFonts w:cstheme="minorHAnsi"/>
                <w:sz w:val="20"/>
                <w:szCs w:val="20"/>
              </w:rPr>
              <w:t>,</w:t>
            </w:r>
            <w:r w:rsidRPr="006247BE">
              <w:rPr>
                <w:rFonts w:cstheme="minorHAnsi"/>
                <w:sz w:val="20"/>
                <w:szCs w:val="20"/>
              </w:rPr>
              <w:t xml:space="preserve"> n (%)</w:t>
            </w:r>
          </w:p>
        </w:tc>
        <w:tc>
          <w:tcPr>
            <w:tcW w:w="1213" w:type="dxa"/>
          </w:tcPr>
          <w:p w14:paraId="56BB40FB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131 (49.6)</w:t>
            </w:r>
          </w:p>
        </w:tc>
        <w:tc>
          <w:tcPr>
            <w:tcW w:w="1213" w:type="dxa"/>
          </w:tcPr>
          <w:p w14:paraId="56BB40FC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133 (50.4)</w:t>
            </w:r>
          </w:p>
        </w:tc>
        <w:tc>
          <w:tcPr>
            <w:tcW w:w="1213" w:type="dxa"/>
          </w:tcPr>
          <w:p w14:paraId="56BB40FD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42 (43.3)</w:t>
            </w:r>
          </w:p>
        </w:tc>
        <w:tc>
          <w:tcPr>
            <w:tcW w:w="1214" w:type="dxa"/>
          </w:tcPr>
          <w:p w14:paraId="56BB40FE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55 (56.7)</w:t>
            </w:r>
          </w:p>
        </w:tc>
        <w:tc>
          <w:tcPr>
            <w:tcW w:w="1214" w:type="dxa"/>
          </w:tcPr>
          <w:p w14:paraId="56BB40FF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89 (53.3)</w:t>
            </w:r>
          </w:p>
        </w:tc>
        <w:tc>
          <w:tcPr>
            <w:tcW w:w="1214" w:type="dxa"/>
          </w:tcPr>
          <w:p w14:paraId="56BB4100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78 (46.7)</w:t>
            </w:r>
          </w:p>
        </w:tc>
      </w:tr>
    </w:tbl>
    <w:p w14:paraId="56BB4112" w14:textId="7090260F" w:rsidR="00D41E7B" w:rsidRPr="006247BE" w:rsidRDefault="00CD2E29" w:rsidP="2E24CBDA">
      <w:pPr>
        <w:rPr>
          <w:lang w:val="en-US"/>
        </w:rPr>
      </w:pPr>
      <w:r w:rsidRPr="006247BE">
        <w:rPr>
          <w:lang w:val="en-US"/>
        </w:rPr>
        <w:t>Age groups: young (Y): &lt;35 years; early adulthood (EA): 35 to 55/60 (men/women) years; middle adulthood (MA): 55/60 to 65 (men/women); young old (YO): 66 to 75 years and middle-to-very old (MVO): &gt;75 years</w:t>
      </w:r>
      <w:r w:rsidR="00F91BD9" w:rsidRPr="006247BE">
        <w:rPr>
          <w:lang w:val="en-US"/>
        </w:rPr>
        <w:t xml:space="preserve"> </w:t>
      </w:r>
    </w:p>
    <w:p w14:paraId="56BB4113" w14:textId="77777777" w:rsidR="00D41E7B" w:rsidRPr="006247BE" w:rsidRDefault="00D41E7B" w:rsidP="2E24CBDA">
      <w:pPr>
        <w:shd w:val="clear" w:color="auto" w:fill="FFFFFF" w:themeFill="background1"/>
        <w:spacing w:before="100" w:beforeAutospacing="1" w:after="100" w:afterAutospacing="1" w:line="240" w:lineRule="auto"/>
        <w:jc w:val="both"/>
        <w:rPr>
          <w:b/>
          <w:bCs/>
          <w:lang w:val="en-US"/>
        </w:rPr>
      </w:pPr>
      <w:r w:rsidRPr="006247BE">
        <w:rPr>
          <w:b/>
          <w:bCs/>
          <w:lang w:val="en-US"/>
        </w:rPr>
        <w:t>Supplementary Table 6</w:t>
      </w:r>
    </w:p>
    <w:p w14:paraId="56BB4114" w14:textId="0693DAAC" w:rsidR="00D41E7B" w:rsidRPr="006247BE" w:rsidRDefault="00AE4016" w:rsidP="2E24CBDA">
      <w:pPr>
        <w:shd w:val="clear" w:color="auto" w:fill="FFFFFF" w:themeFill="background1"/>
        <w:spacing w:after="0" w:line="240" w:lineRule="auto"/>
        <w:jc w:val="both"/>
        <w:rPr>
          <w:b/>
          <w:bCs/>
          <w:lang w:val="en-CA"/>
        </w:rPr>
      </w:pPr>
      <w:r w:rsidRPr="006247BE">
        <w:rPr>
          <w:lang w:val="en-CA"/>
        </w:rPr>
        <w:t>Age and sex distribution of deceased participants according to the absence/presence of a first cardiovascular event during the study period</w:t>
      </w:r>
    </w:p>
    <w:p w14:paraId="56BB4115" w14:textId="77777777" w:rsidR="00D41E7B" w:rsidRPr="006247BE" w:rsidRDefault="00D41E7B" w:rsidP="2E24CBDA">
      <w:pPr>
        <w:spacing w:after="0" w:line="240" w:lineRule="auto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3"/>
        <w:gridCol w:w="1213"/>
        <w:gridCol w:w="1213"/>
        <w:gridCol w:w="1213"/>
        <w:gridCol w:w="1214"/>
        <w:gridCol w:w="1214"/>
        <w:gridCol w:w="1214"/>
      </w:tblGrid>
      <w:tr w:rsidR="00D41E7B" w:rsidRPr="006247BE" w14:paraId="56BB411A" w14:textId="77777777" w:rsidTr="2E24CBDA">
        <w:tc>
          <w:tcPr>
            <w:tcW w:w="1213" w:type="dxa"/>
          </w:tcPr>
          <w:p w14:paraId="56BB4116" w14:textId="77777777" w:rsidR="00D41E7B" w:rsidRPr="006247BE" w:rsidRDefault="00D41E7B" w:rsidP="2E24CBD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2426" w:type="dxa"/>
            <w:gridSpan w:val="2"/>
          </w:tcPr>
          <w:p w14:paraId="56BB4117" w14:textId="3682D811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247BE">
              <w:rPr>
                <w:rFonts w:cstheme="minorHAnsi"/>
                <w:sz w:val="20"/>
                <w:szCs w:val="20"/>
              </w:rPr>
              <w:t>All</w:t>
            </w:r>
            <w:proofErr w:type="spellEnd"/>
            <w:r w:rsidR="00BC3B7B" w:rsidRPr="006247BE">
              <w:rPr>
                <w:rFonts w:cstheme="minorHAnsi"/>
                <w:sz w:val="20"/>
                <w:szCs w:val="20"/>
              </w:rPr>
              <w:t xml:space="preserve"> (n=490)</w:t>
            </w:r>
          </w:p>
        </w:tc>
        <w:tc>
          <w:tcPr>
            <w:tcW w:w="2427" w:type="dxa"/>
            <w:gridSpan w:val="2"/>
          </w:tcPr>
          <w:p w14:paraId="56BB4118" w14:textId="78D67A78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247BE">
              <w:rPr>
                <w:rFonts w:cstheme="minorHAnsi"/>
                <w:sz w:val="20"/>
                <w:szCs w:val="20"/>
              </w:rPr>
              <w:t>Men</w:t>
            </w:r>
            <w:proofErr w:type="spellEnd"/>
            <w:r w:rsidR="00CD2E29" w:rsidRPr="006247BE">
              <w:rPr>
                <w:rFonts w:cstheme="minorHAnsi"/>
                <w:sz w:val="20"/>
                <w:szCs w:val="20"/>
              </w:rPr>
              <w:t xml:space="preserve"> (</w:t>
            </w:r>
            <w:r w:rsidR="008577DE" w:rsidRPr="006247BE">
              <w:rPr>
                <w:rFonts w:cstheme="minorHAnsi"/>
                <w:sz w:val="20"/>
                <w:szCs w:val="20"/>
              </w:rPr>
              <w:t>n=297)</w:t>
            </w:r>
          </w:p>
        </w:tc>
        <w:tc>
          <w:tcPr>
            <w:tcW w:w="2428" w:type="dxa"/>
            <w:gridSpan w:val="2"/>
          </w:tcPr>
          <w:p w14:paraId="56BB4119" w14:textId="415432A2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247BE">
              <w:rPr>
                <w:rFonts w:cstheme="minorHAnsi"/>
                <w:sz w:val="20"/>
                <w:szCs w:val="20"/>
              </w:rPr>
              <w:t>Women</w:t>
            </w:r>
            <w:proofErr w:type="spellEnd"/>
            <w:r w:rsidR="008577DE" w:rsidRPr="006247BE">
              <w:rPr>
                <w:rFonts w:cstheme="minorHAnsi"/>
                <w:sz w:val="20"/>
                <w:szCs w:val="20"/>
              </w:rPr>
              <w:t xml:space="preserve"> (n=</w:t>
            </w:r>
            <w:r w:rsidR="00EB791D" w:rsidRPr="006247BE">
              <w:rPr>
                <w:rFonts w:cstheme="minorHAnsi"/>
                <w:sz w:val="20"/>
                <w:szCs w:val="20"/>
              </w:rPr>
              <w:t>193</w:t>
            </w:r>
            <w:r w:rsidR="008577DE" w:rsidRPr="006247BE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D41E7B" w:rsidRPr="006247BE" w14:paraId="56BB4128" w14:textId="77777777" w:rsidTr="2E24CBDA">
        <w:tc>
          <w:tcPr>
            <w:tcW w:w="1213" w:type="dxa"/>
          </w:tcPr>
          <w:p w14:paraId="56BB411B" w14:textId="77777777" w:rsidR="00D41E7B" w:rsidRPr="006247BE" w:rsidRDefault="00D41E7B" w:rsidP="2E24CBDA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</w:tcPr>
          <w:p w14:paraId="56BB411C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No CVD</w:t>
            </w:r>
          </w:p>
          <w:p w14:paraId="56BB411D" w14:textId="703BB9B8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n=304</w:t>
            </w:r>
            <w:r w:rsidR="001A75B6" w:rsidRPr="006247BE">
              <w:rPr>
                <w:rFonts w:cstheme="minorHAnsi"/>
                <w:sz w:val="20"/>
                <w:szCs w:val="20"/>
              </w:rPr>
              <w:t xml:space="preserve"> (62.1)</w:t>
            </w:r>
          </w:p>
        </w:tc>
        <w:tc>
          <w:tcPr>
            <w:tcW w:w="1213" w:type="dxa"/>
          </w:tcPr>
          <w:p w14:paraId="56BB411E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CVD</w:t>
            </w:r>
          </w:p>
          <w:p w14:paraId="56BB411F" w14:textId="6945702B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n=186</w:t>
            </w:r>
            <w:r w:rsidR="009B44E2" w:rsidRPr="006247BE">
              <w:rPr>
                <w:rFonts w:cstheme="minorHAnsi"/>
                <w:sz w:val="20"/>
                <w:szCs w:val="20"/>
              </w:rPr>
              <w:t xml:space="preserve"> (37.9)</w:t>
            </w:r>
          </w:p>
        </w:tc>
        <w:tc>
          <w:tcPr>
            <w:tcW w:w="1213" w:type="dxa"/>
          </w:tcPr>
          <w:p w14:paraId="56BB4120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No CVD</w:t>
            </w:r>
          </w:p>
          <w:p w14:paraId="56BB4121" w14:textId="0BBC193F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n=185</w:t>
            </w:r>
            <w:r w:rsidR="00CD2E29" w:rsidRPr="006247BE">
              <w:rPr>
                <w:rFonts w:cstheme="minorHAnsi"/>
                <w:sz w:val="20"/>
                <w:szCs w:val="20"/>
              </w:rPr>
              <w:t xml:space="preserve"> (62.3)</w:t>
            </w:r>
          </w:p>
        </w:tc>
        <w:tc>
          <w:tcPr>
            <w:tcW w:w="1214" w:type="dxa"/>
          </w:tcPr>
          <w:p w14:paraId="56BB4122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CVD</w:t>
            </w:r>
          </w:p>
          <w:p w14:paraId="56BB4123" w14:textId="2746DB3F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n=112</w:t>
            </w:r>
            <w:r w:rsidR="00CD2E29" w:rsidRPr="006247BE">
              <w:rPr>
                <w:rFonts w:cstheme="minorHAnsi"/>
                <w:sz w:val="20"/>
                <w:szCs w:val="20"/>
              </w:rPr>
              <w:t xml:space="preserve"> (37.7)</w:t>
            </w:r>
          </w:p>
        </w:tc>
        <w:tc>
          <w:tcPr>
            <w:tcW w:w="1214" w:type="dxa"/>
          </w:tcPr>
          <w:p w14:paraId="56BB4124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No CVD</w:t>
            </w:r>
          </w:p>
          <w:p w14:paraId="56BB4125" w14:textId="47AE905D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n=119</w:t>
            </w:r>
            <w:r w:rsidR="00CD2E29" w:rsidRPr="006247BE">
              <w:rPr>
                <w:rFonts w:cstheme="minorHAnsi"/>
                <w:sz w:val="20"/>
                <w:szCs w:val="20"/>
              </w:rPr>
              <w:t xml:space="preserve"> (61.7)</w:t>
            </w:r>
          </w:p>
        </w:tc>
        <w:tc>
          <w:tcPr>
            <w:tcW w:w="1214" w:type="dxa"/>
          </w:tcPr>
          <w:p w14:paraId="56BB4126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CVD</w:t>
            </w:r>
          </w:p>
          <w:p w14:paraId="56BB4127" w14:textId="3C8318CF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n=74</w:t>
            </w:r>
            <w:r w:rsidR="00CD2E29" w:rsidRPr="006247BE">
              <w:rPr>
                <w:rFonts w:cstheme="minorHAnsi"/>
                <w:sz w:val="20"/>
                <w:szCs w:val="20"/>
              </w:rPr>
              <w:t xml:space="preserve"> (38.</w:t>
            </w:r>
            <w:r w:rsidR="00EB791D" w:rsidRPr="006247BE">
              <w:rPr>
                <w:rFonts w:cstheme="minorHAnsi"/>
                <w:sz w:val="20"/>
                <w:szCs w:val="20"/>
              </w:rPr>
              <w:t>3</w:t>
            </w:r>
            <w:r w:rsidR="00CD2E29" w:rsidRPr="006247BE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D41E7B" w:rsidRPr="006247BE" w14:paraId="56BB4136" w14:textId="77777777" w:rsidTr="2E24CBDA">
        <w:tc>
          <w:tcPr>
            <w:tcW w:w="1213" w:type="dxa"/>
          </w:tcPr>
          <w:p w14:paraId="56BB4129" w14:textId="185E17A0" w:rsidR="00D41E7B" w:rsidRPr="006247BE" w:rsidRDefault="00D41E7B" w:rsidP="00483E9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247BE">
              <w:rPr>
                <w:rFonts w:cstheme="minorHAnsi"/>
                <w:sz w:val="20"/>
                <w:szCs w:val="20"/>
              </w:rPr>
              <w:t>Age</w:t>
            </w:r>
            <w:proofErr w:type="spellEnd"/>
            <w:r w:rsidR="001761F0" w:rsidRPr="006247BE">
              <w:rPr>
                <w:rFonts w:cstheme="minorHAnsi"/>
                <w:sz w:val="20"/>
                <w:szCs w:val="20"/>
              </w:rPr>
              <w:t xml:space="preserve">, </w:t>
            </w:r>
            <w:r w:rsidRPr="006247BE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213" w:type="dxa"/>
          </w:tcPr>
          <w:p w14:paraId="56BB412A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59.5</w:t>
            </w:r>
          </w:p>
          <w:p w14:paraId="56BB412B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 xml:space="preserve"> (16.5)</w:t>
            </w:r>
          </w:p>
        </w:tc>
        <w:tc>
          <w:tcPr>
            <w:tcW w:w="1213" w:type="dxa"/>
          </w:tcPr>
          <w:p w14:paraId="56BB412C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 xml:space="preserve">65.3 </w:t>
            </w:r>
          </w:p>
          <w:p w14:paraId="56BB412D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(13.7)</w:t>
            </w:r>
          </w:p>
        </w:tc>
        <w:tc>
          <w:tcPr>
            <w:tcW w:w="1213" w:type="dxa"/>
          </w:tcPr>
          <w:p w14:paraId="56BB412E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56.4</w:t>
            </w:r>
          </w:p>
          <w:p w14:paraId="56BB412F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(15.4)</w:t>
            </w:r>
          </w:p>
        </w:tc>
        <w:tc>
          <w:tcPr>
            <w:tcW w:w="1214" w:type="dxa"/>
          </w:tcPr>
          <w:p w14:paraId="56BB4130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62.4</w:t>
            </w:r>
          </w:p>
          <w:p w14:paraId="56BB4131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(12.6)</w:t>
            </w:r>
          </w:p>
        </w:tc>
        <w:tc>
          <w:tcPr>
            <w:tcW w:w="1214" w:type="dxa"/>
          </w:tcPr>
          <w:p w14:paraId="56BB4132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64.3</w:t>
            </w:r>
          </w:p>
          <w:p w14:paraId="56BB4133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(16.1)</w:t>
            </w:r>
          </w:p>
        </w:tc>
        <w:tc>
          <w:tcPr>
            <w:tcW w:w="1214" w:type="dxa"/>
          </w:tcPr>
          <w:p w14:paraId="56BB4134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69.8</w:t>
            </w:r>
          </w:p>
          <w:p w14:paraId="56BB4135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(14.2)</w:t>
            </w:r>
          </w:p>
        </w:tc>
      </w:tr>
      <w:tr w:rsidR="00D41E7B" w:rsidRPr="006247BE" w14:paraId="56BB413E" w14:textId="77777777" w:rsidTr="2E24CBDA">
        <w:tc>
          <w:tcPr>
            <w:tcW w:w="1213" w:type="dxa"/>
          </w:tcPr>
          <w:p w14:paraId="56BB4137" w14:textId="67869512" w:rsidR="00D41E7B" w:rsidRPr="006247BE" w:rsidRDefault="00D41E7B" w:rsidP="00483E9F">
            <w:pPr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Y</w:t>
            </w:r>
            <w:r w:rsidR="00081687" w:rsidRPr="006247BE">
              <w:rPr>
                <w:rFonts w:cstheme="minorHAnsi"/>
                <w:sz w:val="20"/>
                <w:szCs w:val="20"/>
              </w:rPr>
              <w:t>,</w:t>
            </w:r>
            <w:r w:rsidRPr="006247BE">
              <w:rPr>
                <w:rFonts w:cstheme="minorHAnsi"/>
                <w:sz w:val="20"/>
                <w:szCs w:val="20"/>
              </w:rPr>
              <w:t xml:space="preserve"> n (%)</w:t>
            </w:r>
          </w:p>
        </w:tc>
        <w:tc>
          <w:tcPr>
            <w:tcW w:w="1213" w:type="dxa"/>
          </w:tcPr>
          <w:p w14:paraId="56BB4138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19 (95.0)</w:t>
            </w:r>
          </w:p>
        </w:tc>
        <w:tc>
          <w:tcPr>
            <w:tcW w:w="1213" w:type="dxa"/>
          </w:tcPr>
          <w:p w14:paraId="56BB4139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1 (5.0)</w:t>
            </w:r>
          </w:p>
        </w:tc>
        <w:tc>
          <w:tcPr>
            <w:tcW w:w="1213" w:type="dxa"/>
          </w:tcPr>
          <w:p w14:paraId="56BB413A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14 (93.3)</w:t>
            </w:r>
          </w:p>
        </w:tc>
        <w:tc>
          <w:tcPr>
            <w:tcW w:w="1214" w:type="dxa"/>
          </w:tcPr>
          <w:p w14:paraId="56BB413B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1 (6.7)</w:t>
            </w:r>
          </w:p>
        </w:tc>
        <w:tc>
          <w:tcPr>
            <w:tcW w:w="1214" w:type="dxa"/>
          </w:tcPr>
          <w:p w14:paraId="56BB413C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5 (100)</w:t>
            </w:r>
          </w:p>
        </w:tc>
        <w:tc>
          <w:tcPr>
            <w:tcW w:w="1214" w:type="dxa"/>
          </w:tcPr>
          <w:p w14:paraId="56BB413D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D41E7B" w:rsidRPr="006247BE" w14:paraId="56BB4146" w14:textId="77777777" w:rsidTr="2E24CBDA">
        <w:tc>
          <w:tcPr>
            <w:tcW w:w="1213" w:type="dxa"/>
          </w:tcPr>
          <w:p w14:paraId="56BB413F" w14:textId="3111BA6B" w:rsidR="00D41E7B" w:rsidRPr="006247BE" w:rsidRDefault="00D41E7B" w:rsidP="00483E9F">
            <w:pPr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EA</w:t>
            </w:r>
            <w:r w:rsidR="00081687" w:rsidRPr="006247BE">
              <w:rPr>
                <w:rFonts w:cstheme="minorHAnsi"/>
                <w:sz w:val="20"/>
                <w:szCs w:val="20"/>
              </w:rPr>
              <w:t>,</w:t>
            </w:r>
            <w:r w:rsidRPr="006247BE">
              <w:rPr>
                <w:rFonts w:cstheme="minorHAnsi"/>
                <w:sz w:val="20"/>
                <w:szCs w:val="20"/>
              </w:rPr>
              <w:t xml:space="preserve"> n (%)</w:t>
            </w:r>
          </w:p>
        </w:tc>
        <w:tc>
          <w:tcPr>
            <w:tcW w:w="1213" w:type="dxa"/>
          </w:tcPr>
          <w:p w14:paraId="56BB4140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122 (68.5)</w:t>
            </w:r>
          </w:p>
        </w:tc>
        <w:tc>
          <w:tcPr>
            <w:tcW w:w="1213" w:type="dxa"/>
          </w:tcPr>
          <w:p w14:paraId="56BB4141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56 (31.6)</w:t>
            </w:r>
          </w:p>
        </w:tc>
        <w:tc>
          <w:tcPr>
            <w:tcW w:w="1213" w:type="dxa"/>
          </w:tcPr>
          <w:p w14:paraId="56BB4142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76 (68.5)</w:t>
            </w:r>
          </w:p>
        </w:tc>
        <w:tc>
          <w:tcPr>
            <w:tcW w:w="1214" w:type="dxa"/>
          </w:tcPr>
          <w:p w14:paraId="56BB4143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35 (31.5)</w:t>
            </w:r>
          </w:p>
        </w:tc>
        <w:tc>
          <w:tcPr>
            <w:tcW w:w="1214" w:type="dxa"/>
          </w:tcPr>
          <w:p w14:paraId="56BB4144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46 (68.7)</w:t>
            </w:r>
          </w:p>
        </w:tc>
        <w:tc>
          <w:tcPr>
            <w:tcW w:w="1214" w:type="dxa"/>
          </w:tcPr>
          <w:p w14:paraId="56BB4145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21 (31.3)</w:t>
            </w:r>
          </w:p>
        </w:tc>
      </w:tr>
      <w:tr w:rsidR="00D41E7B" w:rsidRPr="006247BE" w14:paraId="56BB414E" w14:textId="77777777" w:rsidTr="2E24CBDA">
        <w:tc>
          <w:tcPr>
            <w:tcW w:w="1213" w:type="dxa"/>
          </w:tcPr>
          <w:p w14:paraId="56BB4147" w14:textId="10295D69" w:rsidR="00D41E7B" w:rsidRPr="006247BE" w:rsidRDefault="00D41E7B" w:rsidP="00483E9F">
            <w:pPr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MA</w:t>
            </w:r>
            <w:r w:rsidR="00081687" w:rsidRPr="006247BE">
              <w:rPr>
                <w:rFonts w:cstheme="minorHAnsi"/>
                <w:sz w:val="20"/>
                <w:szCs w:val="20"/>
              </w:rPr>
              <w:t>,</w:t>
            </w:r>
            <w:r w:rsidRPr="006247BE">
              <w:rPr>
                <w:rFonts w:cstheme="minorHAnsi"/>
                <w:sz w:val="20"/>
                <w:szCs w:val="20"/>
              </w:rPr>
              <w:t xml:space="preserve"> n (%)</w:t>
            </w:r>
          </w:p>
        </w:tc>
        <w:tc>
          <w:tcPr>
            <w:tcW w:w="1213" w:type="dxa"/>
          </w:tcPr>
          <w:p w14:paraId="56BB4148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49 (59.7)</w:t>
            </w:r>
          </w:p>
        </w:tc>
        <w:tc>
          <w:tcPr>
            <w:tcW w:w="1213" w:type="dxa"/>
          </w:tcPr>
          <w:p w14:paraId="56BB4149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33 (40.3)</w:t>
            </w:r>
          </w:p>
        </w:tc>
        <w:tc>
          <w:tcPr>
            <w:tcW w:w="1213" w:type="dxa"/>
          </w:tcPr>
          <w:p w14:paraId="56BB414A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45 (60.8)</w:t>
            </w:r>
          </w:p>
        </w:tc>
        <w:tc>
          <w:tcPr>
            <w:tcW w:w="1214" w:type="dxa"/>
          </w:tcPr>
          <w:p w14:paraId="56BB414B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29 (39.2)</w:t>
            </w:r>
          </w:p>
        </w:tc>
        <w:tc>
          <w:tcPr>
            <w:tcW w:w="1214" w:type="dxa"/>
          </w:tcPr>
          <w:p w14:paraId="56BB414C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4 (50)</w:t>
            </w:r>
          </w:p>
        </w:tc>
        <w:tc>
          <w:tcPr>
            <w:tcW w:w="1214" w:type="dxa"/>
          </w:tcPr>
          <w:p w14:paraId="56BB414D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4 (50)</w:t>
            </w:r>
          </w:p>
        </w:tc>
      </w:tr>
      <w:tr w:rsidR="00D41E7B" w:rsidRPr="006247BE" w14:paraId="56BB4156" w14:textId="77777777" w:rsidTr="2E24CBDA">
        <w:tc>
          <w:tcPr>
            <w:tcW w:w="1213" w:type="dxa"/>
          </w:tcPr>
          <w:p w14:paraId="56BB414F" w14:textId="1DF14403" w:rsidR="00D41E7B" w:rsidRPr="006247BE" w:rsidRDefault="00D41E7B" w:rsidP="00483E9F">
            <w:pPr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YO</w:t>
            </w:r>
            <w:r w:rsidR="00081687" w:rsidRPr="006247BE">
              <w:rPr>
                <w:rFonts w:cstheme="minorHAnsi"/>
                <w:sz w:val="20"/>
                <w:szCs w:val="20"/>
              </w:rPr>
              <w:t>,</w:t>
            </w:r>
            <w:r w:rsidRPr="006247BE">
              <w:rPr>
                <w:rFonts w:cstheme="minorHAnsi"/>
                <w:sz w:val="20"/>
                <w:szCs w:val="20"/>
              </w:rPr>
              <w:t xml:space="preserve"> n (%)</w:t>
            </w:r>
          </w:p>
        </w:tc>
        <w:tc>
          <w:tcPr>
            <w:tcW w:w="1213" w:type="dxa"/>
          </w:tcPr>
          <w:p w14:paraId="56BB4150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37 (48.0)</w:t>
            </w:r>
          </w:p>
        </w:tc>
        <w:tc>
          <w:tcPr>
            <w:tcW w:w="1213" w:type="dxa"/>
          </w:tcPr>
          <w:p w14:paraId="56BB4151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40 (52.0)</w:t>
            </w:r>
          </w:p>
        </w:tc>
        <w:tc>
          <w:tcPr>
            <w:tcW w:w="1213" w:type="dxa"/>
          </w:tcPr>
          <w:p w14:paraId="56BB4152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18 (42.9)</w:t>
            </w:r>
          </w:p>
        </w:tc>
        <w:tc>
          <w:tcPr>
            <w:tcW w:w="1214" w:type="dxa"/>
          </w:tcPr>
          <w:p w14:paraId="56BB4153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24 (57.1)</w:t>
            </w:r>
          </w:p>
        </w:tc>
        <w:tc>
          <w:tcPr>
            <w:tcW w:w="1214" w:type="dxa"/>
          </w:tcPr>
          <w:p w14:paraId="56BB4154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19 (54.3)</w:t>
            </w:r>
          </w:p>
        </w:tc>
        <w:tc>
          <w:tcPr>
            <w:tcW w:w="1214" w:type="dxa"/>
          </w:tcPr>
          <w:p w14:paraId="56BB4155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16 (45.7)</w:t>
            </w:r>
          </w:p>
        </w:tc>
      </w:tr>
      <w:tr w:rsidR="00D41E7B" w:rsidRPr="006247BE" w14:paraId="56BB415E" w14:textId="77777777" w:rsidTr="2E24CBDA">
        <w:tc>
          <w:tcPr>
            <w:tcW w:w="1213" w:type="dxa"/>
          </w:tcPr>
          <w:p w14:paraId="56BB4157" w14:textId="4BCAE9C7" w:rsidR="00D41E7B" w:rsidRPr="006247BE" w:rsidRDefault="00D41E7B" w:rsidP="00483E9F">
            <w:pPr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MVO</w:t>
            </w:r>
            <w:r w:rsidR="00081687" w:rsidRPr="006247BE">
              <w:rPr>
                <w:rFonts w:cstheme="minorHAnsi"/>
                <w:sz w:val="20"/>
                <w:szCs w:val="20"/>
              </w:rPr>
              <w:t>,</w:t>
            </w:r>
            <w:r w:rsidRPr="006247BE">
              <w:rPr>
                <w:rFonts w:cstheme="minorHAnsi"/>
                <w:sz w:val="20"/>
                <w:szCs w:val="20"/>
              </w:rPr>
              <w:t xml:space="preserve"> n (%)</w:t>
            </w:r>
          </w:p>
        </w:tc>
        <w:tc>
          <w:tcPr>
            <w:tcW w:w="1213" w:type="dxa"/>
          </w:tcPr>
          <w:p w14:paraId="56BB4158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77 (57.9)</w:t>
            </w:r>
          </w:p>
        </w:tc>
        <w:tc>
          <w:tcPr>
            <w:tcW w:w="1213" w:type="dxa"/>
          </w:tcPr>
          <w:p w14:paraId="56BB4159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56 (42.1)</w:t>
            </w:r>
          </w:p>
        </w:tc>
        <w:tc>
          <w:tcPr>
            <w:tcW w:w="1213" w:type="dxa"/>
          </w:tcPr>
          <w:p w14:paraId="56BB415A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32 (58.2)</w:t>
            </w:r>
          </w:p>
        </w:tc>
        <w:tc>
          <w:tcPr>
            <w:tcW w:w="1214" w:type="dxa"/>
          </w:tcPr>
          <w:p w14:paraId="56BB415B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23 (41.8)</w:t>
            </w:r>
          </w:p>
        </w:tc>
        <w:tc>
          <w:tcPr>
            <w:tcW w:w="1214" w:type="dxa"/>
          </w:tcPr>
          <w:p w14:paraId="56BB415C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45 (57.7)</w:t>
            </w:r>
          </w:p>
        </w:tc>
        <w:tc>
          <w:tcPr>
            <w:tcW w:w="1214" w:type="dxa"/>
          </w:tcPr>
          <w:p w14:paraId="56BB415D" w14:textId="77777777" w:rsidR="00D41E7B" w:rsidRPr="006247BE" w:rsidRDefault="00D41E7B" w:rsidP="00483E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7BE">
              <w:rPr>
                <w:rFonts w:cstheme="minorHAnsi"/>
                <w:sz w:val="20"/>
                <w:szCs w:val="20"/>
              </w:rPr>
              <w:t>33 (42.3)</w:t>
            </w:r>
          </w:p>
        </w:tc>
      </w:tr>
    </w:tbl>
    <w:p w14:paraId="152F36C6" w14:textId="77777777" w:rsidR="001A75B6" w:rsidRPr="006247BE" w:rsidRDefault="001A75B6" w:rsidP="2E24CBDA">
      <w:pPr>
        <w:rPr>
          <w:lang w:val="en-US"/>
        </w:rPr>
      </w:pPr>
      <w:r w:rsidRPr="006247BE">
        <w:rPr>
          <w:lang w:val="en-US"/>
        </w:rPr>
        <w:t xml:space="preserve">Age groups: young (Y): &lt;35 years; early adulthood (EA): 35 to 55/60 (men/women) years; middle adulthood (MA): 55/60 to 65 (men/women); young old (YO): 66 to 75 years and middle-to-very old (MVO): &gt;75 years </w:t>
      </w:r>
    </w:p>
    <w:p w14:paraId="56BB416F" w14:textId="77777777" w:rsidR="00D41E7B" w:rsidRPr="0053557D" w:rsidRDefault="00D41E7B" w:rsidP="2E24CBDA">
      <w:pPr>
        <w:spacing w:after="0" w:line="240" w:lineRule="auto"/>
        <w:rPr>
          <w:lang w:val="en-US"/>
        </w:rPr>
      </w:pPr>
    </w:p>
    <w:p w14:paraId="56BB4170" w14:textId="77777777" w:rsidR="00C60886" w:rsidRPr="001A75B6" w:rsidRDefault="00C60886">
      <w:pPr>
        <w:rPr>
          <w:lang w:val="en-US"/>
        </w:rPr>
      </w:pPr>
    </w:p>
    <w:sectPr w:rsidR="00C60886" w:rsidRPr="001A75B6" w:rsidSect="00D41E7B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07F"/>
    <w:rsid w:val="000062F5"/>
    <w:rsid w:val="00046ED3"/>
    <w:rsid w:val="00081687"/>
    <w:rsid w:val="000B6655"/>
    <w:rsid w:val="0010394D"/>
    <w:rsid w:val="001761F0"/>
    <w:rsid w:val="001A75B6"/>
    <w:rsid w:val="001A7E30"/>
    <w:rsid w:val="001C3C38"/>
    <w:rsid w:val="002549B9"/>
    <w:rsid w:val="002A2349"/>
    <w:rsid w:val="002D79CC"/>
    <w:rsid w:val="0030646F"/>
    <w:rsid w:val="00341D96"/>
    <w:rsid w:val="0038034E"/>
    <w:rsid w:val="004638C9"/>
    <w:rsid w:val="00464B25"/>
    <w:rsid w:val="00540B24"/>
    <w:rsid w:val="00547C54"/>
    <w:rsid w:val="00561A6E"/>
    <w:rsid w:val="006247BE"/>
    <w:rsid w:val="00627955"/>
    <w:rsid w:val="006A13ED"/>
    <w:rsid w:val="00733E4B"/>
    <w:rsid w:val="0074524D"/>
    <w:rsid w:val="007612B4"/>
    <w:rsid w:val="0079007F"/>
    <w:rsid w:val="007F35D3"/>
    <w:rsid w:val="008055CE"/>
    <w:rsid w:val="00825DA4"/>
    <w:rsid w:val="008577DE"/>
    <w:rsid w:val="008F19D9"/>
    <w:rsid w:val="00917D92"/>
    <w:rsid w:val="00961172"/>
    <w:rsid w:val="009B44E2"/>
    <w:rsid w:val="009E6D29"/>
    <w:rsid w:val="00A0047A"/>
    <w:rsid w:val="00AA0F92"/>
    <w:rsid w:val="00AE4016"/>
    <w:rsid w:val="00B32BF3"/>
    <w:rsid w:val="00B611D8"/>
    <w:rsid w:val="00BB20C6"/>
    <w:rsid w:val="00BC3B7B"/>
    <w:rsid w:val="00C60886"/>
    <w:rsid w:val="00CC34CC"/>
    <w:rsid w:val="00CD2E29"/>
    <w:rsid w:val="00D1339F"/>
    <w:rsid w:val="00D2265E"/>
    <w:rsid w:val="00D25BD9"/>
    <w:rsid w:val="00D41E7B"/>
    <w:rsid w:val="00D74CCF"/>
    <w:rsid w:val="00D92B0C"/>
    <w:rsid w:val="00DB1A7F"/>
    <w:rsid w:val="00DD4E31"/>
    <w:rsid w:val="00DD7A4B"/>
    <w:rsid w:val="00EA130B"/>
    <w:rsid w:val="00EB791D"/>
    <w:rsid w:val="00F00B44"/>
    <w:rsid w:val="00F31D04"/>
    <w:rsid w:val="00F43E8A"/>
    <w:rsid w:val="00F91BD9"/>
    <w:rsid w:val="02C0C900"/>
    <w:rsid w:val="0466F558"/>
    <w:rsid w:val="15705A0A"/>
    <w:rsid w:val="1DEFAFFC"/>
    <w:rsid w:val="237B1BAE"/>
    <w:rsid w:val="24438964"/>
    <w:rsid w:val="2E24CBDA"/>
    <w:rsid w:val="341B47F2"/>
    <w:rsid w:val="3E12BC54"/>
    <w:rsid w:val="3E9D3D63"/>
    <w:rsid w:val="3FAE8CB5"/>
    <w:rsid w:val="417A7DEC"/>
    <w:rsid w:val="46040E64"/>
    <w:rsid w:val="49FE8EB3"/>
    <w:rsid w:val="4CA43B07"/>
    <w:rsid w:val="523DA752"/>
    <w:rsid w:val="5301D024"/>
    <w:rsid w:val="5496EABD"/>
    <w:rsid w:val="57DA2470"/>
    <w:rsid w:val="5959C076"/>
    <w:rsid w:val="5A462D5B"/>
    <w:rsid w:val="5B1C7A5A"/>
    <w:rsid w:val="68AFB127"/>
    <w:rsid w:val="7EA2A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B37D6"/>
  <w15:docId w15:val="{D99ED26A-4A14-441A-AA8F-BE8F81729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00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79007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59"/>
    <w:rsid w:val="000B66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4084</Words>
  <Characters>23281</Characters>
  <Application>Microsoft Office Word</Application>
  <DocSecurity>0</DocSecurity>
  <Lines>194</Lines>
  <Paragraphs>5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HAG</Company>
  <LinksUpToDate>false</LinksUpToDate>
  <CharactersWithSpaces>27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Giménez Pérez</dc:creator>
  <cp:lastModifiedBy>Aarthi K.</cp:lastModifiedBy>
  <cp:revision>3</cp:revision>
  <dcterms:created xsi:type="dcterms:W3CDTF">2023-07-03T06:00:00Z</dcterms:created>
  <dcterms:modified xsi:type="dcterms:W3CDTF">2023-07-07T14:59:00Z</dcterms:modified>
</cp:coreProperties>
</file>